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8C1D2" w14:textId="77777777" w:rsidR="00E950BB" w:rsidRDefault="00E950BB" w:rsidP="00C56F11">
      <w:pPr>
        <w:spacing w:line="480" w:lineRule="auto"/>
        <w:rPr>
          <w:rFonts w:cs="Arial"/>
          <w:b/>
          <w:szCs w:val="22"/>
          <w:lang w:val="en-US"/>
        </w:rPr>
      </w:pPr>
      <w:proofErr w:type="spellStart"/>
      <w:r w:rsidRPr="00E950BB">
        <w:rPr>
          <w:rFonts w:cs="Arial"/>
          <w:b/>
          <w:szCs w:val="22"/>
          <w:lang w:val="en-US"/>
        </w:rPr>
        <w:t>Hypoxaemia</w:t>
      </w:r>
      <w:proofErr w:type="spellEnd"/>
      <w:r w:rsidRPr="00E950BB">
        <w:rPr>
          <w:rFonts w:cs="Arial"/>
          <w:b/>
          <w:szCs w:val="22"/>
          <w:lang w:val="en-US"/>
        </w:rPr>
        <w:t xml:space="preserve"> and </w:t>
      </w:r>
      <w:proofErr w:type="spellStart"/>
      <w:r w:rsidRPr="00E950BB">
        <w:rPr>
          <w:rFonts w:cs="Arial"/>
          <w:b/>
          <w:szCs w:val="22"/>
          <w:lang w:val="en-US"/>
        </w:rPr>
        <w:t>hyperoxaemia</w:t>
      </w:r>
      <w:proofErr w:type="spellEnd"/>
      <w:r w:rsidRPr="00E950BB">
        <w:rPr>
          <w:rFonts w:cs="Arial"/>
          <w:b/>
          <w:szCs w:val="22"/>
          <w:lang w:val="en-US"/>
        </w:rPr>
        <w:t xml:space="preserve"> are associated with harm in patients with ARDS</w:t>
      </w:r>
    </w:p>
    <w:p w14:paraId="4F478DDE" w14:textId="77777777" w:rsidR="00E950BB" w:rsidRDefault="00E950BB" w:rsidP="00C56F11">
      <w:pPr>
        <w:spacing w:line="480" w:lineRule="auto"/>
        <w:rPr>
          <w:rFonts w:cs="Arial"/>
          <w:b/>
          <w:szCs w:val="22"/>
          <w:lang w:val="en-US"/>
        </w:rPr>
      </w:pPr>
    </w:p>
    <w:p w14:paraId="2C792628" w14:textId="216528FC" w:rsidR="001405A0" w:rsidRPr="001405A0" w:rsidRDefault="00D0353C" w:rsidP="00C56F11">
      <w:pPr>
        <w:spacing w:line="480" w:lineRule="auto"/>
        <w:rPr>
          <w:rFonts w:cs="Arial"/>
          <w:b/>
          <w:szCs w:val="22"/>
          <w:lang w:val="en-US"/>
        </w:rPr>
      </w:pPr>
      <w:r w:rsidRPr="001405A0">
        <w:rPr>
          <w:rFonts w:cs="Arial"/>
          <w:b/>
          <w:szCs w:val="22"/>
          <w:lang w:val="en-US"/>
        </w:rPr>
        <w:t>Additional file 1</w:t>
      </w:r>
      <w:r w:rsidR="00CF191D" w:rsidRPr="001405A0">
        <w:rPr>
          <w:rFonts w:cs="Arial"/>
          <w:b/>
          <w:szCs w:val="22"/>
          <w:lang w:val="en-US"/>
        </w:rPr>
        <w:br w:type="page"/>
      </w:r>
    </w:p>
    <w:p w14:paraId="7BE45E71" w14:textId="77777777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  <w:r>
        <w:rPr>
          <w:rFonts w:cs="Arial"/>
          <w:b/>
          <w:szCs w:val="22"/>
          <w:lang w:val="en-US"/>
        </w:rPr>
        <w:lastRenderedPageBreak/>
        <w:t>EXCLUSION CRITERIA</w:t>
      </w:r>
    </w:p>
    <w:p w14:paraId="668642FB" w14:textId="77777777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</w:p>
    <w:p w14:paraId="4BCD34EF" w14:textId="77777777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  <w:r>
        <w:rPr>
          <w:rFonts w:cs="Arial"/>
          <w:bCs/>
          <w:szCs w:val="22"/>
          <w:lang w:val="en-US"/>
        </w:rPr>
        <w:t>Of the 222 patients identified for inclusion, 20 were excluded from the final analysis following review by trained medical staff:</w:t>
      </w:r>
    </w:p>
    <w:p w14:paraId="1FB87F88" w14:textId="77777777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</w:p>
    <w:p w14:paraId="4D41A377" w14:textId="5B0B8FE7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  <w:r w:rsidRPr="00B43734">
        <w:rPr>
          <w:rFonts w:cs="Arial"/>
          <w:bCs/>
          <w:szCs w:val="22"/>
          <w:lang w:val="en-US"/>
        </w:rPr>
        <w:t>Less than 12 hours of available data</w:t>
      </w:r>
      <w:r>
        <w:rPr>
          <w:rFonts w:cs="Arial"/>
          <w:bCs/>
          <w:szCs w:val="22"/>
          <w:lang w:val="en-US"/>
        </w:rPr>
        <w:t xml:space="preserve"> – 5 patients</w:t>
      </w:r>
    </w:p>
    <w:p w14:paraId="659C68BB" w14:textId="3C6AC9A4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</w:p>
    <w:p w14:paraId="67C66E25" w14:textId="26FB5229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  <w:r>
        <w:rPr>
          <w:rFonts w:cs="Arial"/>
          <w:bCs/>
          <w:szCs w:val="22"/>
          <w:lang w:val="en-US"/>
        </w:rPr>
        <w:t>Not meeting ARDS criteria – 13 patients</w:t>
      </w:r>
    </w:p>
    <w:p w14:paraId="128BAD2A" w14:textId="137ED590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</w:p>
    <w:p w14:paraId="03D3BCB9" w14:textId="6DE780A9" w:rsidR="00B43734" w:rsidRDefault="00B43734" w:rsidP="00C56F11">
      <w:pPr>
        <w:spacing w:line="480" w:lineRule="auto"/>
        <w:jc w:val="left"/>
        <w:rPr>
          <w:rFonts w:cs="Arial"/>
          <w:bCs/>
          <w:szCs w:val="22"/>
          <w:lang w:val="en-US"/>
        </w:rPr>
      </w:pPr>
      <w:r>
        <w:rPr>
          <w:rFonts w:cs="Arial"/>
          <w:bCs/>
          <w:szCs w:val="22"/>
          <w:lang w:val="en-US"/>
        </w:rPr>
        <w:t xml:space="preserve">Duplicate patient identified </w:t>
      </w:r>
      <w:r w:rsidR="007D12AC">
        <w:rPr>
          <w:rFonts w:cs="Arial"/>
          <w:bCs/>
          <w:szCs w:val="22"/>
          <w:lang w:val="en-US"/>
        </w:rPr>
        <w:t>–</w:t>
      </w:r>
      <w:r>
        <w:rPr>
          <w:rFonts w:cs="Arial"/>
          <w:bCs/>
          <w:szCs w:val="22"/>
          <w:lang w:val="en-US"/>
        </w:rPr>
        <w:t xml:space="preserve"> </w:t>
      </w:r>
      <w:r w:rsidR="007D12AC">
        <w:rPr>
          <w:rFonts w:cs="Arial"/>
          <w:bCs/>
          <w:szCs w:val="22"/>
          <w:lang w:val="en-US"/>
        </w:rPr>
        <w:t>2 patients</w:t>
      </w:r>
    </w:p>
    <w:p w14:paraId="6C56B3B1" w14:textId="74D5E867" w:rsidR="00B43734" w:rsidRPr="00B43734" w:rsidRDefault="00B43734" w:rsidP="00C56F11">
      <w:pPr>
        <w:spacing w:line="480" w:lineRule="auto"/>
        <w:jc w:val="left"/>
        <w:rPr>
          <w:rFonts w:cs="Arial"/>
          <w:b/>
          <w:szCs w:val="22"/>
          <w:lang w:val="en-US"/>
        </w:rPr>
      </w:pPr>
      <w:r w:rsidRPr="00B43734">
        <w:rPr>
          <w:rFonts w:cs="Arial"/>
          <w:b/>
          <w:szCs w:val="22"/>
          <w:lang w:val="en-US"/>
        </w:rPr>
        <w:br w:type="page"/>
      </w:r>
    </w:p>
    <w:p w14:paraId="6096C911" w14:textId="28F9EF07" w:rsidR="0053227E" w:rsidRDefault="008A2180" w:rsidP="00C56F11">
      <w:pPr>
        <w:spacing w:line="480" w:lineRule="auto"/>
        <w:rPr>
          <w:rFonts w:cs="Arial"/>
          <w:b/>
          <w:szCs w:val="22"/>
          <w:lang w:val="en-US"/>
        </w:rPr>
      </w:pPr>
      <w:r w:rsidRPr="001405A0">
        <w:rPr>
          <w:rFonts w:cs="Arial"/>
          <w:b/>
          <w:szCs w:val="22"/>
          <w:lang w:val="en-US"/>
        </w:rPr>
        <w:lastRenderedPageBreak/>
        <w:t>RESULTS AND TABLES</w:t>
      </w:r>
    </w:p>
    <w:p w14:paraId="1753956B" w14:textId="77777777" w:rsidR="0053227E" w:rsidRDefault="0053227E">
      <w:pPr>
        <w:jc w:val="left"/>
        <w:rPr>
          <w:rFonts w:cs="Arial"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  <w:br w:type="page"/>
      </w:r>
    </w:p>
    <w:p w14:paraId="68540942" w14:textId="77777777" w:rsidR="0053227E" w:rsidRDefault="0053227E" w:rsidP="00C56F11">
      <w:pPr>
        <w:pStyle w:val="Caption"/>
        <w:keepNext/>
        <w:sectPr w:rsidR="0053227E" w:rsidSect="00A50ADC">
          <w:foot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3370F57" w14:textId="6C85E94C" w:rsidR="00C56F11" w:rsidRDefault="00C56F11" w:rsidP="00C56F11">
      <w:pPr>
        <w:pStyle w:val="Caption"/>
        <w:keepNext/>
      </w:pPr>
      <w:r>
        <w:lastRenderedPageBreak/>
        <w:t>Table S</w:t>
      </w:r>
      <w:r w:rsidR="00CF2522">
        <w:fldChar w:fldCharType="begin"/>
      </w:r>
      <w:r w:rsidR="00CF2522">
        <w:instrText xml:space="preserve"> SEQ Table \* ARABIC </w:instrText>
      </w:r>
      <w:r w:rsidR="00CF2522">
        <w:fldChar w:fldCharType="separate"/>
      </w:r>
      <w:r>
        <w:rPr>
          <w:noProof/>
        </w:rPr>
        <w:t>1</w:t>
      </w:r>
      <w:r w:rsidR="00CF2522">
        <w:rPr>
          <w:noProof/>
        </w:rPr>
        <w:fldChar w:fldCharType="end"/>
      </w:r>
      <w:r w:rsidR="00012584">
        <w:t>.</w:t>
      </w:r>
      <w:r w:rsidRPr="00C56F11">
        <w:rPr>
          <w:rFonts w:eastAsia="MS Mincho" w:cs="Arial"/>
          <w:szCs w:val="22"/>
        </w:rPr>
        <w:t xml:space="preserve"> </w:t>
      </w:r>
      <w:r w:rsidRPr="00F424DA">
        <w:rPr>
          <w:rFonts w:eastAsia="MS Mincho" w:cs="Arial"/>
          <w:szCs w:val="22"/>
        </w:rPr>
        <w:t>Multivariable analysis for ICU mortality by ARDS severity</w:t>
      </w:r>
    </w:p>
    <w:tbl>
      <w:tblPr>
        <w:tblW w:w="42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544"/>
        <w:gridCol w:w="2126"/>
        <w:gridCol w:w="994"/>
        <w:gridCol w:w="1985"/>
        <w:gridCol w:w="993"/>
        <w:gridCol w:w="2123"/>
        <w:gridCol w:w="1109"/>
      </w:tblGrid>
      <w:tr w:rsidR="000C3807" w:rsidRPr="00F424DA" w14:paraId="71905CD8" w14:textId="77777777" w:rsidTr="00F575FA">
        <w:tc>
          <w:tcPr>
            <w:tcW w:w="1071" w:type="pct"/>
            <w:vAlign w:val="bottom"/>
          </w:tcPr>
          <w:p w14:paraId="54EE46E2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</w:p>
        </w:tc>
        <w:tc>
          <w:tcPr>
            <w:tcW w:w="1313" w:type="pct"/>
            <w:gridSpan w:val="2"/>
            <w:vAlign w:val="bottom"/>
          </w:tcPr>
          <w:p w14:paraId="5422244B" w14:textId="1CAD176F" w:rsidR="00F424DA" w:rsidRPr="00F424DA" w:rsidRDefault="00F424DA" w:rsidP="00C56F11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Mild ARDS</w:t>
            </w:r>
          </w:p>
        </w:tc>
        <w:tc>
          <w:tcPr>
            <w:tcW w:w="1254" w:type="pct"/>
            <w:gridSpan w:val="2"/>
          </w:tcPr>
          <w:p w14:paraId="3CD72311" w14:textId="49A0941F" w:rsidR="00F424DA" w:rsidRPr="00F424DA" w:rsidRDefault="00F424DA" w:rsidP="00C56F11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Moderate ARDS</w:t>
            </w:r>
          </w:p>
        </w:tc>
        <w:tc>
          <w:tcPr>
            <w:tcW w:w="1361" w:type="pct"/>
            <w:gridSpan w:val="2"/>
          </w:tcPr>
          <w:p w14:paraId="24692A81" w14:textId="305F52B0" w:rsidR="00F424DA" w:rsidRPr="00F424DA" w:rsidRDefault="00F424DA" w:rsidP="00C56F11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 xml:space="preserve">Severe ARDS </w:t>
            </w:r>
          </w:p>
        </w:tc>
      </w:tr>
      <w:tr w:rsidR="000C3807" w:rsidRPr="00F424DA" w14:paraId="767B453A" w14:textId="77777777" w:rsidTr="00F575FA">
        <w:tc>
          <w:tcPr>
            <w:tcW w:w="1071" w:type="pct"/>
          </w:tcPr>
          <w:p w14:paraId="4A46BD55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redictor</w:t>
            </w:r>
          </w:p>
        </w:tc>
        <w:tc>
          <w:tcPr>
            <w:tcW w:w="895" w:type="pct"/>
          </w:tcPr>
          <w:p w14:paraId="02535B11" w14:textId="19D8791D" w:rsidR="00EC4F47" w:rsidRDefault="00F424DA" w:rsidP="000C3807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Odds Ratio</w:t>
            </w:r>
          </w:p>
          <w:p w14:paraId="16DA5141" w14:textId="571B817E" w:rsidR="00F424DA" w:rsidRPr="00F424DA" w:rsidRDefault="00EC4F47" w:rsidP="000C3807">
            <w:pPr>
              <w:spacing w:line="480" w:lineRule="auto"/>
              <w:jc w:val="center"/>
              <w:rPr>
                <w:rFonts w:eastAsia="MS Mincho" w:cs="Arial"/>
                <w:szCs w:val="22"/>
                <w:lang w:val="en-US"/>
              </w:rPr>
            </w:pPr>
            <w:r w:rsidRPr="00F251D4">
              <w:rPr>
                <w:rFonts w:eastAsia="MS Mincho" w:cs="Arial"/>
                <w:szCs w:val="22"/>
                <w:lang w:val="en-US"/>
              </w:rPr>
              <w:t>[</w:t>
            </w:r>
            <w:r w:rsidR="00F424DA" w:rsidRPr="00F424DA">
              <w:rPr>
                <w:rFonts w:eastAsia="MS Mincho" w:cs="Arial"/>
                <w:szCs w:val="22"/>
                <w:lang w:val="en-US"/>
              </w:rPr>
              <w:t>95% CI]</w:t>
            </w:r>
          </w:p>
        </w:tc>
        <w:tc>
          <w:tcPr>
            <w:tcW w:w="418" w:type="pct"/>
          </w:tcPr>
          <w:p w14:paraId="506BE941" w14:textId="77777777" w:rsidR="00F424DA" w:rsidRPr="00F424DA" w:rsidRDefault="00F424DA" w:rsidP="000C3807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836" w:type="pct"/>
          </w:tcPr>
          <w:p w14:paraId="39C2E07C" w14:textId="77777777" w:rsidR="00EC4F47" w:rsidRDefault="00F424DA" w:rsidP="000C3807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Odds Ratio</w:t>
            </w:r>
          </w:p>
          <w:p w14:paraId="56E036C2" w14:textId="365D70F3" w:rsidR="00F424DA" w:rsidRPr="00F424DA" w:rsidRDefault="00F424DA" w:rsidP="000C3807">
            <w:pPr>
              <w:spacing w:line="480" w:lineRule="auto"/>
              <w:jc w:val="center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[95% CI]</w:t>
            </w:r>
          </w:p>
        </w:tc>
        <w:tc>
          <w:tcPr>
            <w:tcW w:w="418" w:type="pct"/>
          </w:tcPr>
          <w:p w14:paraId="72A189A3" w14:textId="77777777" w:rsidR="00F424DA" w:rsidRPr="00F424DA" w:rsidRDefault="00F424DA" w:rsidP="000C3807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894" w:type="pct"/>
          </w:tcPr>
          <w:p w14:paraId="39E9779C" w14:textId="77777777" w:rsidR="00C56F11" w:rsidRDefault="00F424DA" w:rsidP="000C3807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Odds Ratio</w:t>
            </w:r>
          </w:p>
          <w:p w14:paraId="3A2A3843" w14:textId="63511D9A" w:rsidR="00F424DA" w:rsidRPr="00F424DA" w:rsidRDefault="00F424DA" w:rsidP="000C3807">
            <w:pPr>
              <w:spacing w:line="480" w:lineRule="auto"/>
              <w:jc w:val="center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[95% CI]</w:t>
            </w:r>
          </w:p>
        </w:tc>
        <w:tc>
          <w:tcPr>
            <w:tcW w:w="467" w:type="pct"/>
          </w:tcPr>
          <w:p w14:paraId="00BD3A89" w14:textId="77777777" w:rsidR="00F424DA" w:rsidRPr="00F424DA" w:rsidRDefault="00F424DA" w:rsidP="000C3807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-value</w:t>
            </w:r>
          </w:p>
        </w:tc>
      </w:tr>
      <w:tr w:rsidR="000C3807" w:rsidRPr="00F424DA" w14:paraId="15CD0F87" w14:textId="77777777" w:rsidTr="00F575FA">
        <w:tc>
          <w:tcPr>
            <w:tcW w:w="1071" w:type="pct"/>
          </w:tcPr>
          <w:p w14:paraId="721BA965" w14:textId="1F8134DB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>Age</w:t>
            </w:r>
            <w:r w:rsidR="0053227E">
              <w:rPr>
                <w:rFonts w:eastAsia="MS Mincho" w:cs="Arial"/>
                <w:b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years)</w:t>
            </w:r>
          </w:p>
        </w:tc>
        <w:tc>
          <w:tcPr>
            <w:tcW w:w="895" w:type="pct"/>
          </w:tcPr>
          <w:p w14:paraId="2A3E7FA7" w14:textId="0C3432C6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4 [1.00, 1.09]</w:t>
            </w:r>
          </w:p>
        </w:tc>
        <w:tc>
          <w:tcPr>
            <w:tcW w:w="418" w:type="pct"/>
          </w:tcPr>
          <w:p w14:paraId="3AB3FC2A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5</w:t>
            </w:r>
          </w:p>
        </w:tc>
        <w:tc>
          <w:tcPr>
            <w:tcW w:w="836" w:type="pct"/>
          </w:tcPr>
          <w:p w14:paraId="25DDB093" w14:textId="08B0BE9D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6 [1.02, 1.10]</w:t>
            </w:r>
          </w:p>
        </w:tc>
        <w:tc>
          <w:tcPr>
            <w:tcW w:w="418" w:type="pct"/>
          </w:tcPr>
          <w:p w14:paraId="44CBBEA9" w14:textId="73F90C66" w:rsidR="00F424DA" w:rsidRPr="00F424DA" w:rsidRDefault="00626C1B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>
              <w:rPr>
                <w:rFonts w:eastAsia="MS Mincho" w:cs="Arial"/>
                <w:szCs w:val="22"/>
                <w:lang w:val="en-US"/>
              </w:rPr>
              <w:t>&lt;</w:t>
            </w:r>
            <w:r w:rsidR="00F424DA" w:rsidRPr="00F424DA">
              <w:rPr>
                <w:rFonts w:eastAsia="MS Mincho" w:cs="Arial"/>
                <w:szCs w:val="22"/>
                <w:lang w:val="en-US"/>
              </w:rPr>
              <w:t>0.</w:t>
            </w:r>
            <w:r>
              <w:rPr>
                <w:rFonts w:eastAsia="MS Mincho" w:cs="Arial"/>
                <w:szCs w:val="22"/>
                <w:lang w:val="en-US"/>
              </w:rPr>
              <w:t>01</w:t>
            </w:r>
          </w:p>
        </w:tc>
        <w:tc>
          <w:tcPr>
            <w:tcW w:w="894" w:type="pct"/>
          </w:tcPr>
          <w:p w14:paraId="575E2944" w14:textId="0B032F64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7 [1.00, 1.19]</w:t>
            </w:r>
          </w:p>
        </w:tc>
        <w:tc>
          <w:tcPr>
            <w:tcW w:w="467" w:type="pct"/>
          </w:tcPr>
          <w:p w14:paraId="526207AB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1</w:t>
            </w:r>
          </w:p>
        </w:tc>
      </w:tr>
      <w:tr w:rsidR="000C3807" w:rsidRPr="00F424DA" w14:paraId="1FA78A72" w14:textId="77777777" w:rsidTr="00F575FA">
        <w:tc>
          <w:tcPr>
            <w:tcW w:w="1071" w:type="pct"/>
          </w:tcPr>
          <w:p w14:paraId="76D970CD" w14:textId="4B240E6F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>Non-respiratory SOFA</w:t>
            </w:r>
            <w:r w:rsidR="00703614">
              <w:rPr>
                <w:rFonts w:eastAsia="MS Mincho" w:cs="Arial"/>
                <w:b/>
                <w:szCs w:val="22"/>
                <w:lang w:val="en-US"/>
              </w:rPr>
              <w:t xml:space="preserve"> score</w:t>
            </w:r>
          </w:p>
        </w:tc>
        <w:tc>
          <w:tcPr>
            <w:tcW w:w="895" w:type="pct"/>
          </w:tcPr>
          <w:p w14:paraId="0EC9629C" w14:textId="498C8CEE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8 [0.90, 1.31]</w:t>
            </w:r>
          </w:p>
        </w:tc>
        <w:tc>
          <w:tcPr>
            <w:tcW w:w="418" w:type="pct"/>
          </w:tcPr>
          <w:p w14:paraId="5ED8B125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39</w:t>
            </w:r>
          </w:p>
        </w:tc>
        <w:tc>
          <w:tcPr>
            <w:tcW w:w="836" w:type="pct"/>
          </w:tcPr>
          <w:p w14:paraId="3A10B44E" w14:textId="7F8D3A11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17 [1.00, 1.38]</w:t>
            </w:r>
          </w:p>
        </w:tc>
        <w:tc>
          <w:tcPr>
            <w:tcW w:w="418" w:type="pct"/>
          </w:tcPr>
          <w:p w14:paraId="2DE1E256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6</w:t>
            </w:r>
          </w:p>
        </w:tc>
        <w:tc>
          <w:tcPr>
            <w:tcW w:w="894" w:type="pct"/>
          </w:tcPr>
          <w:p w14:paraId="4DB4DA74" w14:textId="66CE8460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8 [0.75, 1.58]</w:t>
            </w:r>
          </w:p>
        </w:tc>
        <w:tc>
          <w:tcPr>
            <w:tcW w:w="467" w:type="pct"/>
          </w:tcPr>
          <w:p w14:paraId="2E2D6C7C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67</w:t>
            </w:r>
          </w:p>
        </w:tc>
      </w:tr>
      <w:tr w:rsidR="000C3807" w:rsidRPr="00F424DA" w14:paraId="7F7716CC" w14:textId="77777777" w:rsidTr="00F575FA">
        <w:tc>
          <w:tcPr>
            <w:tcW w:w="1071" w:type="pct"/>
          </w:tcPr>
          <w:p w14:paraId="7976F022" w14:textId="7E9DED5B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 xml:space="preserve">PEEP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cm</w:t>
            </w:r>
            <w:r>
              <w:rPr>
                <w:rFonts w:eastAsia="MS Mincho" w:cs="Arial"/>
                <w:bCs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H</w:t>
            </w:r>
            <w:r w:rsidRPr="00F424DA">
              <w:rPr>
                <w:rFonts w:eastAsia="MS Mincho" w:cs="Arial"/>
                <w:bCs/>
                <w:szCs w:val="22"/>
                <w:vertAlign w:val="subscript"/>
                <w:lang w:val="en-US"/>
              </w:rPr>
              <w:t>2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O)</w:t>
            </w:r>
          </w:p>
        </w:tc>
        <w:tc>
          <w:tcPr>
            <w:tcW w:w="895" w:type="pct"/>
          </w:tcPr>
          <w:p w14:paraId="62E73572" w14:textId="30075D5F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83 [0.59, 1.14]</w:t>
            </w:r>
          </w:p>
        </w:tc>
        <w:tc>
          <w:tcPr>
            <w:tcW w:w="418" w:type="pct"/>
          </w:tcPr>
          <w:p w14:paraId="5AFA423C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28</w:t>
            </w:r>
          </w:p>
        </w:tc>
        <w:tc>
          <w:tcPr>
            <w:tcW w:w="836" w:type="pct"/>
          </w:tcPr>
          <w:p w14:paraId="4DCBE03F" w14:textId="6CE4747D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92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73, 1.15]</w:t>
            </w:r>
          </w:p>
        </w:tc>
        <w:tc>
          <w:tcPr>
            <w:tcW w:w="418" w:type="pct"/>
          </w:tcPr>
          <w:p w14:paraId="2166B2AC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45</w:t>
            </w:r>
          </w:p>
        </w:tc>
        <w:tc>
          <w:tcPr>
            <w:tcW w:w="894" w:type="pct"/>
          </w:tcPr>
          <w:p w14:paraId="7BE12588" w14:textId="3AAC6228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80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52, 1.12]</w:t>
            </w:r>
          </w:p>
        </w:tc>
        <w:tc>
          <w:tcPr>
            <w:tcW w:w="467" w:type="pct"/>
          </w:tcPr>
          <w:p w14:paraId="0769C354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24</w:t>
            </w:r>
          </w:p>
        </w:tc>
      </w:tr>
      <w:tr w:rsidR="000C3807" w:rsidRPr="00F424DA" w14:paraId="5AEA3FF8" w14:textId="77777777" w:rsidTr="00F575FA">
        <w:tc>
          <w:tcPr>
            <w:tcW w:w="1071" w:type="pct"/>
          </w:tcPr>
          <w:p w14:paraId="16B29389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 xml:space="preserve">Lactate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mmol/L)</w:t>
            </w:r>
          </w:p>
        </w:tc>
        <w:tc>
          <w:tcPr>
            <w:tcW w:w="895" w:type="pct"/>
          </w:tcPr>
          <w:p w14:paraId="5BD2B952" w14:textId="7DA6FF67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53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5, 2.49]</w:t>
            </w:r>
          </w:p>
        </w:tc>
        <w:tc>
          <w:tcPr>
            <w:tcW w:w="418" w:type="pct"/>
          </w:tcPr>
          <w:p w14:paraId="3E1C74BA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5</w:t>
            </w:r>
          </w:p>
        </w:tc>
        <w:tc>
          <w:tcPr>
            <w:tcW w:w="836" w:type="pct"/>
          </w:tcPr>
          <w:p w14:paraId="64B6D9A9" w14:textId="6078FB78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3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73, 1.44]</w:t>
            </w:r>
          </w:p>
        </w:tc>
        <w:tc>
          <w:tcPr>
            <w:tcW w:w="418" w:type="pct"/>
          </w:tcPr>
          <w:p w14:paraId="55C91D48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88</w:t>
            </w:r>
          </w:p>
        </w:tc>
        <w:tc>
          <w:tcPr>
            <w:tcW w:w="894" w:type="pct"/>
          </w:tcPr>
          <w:p w14:paraId="1F753AC9" w14:textId="5E66060E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0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57, 1.75]</w:t>
            </w:r>
          </w:p>
        </w:tc>
        <w:tc>
          <w:tcPr>
            <w:tcW w:w="467" w:type="pct"/>
          </w:tcPr>
          <w:p w14:paraId="6F5CEC83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99</w:t>
            </w:r>
          </w:p>
        </w:tc>
      </w:tr>
      <w:tr w:rsidR="000C3807" w:rsidRPr="00F424DA" w14:paraId="635DB53A" w14:textId="77777777" w:rsidTr="00F575FA">
        <w:tc>
          <w:tcPr>
            <w:tcW w:w="1071" w:type="pct"/>
          </w:tcPr>
          <w:p w14:paraId="67A4F9F6" w14:textId="64A6333F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>Average time-weighted PaO</w:t>
            </w:r>
            <w:r w:rsidRPr="00F424DA">
              <w:rPr>
                <w:rFonts w:eastAsia="MS Mincho" w:cs="Arial"/>
                <w:b/>
                <w:szCs w:val="22"/>
                <w:vertAlign w:val="subscript"/>
                <w:lang w:val="en-US"/>
              </w:rPr>
              <w:t xml:space="preserve">2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kPa</w:t>
            </w:r>
            <w:r w:rsidR="00794B90">
              <w:rPr>
                <w:rFonts w:eastAsia="MS Mincho" w:cs="Arial"/>
                <w:bCs/>
                <w:szCs w:val="22"/>
                <w:lang w:val="en-US"/>
              </w:rPr>
              <w:t xml:space="preserve"> </w:t>
            </w:r>
            <w:r w:rsidR="00332F5D">
              <w:rPr>
                <w:rFonts w:eastAsia="MS Mincho" w:cs="Arial"/>
                <w:bCs/>
                <w:szCs w:val="22"/>
                <w:lang w:val="en-US"/>
              </w:rPr>
              <w:t>/</w:t>
            </w:r>
            <w:r w:rsidR="00794B90">
              <w:rPr>
                <w:rFonts w:eastAsia="MS Mincho" w:cs="Arial"/>
                <w:bCs/>
                <w:szCs w:val="22"/>
                <w:lang w:val="en-US"/>
              </w:rPr>
              <w:t xml:space="preserve"> </w:t>
            </w:r>
            <w:r w:rsidR="00332F5D">
              <w:rPr>
                <w:rFonts w:eastAsia="MS Mincho" w:cs="Arial"/>
                <w:bCs/>
                <w:szCs w:val="22"/>
                <w:lang w:val="en-US"/>
              </w:rPr>
              <w:t>mmHg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)</w:t>
            </w:r>
          </w:p>
          <w:p w14:paraId="3F164FA6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Cs/>
                <w:szCs w:val="22"/>
                <w:lang w:val="en-US"/>
              </w:rPr>
              <w:t>Quadratic term</w:t>
            </w:r>
          </w:p>
          <w:p w14:paraId="55FA61C1" w14:textId="7890BE51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Cs/>
                <w:szCs w:val="22"/>
                <w:lang w:val="en-US"/>
              </w:rPr>
              <w:t>Linear term</w:t>
            </w:r>
          </w:p>
        </w:tc>
        <w:tc>
          <w:tcPr>
            <w:tcW w:w="895" w:type="pct"/>
          </w:tcPr>
          <w:p w14:paraId="018509C6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08906204" w14:textId="77777777" w:rsid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67D4B08B" w14:textId="0AA11B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0 [0.82, 1.13]</w:t>
            </w:r>
          </w:p>
          <w:p w14:paraId="6585A680" w14:textId="61A7603F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54 [0.02, 76.87]</w:t>
            </w:r>
          </w:p>
        </w:tc>
        <w:tc>
          <w:tcPr>
            <w:tcW w:w="418" w:type="pct"/>
          </w:tcPr>
          <w:p w14:paraId="53517848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5CF531A3" w14:textId="77777777" w:rsidR="00EC4F47" w:rsidRDefault="00EC4F47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77803EB1" w14:textId="3B6997E6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95</w:t>
            </w:r>
          </w:p>
          <w:p w14:paraId="0DF1F2A8" w14:textId="6BC2EFC4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74</w:t>
            </w:r>
          </w:p>
        </w:tc>
        <w:tc>
          <w:tcPr>
            <w:tcW w:w="836" w:type="pct"/>
          </w:tcPr>
          <w:p w14:paraId="15F6CF4E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6D1A01A2" w14:textId="77777777" w:rsidR="00EC4F47" w:rsidRDefault="00EC4F47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387BA69F" w14:textId="225F3286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21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8, 1.43]</w:t>
            </w:r>
          </w:p>
          <w:p w14:paraId="7AB3FFF1" w14:textId="6AFF8467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1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00, 0.14]</w:t>
            </w:r>
          </w:p>
        </w:tc>
        <w:tc>
          <w:tcPr>
            <w:tcW w:w="418" w:type="pct"/>
          </w:tcPr>
          <w:p w14:paraId="666ECD1D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5C92AAD6" w14:textId="77777777" w:rsidR="00EC4F47" w:rsidRDefault="00EC4F47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43BFC872" w14:textId="060E7707" w:rsidR="00F424DA" w:rsidRPr="00F424DA" w:rsidRDefault="00626C1B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>
              <w:rPr>
                <w:rFonts w:eastAsia="MS Mincho" w:cs="Arial"/>
                <w:szCs w:val="22"/>
                <w:lang w:val="en-US"/>
              </w:rPr>
              <w:t>&lt;</w:t>
            </w:r>
            <w:r w:rsidR="00F424DA" w:rsidRPr="00F424DA">
              <w:rPr>
                <w:rFonts w:eastAsia="MS Mincho" w:cs="Arial"/>
                <w:szCs w:val="22"/>
                <w:lang w:val="en-US"/>
              </w:rPr>
              <w:t>0.0</w:t>
            </w:r>
            <w:r>
              <w:rPr>
                <w:rFonts w:eastAsia="MS Mincho" w:cs="Arial"/>
                <w:szCs w:val="22"/>
                <w:lang w:val="en-US"/>
              </w:rPr>
              <w:t>1</w:t>
            </w:r>
          </w:p>
          <w:p w14:paraId="2F79A15F" w14:textId="0769EF50" w:rsidR="00F424DA" w:rsidRPr="00F424DA" w:rsidRDefault="00626C1B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>
              <w:rPr>
                <w:rFonts w:eastAsia="MS Mincho" w:cs="Arial"/>
                <w:szCs w:val="22"/>
                <w:lang w:val="en-US"/>
              </w:rPr>
              <w:t>&lt;</w:t>
            </w:r>
            <w:r w:rsidR="00F424DA" w:rsidRPr="00F424DA">
              <w:rPr>
                <w:rFonts w:eastAsia="MS Mincho" w:cs="Arial"/>
                <w:szCs w:val="22"/>
                <w:lang w:val="en-US"/>
              </w:rPr>
              <w:t>0.0</w:t>
            </w:r>
            <w:r>
              <w:rPr>
                <w:rFonts w:eastAsia="MS Mincho" w:cs="Arial"/>
                <w:szCs w:val="22"/>
                <w:lang w:val="en-US"/>
              </w:rPr>
              <w:t>1</w:t>
            </w:r>
          </w:p>
        </w:tc>
        <w:tc>
          <w:tcPr>
            <w:tcW w:w="894" w:type="pct"/>
          </w:tcPr>
          <w:p w14:paraId="683078D3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3057E387" w14:textId="77777777" w:rsidR="00C56F11" w:rsidRDefault="00C56F11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26982326" w14:textId="4C008ACF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57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3, 2.96]</w:t>
            </w:r>
          </w:p>
          <w:p w14:paraId="3589433E" w14:textId="0341A703" w:rsidR="00F424DA" w:rsidRPr="00F424DA" w:rsidRDefault="00F424DA" w:rsidP="0053227E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0</w:t>
            </w:r>
            <w:r w:rsidR="0053227E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00, 0.53]</w:t>
            </w:r>
          </w:p>
        </w:tc>
        <w:tc>
          <w:tcPr>
            <w:tcW w:w="467" w:type="pct"/>
          </w:tcPr>
          <w:p w14:paraId="6DE58493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6F2798E2" w14:textId="77777777" w:rsidR="00C56F11" w:rsidRDefault="00C56F11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191C008D" w14:textId="3AA88CA0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9</w:t>
            </w:r>
          </w:p>
          <w:p w14:paraId="624DF285" w14:textId="2836E4B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9</w:t>
            </w:r>
          </w:p>
        </w:tc>
      </w:tr>
    </w:tbl>
    <w:p w14:paraId="1CFE54E7" w14:textId="77777777" w:rsidR="00F424DA" w:rsidRPr="00F424DA" w:rsidRDefault="00F424DA" w:rsidP="00C56F11">
      <w:pPr>
        <w:spacing w:line="480" w:lineRule="auto"/>
        <w:jc w:val="left"/>
        <w:rPr>
          <w:rFonts w:eastAsia="MS Mincho" w:cs="Arial"/>
          <w:b/>
          <w:szCs w:val="22"/>
        </w:rPr>
      </w:pPr>
    </w:p>
    <w:p w14:paraId="24D8D4FC" w14:textId="77777777" w:rsidR="00C56F11" w:rsidRDefault="00C56F11">
      <w:pPr>
        <w:jc w:val="left"/>
        <w:rPr>
          <w:rFonts w:eastAsia="MS Mincho" w:cs="Arial"/>
          <w:b/>
          <w:i/>
          <w:szCs w:val="22"/>
        </w:rPr>
      </w:pPr>
      <w:r>
        <w:rPr>
          <w:rFonts w:eastAsia="MS Mincho" w:cs="Arial"/>
          <w:b/>
          <w:i/>
          <w:szCs w:val="22"/>
        </w:rPr>
        <w:br w:type="page"/>
      </w:r>
    </w:p>
    <w:p w14:paraId="640BEBCC" w14:textId="3DDC28FB" w:rsidR="00F424DA" w:rsidRPr="00F424DA" w:rsidRDefault="00012584" w:rsidP="00C56F11">
      <w:pPr>
        <w:spacing w:line="480" w:lineRule="auto"/>
        <w:jc w:val="left"/>
        <w:rPr>
          <w:rFonts w:eastAsia="MS Mincho" w:cs="Arial"/>
          <w:b/>
          <w:szCs w:val="22"/>
        </w:rPr>
      </w:pPr>
      <w:r>
        <w:rPr>
          <w:rFonts w:eastAsia="MS Mincho" w:cs="Arial"/>
          <w:b/>
          <w:iCs/>
          <w:szCs w:val="22"/>
        </w:rPr>
        <w:lastRenderedPageBreak/>
        <w:t>Table S2.</w:t>
      </w:r>
      <w:r w:rsidR="00F424DA" w:rsidRPr="00F424DA">
        <w:rPr>
          <w:rFonts w:eastAsia="MS Mincho" w:cs="Arial"/>
          <w:b/>
          <w:szCs w:val="22"/>
        </w:rPr>
        <w:t xml:space="preserve"> Multivariable analysis for Hospital mortality by ARDS severity</w:t>
      </w:r>
    </w:p>
    <w:tbl>
      <w:tblPr>
        <w:tblW w:w="42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551"/>
        <w:gridCol w:w="2124"/>
        <w:gridCol w:w="1110"/>
        <w:gridCol w:w="1932"/>
        <w:gridCol w:w="1110"/>
        <w:gridCol w:w="1946"/>
        <w:gridCol w:w="1107"/>
      </w:tblGrid>
      <w:tr w:rsidR="00F575FA" w:rsidRPr="00F424DA" w14:paraId="6C1CD488" w14:textId="77777777" w:rsidTr="00F575FA">
        <w:tc>
          <w:tcPr>
            <w:tcW w:w="1074" w:type="pct"/>
            <w:vAlign w:val="bottom"/>
          </w:tcPr>
          <w:p w14:paraId="3861CEB2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</w:p>
        </w:tc>
        <w:tc>
          <w:tcPr>
            <w:tcW w:w="1361" w:type="pct"/>
            <w:gridSpan w:val="2"/>
            <w:vAlign w:val="bottom"/>
          </w:tcPr>
          <w:p w14:paraId="1B43577C" w14:textId="78B3C44E" w:rsidR="00F424DA" w:rsidRPr="00F424DA" w:rsidRDefault="00F424DA" w:rsidP="00012584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Mild ARDS</w:t>
            </w:r>
          </w:p>
        </w:tc>
        <w:tc>
          <w:tcPr>
            <w:tcW w:w="1280" w:type="pct"/>
            <w:gridSpan w:val="2"/>
          </w:tcPr>
          <w:p w14:paraId="017FFB34" w14:textId="3D5F710E" w:rsidR="00F424DA" w:rsidRPr="00F424DA" w:rsidRDefault="00F424DA" w:rsidP="00012584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Moderate ARDS</w:t>
            </w:r>
          </w:p>
        </w:tc>
        <w:tc>
          <w:tcPr>
            <w:tcW w:w="1286" w:type="pct"/>
            <w:gridSpan w:val="2"/>
          </w:tcPr>
          <w:p w14:paraId="25D4B47D" w14:textId="6EC2AC78" w:rsidR="00F424DA" w:rsidRPr="00F424DA" w:rsidRDefault="00F424DA" w:rsidP="00012584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Severe ARDS</w:t>
            </w:r>
          </w:p>
        </w:tc>
      </w:tr>
      <w:tr w:rsidR="00F575FA" w:rsidRPr="00F424DA" w14:paraId="23723C84" w14:textId="77777777" w:rsidTr="00F575FA">
        <w:tc>
          <w:tcPr>
            <w:tcW w:w="1074" w:type="pct"/>
          </w:tcPr>
          <w:p w14:paraId="291268CB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redictor</w:t>
            </w:r>
          </w:p>
        </w:tc>
        <w:tc>
          <w:tcPr>
            <w:tcW w:w="894" w:type="pct"/>
          </w:tcPr>
          <w:p w14:paraId="4F0D1ED0" w14:textId="77777777" w:rsidR="00F575F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Odds Ratio</w:t>
            </w:r>
          </w:p>
          <w:p w14:paraId="424B0DE3" w14:textId="6D436F2E" w:rsidR="00F424DA" w:rsidRPr="00F424D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[95% CI]</w:t>
            </w:r>
          </w:p>
        </w:tc>
        <w:tc>
          <w:tcPr>
            <w:tcW w:w="467" w:type="pct"/>
          </w:tcPr>
          <w:p w14:paraId="546084A5" w14:textId="77777777" w:rsidR="00F424DA" w:rsidRPr="00F424D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813" w:type="pct"/>
          </w:tcPr>
          <w:p w14:paraId="721F2F3E" w14:textId="77777777" w:rsidR="00F575F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Odds Ratio</w:t>
            </w:r>
          </w:p>
          <w:p w14:paraId="15CD9D36" w14:textId="24EEA43B" w:rsidR="00F424DA" w:rsidRPr="00F424D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[95% CI]</w:t>
            </w:r>
          </w:p>
        </w:tc>
        <w:tc>
          <w:tcPr>
            <w:tcW w:w="467" w:type="pct"/>
          </w:tcPr>
          <w:p w14:paraId="0C14F058" w14:textId="77777777" w:rsidR="00F424DA" w:rsidRPr="00F424D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819" w:type="pct"/>
          </w:tcPr>
          <w:p w14:paraId="15F62A5B" w14:textId="77777777" w:rsidR="00F575F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Odds Ratio</w:t>
            </w:r>
          </w:p>
          <w:p w14:paraId="1A551DA3" w14:textId="6EE302FA" w:rsidR="00F424DA" w:rsidRPr="00F424D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[95% CI]</w:t>
            </w:r>
          </w:p>
        </w:tc>
        <w:tc>
          <w:tcPr>
            <w:tcW w:w="467" w:type="pct"/>
          </w:tcPr>
          <w:p w14:paraId="4E5EBC7F" w14:textId="77777777" w:rsidR="00F424DA" w:rsidRPr="00F424DA" w:rsidRDefault="00F424DA" w:rsidP="00F575FA">
            <w:pPr>
              <w:spacing w:line="480" w:lineRule="auto"/>
              <w:jc w:val="center"/>
              <w:rPr>
                <w:rFonts w:eastAsia="MS Mincho" w:cs="Arial"/>
                <w:b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bCs/>
                <w:szCs w:val="22"/>
                <w:lang w:val="en-US"/>
              </w:rPr>
              <w:t>p-value</w:t>
            </w:r>
          </w:p>
        </w:tc>
      </w:tr>
      <w:tr w:rsidR="00F575FA" w:rsidRPr="00F424DA" w14:paraId="105B0657" w14:textId="77777777" w:rsidTr="00F575FA">
        <w:tc>
          <w:tcPr>
            <w:tcW w:w="1074" w:type="pct"/>
          </w:tcPr>
          <w:p w14:paraId="70884866" w14:textId="4FA14DE6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>Age</w:t>
            </w:r>
            <w:r w:rsidR="000C3807">
              <w:rPr>
                <w:rFonts w:eastAsia="MS Mincho" w:cs="Arial"/>
                <w:b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years)</w:t>
            </w:r>
          </w:p>
        </w:tc>
        <w:tc>
          <w:tcPr>
            <w:tcW w:w="894" w:type="pct"/>
          </w:tcPr>
          <w:p w14:paraId="374E76F4" w14:textId="73CC4BF0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4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1, 1.08]</w:t>
            </w:r>
          </w:p>
        </w:tc>
        <w:tc>
          <w:tcPr>
            <w:tcW w:w="467" w:type="pct"/>
          </w:tcPr>
          <w:p w14:paraId="583638E5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3</w:t>
            </w:r>
          </w:p>
        </w:tc>
        <w:tc>
          <w:tcPr>
            <w:tcW w:w="813" w:type="pct"/>
          </w:tcPr>
          <w:p w14:paraId="33318342" w14:textId="0EEC7409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7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3, 1.11]</w:t>
            </w:r>
          </w:p>
        </w:tc>
        <w:tc>
          <w:tcPr>
            <w:tcW w:w="467" w:type="pct"/>
          </w:tcPr>
          <w:p w14:paraId="0D853B32" w14:textId="345DA27C" w:rsidR="00F424DA" w:rsidRPr="00F424DA" w:rsidRDefault="00626C1B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>
              <w:rPr>
                <w:rFonts w:eastAsia="MS Mincho" w:cs="Arial"/>
                <w:szCs w:val="22"/>
                <w:lang w:val="en-US"/>
              </w:rPr>
              <w:t>&lt;</w:t>
            </w:r>
            <w:r w:rsidR="00F424DA" w:rsidRPr="00F424DA">
              <w:rPr>
                <w:rFonts w:eastAsia="MS Mincho" w:cs="Arial"/>
                <w:szCs w:val="22"/>
                <w:lang w:val="en-US"/>
              </w:rPr>
              <w:t>0.0</w:t>
            </w:r>
            <w:r>
              <w:rPr>
                <w:rFonts w:eastAsia="MS Mincho" w:cs="Arial"/>
                <w:szCs w:val="22"/>
                <w:lang w:val="en-US"/>
              </w:rPr>
              <w:t>1</w:t>
            </w:r>
          </w:p>
        </w:tc>
        <w:tc>
          <w:tcPr>
            <w:tcW w:w="819" w:type="pct"/>
          </w:tcPr>
          <w:p w14:paraId="4B3C93D4" w14:textId="7B647FEB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10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2, 1.24]</w:t>
            </w:r>
          </w:p>
        </w:tc>
        <w:tc>
          <w:tcPr>
            <w:tcW w:w="467" w:type="pct"/>
          </w:tcPr>
          <w:p w14:paraId="6DFFFB5D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4</w:t>
            </w:r>
          </w:p>
        </w:tc>
      </w:tr>
      <w:tr w:rsidR="00F575FA" w:rsidRPr="00F424DA" w14:paraId="492FBFE6" w14:textId="77777777" w:rsidTr="00F575FA">
        <w:tc>
          <w:tcPr>
            <w:tcW w:w="1074" w:type="pct"/>
          </w:tcPr>
          <w:p w14:paraId="0F0EEC49" w14:textId="485D7C66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>Non-respiratory SOFA</w:t>
            </w:r>
            <w:r w:rsidR="00703614">
              <w:rPr>
                <w:rFonts w:eastAsia="MS Mincho" w:cs="Arial"/>
                <w:b/>
                <w:szCs w:val="22"/>
                <w:lang w:val="en-US"/>
              </w:rPr>
              <w:t xml:space="preserve"> score</w:t>
            </w:r>
          </w:p>
        </w:tc>
        <w:tc>
          <w:tcPr>
            <w:tcW w:w="894" w:type="pct"/>
          </w:tcPr>
          <w:p w14:paraId="4A8B543B" w14:textId="73303943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4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88, 1.24]</w:t>
            </w:r>
          </w:p>
        </w:tc>
        <w:tc>
          <w:tcPr>
            <w:tcW w:w="467" w:type="pct"/>
          </w:tcPr>
          <w:p w14:paraId="5E2B3F9C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65</w:t>
            </w:r>
          </w:p>
        </w:tc>
        <w:tc>
          <w:tcPr>
            <w:tcW w:w="813" w:type="pct"/>
          </w:tcPr>
          <w:p w14:paraId="3C343E41" w14:textId="5BACF1AB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23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5, 1.46]</w:t>
            </w:r>
          </w:p>
        </w:tc>
        <w:tc>
          <w:tcPr>
            <w:tcW w:w="467" w:type="pct"/>
          </w:tcPr>
          <w:p w14:paraId="3B4523BF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1</w:t>
            </w:r>
          </w:p>
        </w:tc>
        <w:tc>
          <w:tcPr>
            <w:tcW w:w="819" w:type="pct"/>
          </w:tcPr>
          <w:p w14:paraId="667931F2" w14:textId="7A477674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16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82, 1.71]</w:t>
            </w:r>
          </w:p>
        </w:tc>
        <w:tc>
          <w:tcPr>
            <w:tcW w:w="467" w:type="pct"/>
          </w:tcPr>
          <w:p w14:paraId="527E0FC4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42</w:t>
            </w:r>
          </w:p>
        </w:tc>
      </w:tr>
      <w:tr w:rsidR="00F575FA" w:rsidRPr="00F424DA" w14:paraId="797289A8" w14:textId="77777777" w:rsidTr="00F575FA">
        <w:tc>
          <w:tcPr>
            <w:tcW w:w="1074" w:type="pct"/>
          </w:tcPr>
          <w:p w14:paraId="47E1B165" w14:textId="7A36479E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 xml:space="preserve">PEEP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cm</w:t>
            </w:r>
            <w:r>
              <w:rPr>
                <w:rFonts w:eastAsia="MS Mincho" w:cs="Arial"/>
                <w:bCs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H</w:t>
            </w:r>
            <w:r w:rsidRPr="00F424DA">
              <w:rPr>
                <w:rFonts w:eastAsia="MS Mincho" w:cs="Arial"/>
                <w:bCs/>
                <w:szCs w:val="22"/>
                <w:vertAlign w:val="subscript"/>
                <w:lang w:val="en-US"/>
              </w:rPr>
              <w:t>2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O)</w:t>
            </w:r>
          </w:p>
        </w:tc>
        <w:tc>
          <w:tcPr>
            <w:tcW w:w="894" w:type="pct"/>
          </w:tcPr>
          <w:p w14:paraId="385F5D89" w14:textId="70ABC0B4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77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55, 1.03]</w:t>
            </w:r>
          </w:p>
        </w:tc>
        <w:tc>
          <w:tcPr>
            <w:tcW w:w="467" w:type="pct"/>
          </w:tcPr>
          <w:p w14:paraId="3D94358C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0</w:t>
            </w:r>
          </w:p>
        </w:tc>
        <w:tc>
          <w:tcPr>
            <w:tcW w:w="813" w:type="pct"/>
          </w:tcPr>
          <w:p w14:paraId="79D72175" w14:textId="2705AF76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93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74, 1.17]</w:t>
            </w:r>
          </w:p>
        </w:tc>
        <w:tc>
          <w:tcPr>
            <w:tcW w:w="467" w:type="pct"/>
          </w:tcPr>
          <w:p w14:paraId="4D2B9165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53</w:t>
            </w:r>
          </w:p>
        </w:tc>
        <w:tc>
          <w:tcPr>
            <w:tcW w:w="819" w:type="pct"/>
          </w:tcPr>
          <w:p w14:paraId="1B75AE54" w14:textId="45CF62F4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77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49, 1.09]</w:t>
            </w:r>
          </w:p>
        </w:tc>
        <w:tc>
          <w:tcPr>
            <w:tcW w:w="467" w:type="pct"/>
          </w:tcPr>
          <w:p w14:paraId="0CAD8FCE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9</w:t>
            </w:r>
          </w:p>
        </w:tc>
      </w:tr>
      <w:tr w:rsidR="00F575FA" w:rsidRPr="00F424DA" w14:paraId="7D682C28" w14:textId="77777777" w:rsidTr="00F575FA">
        <w:tc>
          <w:tcPr>
            <w:tcW w:w="1074" w:type="pct"/>
          </w:tcPr>
          <w:p w14:paraId="3A17D83C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 xml:space="preserve">Lactate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mmol/L)</w:t>
            </w:r>
          </w:p>
        </w:tc>
        <w:tc>
          <w:tcPr>
            <w:tcW w:w="894" w:type="pct"/>
          </w:tcPr>
          <w:p w14:paraId="3FCF4658" w14:textId="6BAEA896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56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6, 2.62]</w:t>
            </w:r>
          </w:p>
        </w:tc>
        <w:tc>
          <w:tcPr>
            <w:tcW w:w="467" w:type="pct"/>
          </w:tcPr>
          <w:p w14:paraId="0DCA81ED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4</w:t>
            </w:r>
          </w:p>
        </w:tc>
        <w:tc>
          <w:tcPr>
            <w:tcW w:w="813" w:type="pct"/>
          </w:tcPr>
          <w:p w14:paraId="2CE7206A" w14:textId="626C73B2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3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73, 1.46]</w:t>
            </w:r>
          </w:p>
        </w:tc>
        <w:tc>
          <w:tcPr>
            <w:tcW w:w="467" w:type="pct"/>
          </w:tcPr>
          <w:p w14:paraId="39D348A4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89</w:t>
            </w:r>
          </w:p>
        </w:tc>
        <w:tc>
          <w:tcPr>
            <w:tcW w:w="819" w:type="pct"/>
          </w:tcPr>
          <w:p w14:paraId="79969603" w14:textId="5CD13F46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87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48, 1.50]</w:t>
            </w:r>
          </w:p>
        </w:tc>
        <w:tc>
          <w:tcPr>
            <w:tcW w:w="467" w:type="pct"/>
          </w:tcPr>
          <w:p w14:paraId="2105FA83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62</w:t>
            </w:r>
          </w:p>
        </w:tc>
      </w:tr>
      <w:tr w:rsidR="00F575FA" w:rsidRPr="00F424DA" w14:paraId="5AE211E6" w14:textId="77777777" w:rsidTr="00F575FA">
        <w:tc>
          <w:tcPr>
            <w:tcW w:w="1074" w:type="pct"/>
          </w:tcPr>
          <w:p w14:paraId="2073000E" w14:textId="3C20962D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/>
                <w:szCs w:val="22"/>
                <w:lang w:val="en-US"/>
              </w:rPr>
              <w:t>Average time-weighted PaO</w:t>
            </w:r>
            <w:r w:rsidRPr="00F424DA">
              <w:rPr>
                <w:rFonts w:eastAsia="MS Mincho" w:cs="Arial"/>
                <w:b/>
                <w:szCs w:val="22"/>
                <w:vertAlign w:val="subscript"/>
                <w:lang w:val="en-US"/>
              </w:rPr>
              <w:t>2</w:t>
            </w:r>
            <w:r w:rsidRPr="00F424DA">
              <w:rPr>
                <w:rFonts w:eastAsia="MS Mincho" w:cs="Arial"/>
                <w:b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(</w:t>
            </w:r>
            <w:r w:rsidR="00332F5D" w:rsidRPr="00794B90">
              <w:rPr>
                <w:rFonts w:eastAsia="MS Mincho" w:cs="Arial"/>
                <w:bCs/>
                <w:szCs w:val="22"/>
                <w:lang w:val="en-US"/>
              </w:rPr>
              <w:t>kPa</w:t>
            </w:r>
            <w:r w:rsidR="00794B90" w:rsidRPr="00794B90">
              <w:rPr>
                <w:rFonts w:eastAsia="MS Mincho" w:cs="Arial"/>
                <w:bCs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MS Mincho" w:cs="Arial"/>
                <w:bCs/>
                <w:szCs w:val="22"/>
                <w:lang w:val="en-US"/>
              </w:rPr>
              <w:t>/</w:t>
            </w:r>
            <w:r w:rsidR="00794B90" w:rsidRPr="00794B90">
              <w:rPr>
                <w:rFonts w:eastAsia="MS Mincho" w:cs="Arial"/>
                <w:bCs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MS Mincho" w:cs="Arial"/>
                <w:bCs/>
                <w:szCs w:val="22"/>
                <w:lang w:val="en-US"/>
              </w:rPr>
              <w:t>mmHg</w:t>
            </w:r>
            <w:r w:rsidRPr="00F424DA">
              <w:rPr>
                <w:rFonts w:eastAsia="MS Mincho" w:cs="Arial"/>
                <w:bCs/>
                <w:szCs w:val="22"/>
                <w:lang w:val="en-US"/>
              </w:rPr>
              <w:t>)</w:t>
            </w:r>
          </w:p>
          <w:p w14:paraId="76D5E6EF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Cs/>
                <w:szCs w:val="22"/>
                <w:lang w:val="en-US"/>
              </w:rPr>
            </w:pPr>
            <w:r w:rsidRPr="00F424DA">
              <w:rPr>
                <w:rFonts w:eastAsia="MS Mincho" w:cs="Arial"/>
                <w:bCs/>
                <w:szCs w:val="22"/>
                <w:lang w:val="en-US"/>
              </w:rPr>
              <w:t>Quadratic term</w:t>
            </w:r>
          </w:p>
          <w:p w14:paraId="07095477" w14:textId="4599DF9A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b/>
                <w:szCs w:val="22"/>
                <w:lang w:val="en-US"/>
              </w:rPr>
            </w:pPr>
            <w:r w:rsidRPr="00F424DA">
              <w:rPr>
                <w:rFonts w:eastAsia="MS Mincho" w:cs="Arial"/>
                <w:bCs/>
                <w:szCs w:val="22"/>
                <w:lang w:val="en-US"/>
              </w:rPr>
              <w:t>Linear term</w:t>
            </w:r>
          </w:p>
        </w:tc>
        <w:tc>
          <w:tcPr>
            <w:tcW w:w="894" w:type="pct"/>
          </w:tcPr>
          <w:p w14:paraId="0BFA139A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698F394B" w14:textId="77777777" w:rsidR="000C3807" w:rsidRDefault="000C3807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13CEC188" w14:textId="2EBCF765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06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95, 1.20]</w:t>
            </w:r>
          </w:p>
          <w:p w14:paraId="7DE335ED" w14:textId="16AC6DC4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3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01, 2.60]</w:t>
            </w:r>
          </w:p>
        </w:tc>
        <w:tc>
          <w:tcPr>
            <w:tcW w:w="467" w:type="pct"/>
          </w:tcPr>
          <w:p w14:paraId="1098B5CB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4DE257E1" w14:textId="77777777" w:rsidR="00F251D4" w:rsidRDefault="00F251D4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4D82E76A" w14:textId="7F522BD3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27</w:t>
            </w:r>
          </w:p>
          <w:p w14:paraId="31F4AFF7" w14:textId="4FEEAE2B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8</w:t>
            </w:r>
          </w:p>
        </w:tc>
        <w:tc>
          <w:tcPr>
            <w:tcW w:w="813" w:type="pct"/>
          </w:tcPr>
          <w:p w14:paraId="130F6422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4EBFA316" w14:textId="77777777" w:rsidR="00F251D4" w:rsidRDefault="00F251D4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5081382E" w14:textId="26B94F95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16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4, 1.35]</w:t>
            </w:r>
          </w:p>
          <w:p w14:paraId="08550FA9" w14:textId="527195B4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3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00, 0.38]</w:t>
            </w:r>
          </w:p>
        </w:tc>
        <w:tc>
          <w:tcPr>
            <w:tcW w:w="467" w:type="pct"/>
          </w:tcPr>
          <w:p w14:paraId="42467CCB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66E799FC" w14:textId="77777777" w:rsidR="00F251D4" w:rsidRDefault="00F251D4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252E4CA4" w14:textId="5E0B40FF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2</w:t>
            </w:r>
          </w:p>
          <w:p w14:paraId="7C3F01B2" w14:textId="7751DC48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2</w:t>
            </w:r>
          </w:p>
        </w:tc>
        <w:tc>
          <w:tcPr>
            <w:tcW w:w="819" w:type="pct"/>
          </w:tcPr>
          <w:p w14:paraId="18310CDE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4224E4BC" w14:textId="77777777" w:rsidR="00F251D4" w:rsidRDefault="00F251D4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2CC75639" w14:textId="23B5059B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1.55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1.01, 3.01]</w:t>
            </w:r>
          </w:p>
          <w:p w14:paraId="76439DAC" w14:textId="39934483" w:rsidR="00F424DA" w:rsidRPr="00F424DA" w:rsidRDefault="00F424DA" w:rsidP="000C3807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00</w:t>
            </w:r>
            <w:r w:rsidR="000C3807">
              <w:rPr>
                <w:rFonts w:eastAsia="MS Mincho" w:cs="Arial"/>
                <w:szCs w:val="22"/>
                <w:lang w:val="en-US"/>
              </w:rPr>
              <w:t xml:space="preserve"> </w:t>
            </w:r>
            <w:r w:rsidRPr="00F424DA">
              <w:rPr>
                <w:rFonts w:eastAsia="MS Mincho" w:cs="Arial"/>
                <w:szCs w:val="22"/>
                <w:lang w:val="en-US"/>
              </w:rPr>
              <w:t>[0.00, 0.79]</w:t>
            </w:r>
          </w:p>
        </w:tc>
        <w:tc>
          <w:tcPr>
            <w:tcW w:w="467" w:type="pct"/>
          </w:tcPr>
          <w:p w14:paraId="1B04CEF1" w14:textId="77777777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7EF266A9" w14:textId="77777777" w:rsidR="00F251D4" w:rsidRDefault="00F251D4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</w:p>
          <w:p w14:paraId="2283A5FB" w14:textId="3459584F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0</w:t>
            </w:r>
          </w:p>
          <w:p w14:paraId="2F834B07" w14:textId="511EB86E" w:rsidR="00F424DA" w:rsidRPr="00F424DA" w:rsidRDefault="00F424DA" w:rsidP="00C56F11">
            <w:pPr>
              <w:spacing w:line="480" w:lineRule="auto"/>
              <w:jc w:val="left"/>
              <w:rPr>
                <w:rFonts w:eastAsia="MS Mincho" w:cs="Arial"/>
                <w:szCs w:val="22"/>
                <w:lang w:val="en-US"/>
              </w:rPr>
            </w:pPr>
            <w:r w:rsidRPr="00F424DA">
              <w:rPr>
                <w:rFonts w:eastAsia="MS Mincho" w:cs="Arial"/>
                <w:szCs w:val="22"/>
                <w:lang w:val="en-US"/>
              </w:rPr>
              <w:t>0.11</w:t>
            </w:r>
          </w:p>
        </w:tc>
      </w:tr>
    </w:tbl>
    <w:p w14:paraId="2DD593E6" w14:textId="77777777" w:rsidR="00F424DA" w:rsidRPr="00F424DA" w:rsidRDefault="00F424DA" w:rsidP="00C56F11">
      <w:pPr>
        <w:spacing w:line="480" w:lineRule="auto"/>
        <w:jc w:val="left"/>
        <w:rPr>
          <w:rFonts w:eastAsia="MS Mincho" w:cs="Arial"/>
          <w:b/>
          <w:szCs w:val="22"/>
        </w:rPr>
      </w:pPr>
    </w:p>
    <w:p w14:paraId="032A6368" w14:textId="77777777" w:rsidR="0053227E" w:rsidRDefault="0053227E" w:rsidP="00C56F11">
      <w:pPr>
        <w:spacing w:line="480" w:lineRule="auto"/>
        <w:jc w:val="left"/>
        <w:rPr>
          <w:rFonts w:eastAsia="MS Mincho" w:cs="Arial"/>
          <w:b/>
          <w:szCs w:val="22"/>
          <w:lang w:val="en-US"/>
        </w:rPr>
        <w:sectPr w:rsidR="0053227E" w:rsidSect="0053227E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38981907" w14:textId="5637F855" w:rsidR="00E62A99" w:rsidRPr="001405A0" w:rsidRDefault="00E62A99" w:rsidP="000C3807">
      <w:pPr>
        <w:spacing w:line="480" w:lineRule="auto"/>
        <w:jc w:val="left"/>
        <w:rPr>
          <w:rFonts w:eastAsia="MS Mincho" w:cs="Arial"/>
          <w:b/>
          <w:szCs w:val="22"/>
          <w:lang w:val="en-US"/>
        </w:rPr>
      </w:pPr>
      <w:r w:rsidRPr="001405A0">
        <w:rPr>
          <w:rFonts w:eastAsia="MS Mincho" w:cs="Arial"/>
          <w:b/>
          <w:szCs w:val="22"/>
          <w:lang w:val="en-US"/>
        </w:rPr>
        <w:lastRenderedPageBreak/>
        <w:t>Table</w:t>
      </w:r>
      <w:r w:rsidR="00265051" w:rsidRPr="001405A0">
        <w:rPr>
          <w:rFonts w:eastAsia="MS Mincho" w:cs="Arial"/>
          <w:b/>
          <w:szCs w:val="22"/>
          <w:lang w:val="en-US"/>
        </w:rPr>
        <w:t xml:space="preserve"> S</w:t>
      </w:r>
      <w:r w:rsidR="00C56F11">
        <w:rPr>
          <w:rFonts w:eastAsia="MS Mincho" w:cs="Arial"/>
          <w:b/>
          <w:szCs w:val="22"/>
          <w:lang w:val="en-US"/>
        </w:rPr>
        <w:t>3</w:t>
      </w:r>
      <w:r w:rsidRPr="001405A0">
        <w:rPr>
          <w:rFonts w:eastAsia="MS Mincho" w:cs="Arial"/>
          <w:b/>
          <w:szCs w:val="22"/>
          <w:lang w:val="en-US"/>
        </w:rPr>
        <w:t>. Univariable analysis for duration of mechanical ventilation (log scale)</w:t>
      </w:r>
    </w:p>
    <w:tbl>
      <w:tblPr>
        <w:tblW w:w="47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390"/>
        <w:gridCol w:w="2317"/>
        <w:gridCol w:w="1227"/>
      </w:tblGrid>
      <w:tr w:rsidR="00E62A99" w:rsidRPr="001405A0" w14:paraId="59426D70" w14:textId="77777777" w:rsidTr="00E62A99">
        <w:tc>
          <w:tcPr>
            <w:tcW w:w="2767" w:type="pct"/>
          </w:tcPr>
          <w:p w14:paraId="3E04F7DC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 </w:t>
            </w:r>
            <w:r w:rsidRPr="001405A0">
              <w:rPr>
                <w:rFonts w:eastAsia="Cambria" w:cs="Arial"/>
                <w:b/>
                <w:szCs w:val="22"/>
                <w:lang w:val="en-US"/>
              </w:rPr>
              <w:t>Predictor</w:t>
            </w:r>
          </w:p>
        </w:tc>
        <w:tc>
          <w:tcPr>
            <w:tcW w:w="1460" w:type="pct"/>
          </w:tcPr>
          <w:p w14:paraId="5FA5965A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Estimate</w:t>
            </w:r>
          </w:p>
          <w:p w14:paraId="6E85D5F5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(95% CI)</w:t>
            </w:r>
          </w:p>
        </w:tc>
        <w:tc>
          <w:tcPr>
            <w:tcW w:w="773" w:type="pct"/>
          </w:tcPr>
          <w:p w14:paraId="1F6DFAFD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p-value</w:t>
            </w:r>
          </w:p>
        </w:tc>
      </w:tr>
      <w:tr w:rsidR="00E62A99" w:rsidRPr="001405A0" w14:paraId="73EC33ED" w14:textId="77777777" w:rsidTr="00E62A99">
        <w:tc>
          <w:tcPr>
            <w:tcW w:w="2767" w:type="pct"/>
          </w:tcPr>
          <w:p w14:paraId="646D3DFF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ge (years)</w:t>
            </w:r>
          </w:p>
        </w:tc>
        <w:tc>
          <w:tcPr>
            <w:tcW w:w="1460" w:type="pct"/>
          </w:tcPr>
          <w:p w14:paraId="4DF05772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1 (-0.02, -0.002)</w:t>
            </w:r>
          </w:p>
        </w:tc>
        <w:tc>
          <w:tcPr>
            <w:tcW w:w="773" w:type="pct"/>
          </w:tcPr>
          <w:p w14:paraId="18579B4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</w:t>
            </w:r>
          </w:p>
        </w:tc>
      </w:tr>
      <w:tr w:rsidR="00E62A99" w:rsidRPr="001405A0" w14:paraId="5BCA02F1" w14:textId="77777777" w:rsidTr="00E62A99">
        <w:tc>
          <w:tcPr>
            <w:tcW w:w="2767" w:type="pct"/>
          </w:tcPr>
          <w:p w14:paraId="4790FC1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Male</w:t>
            </w:r>
          </w:p>
        </w:tc>
        <w:tc>
          <w:tcPr>
            <w:tcW w:w="1460" w:type="pct"/>
          </w:tcPr>
          <w:p w14:paraId="2023D4E6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6 (-0.19, 0.30)</w:t>
            </w:r>
          </w:p>
        </w:tc>
        <w:tc>
          <w:tcPr>
            <w:tcW w:w="773" w:type="pct"/>
          </w:tcPr>
          <w:p w14:paraId="19AB4D8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66</w:t>
            </w:r>
          </w:p>
        </w:tc>
      </w:tr>
      <w:tr w:rsidR="00E62A99" w:rsidRPr="001405A0" w14:paraId="71679E46" w14:textId="77777777" w:rsidTr="00E62A99">
        <w:tc>
          <w:tcPr>
            <w:tcW w:w="2767" w:type="pct"/>
          </w:tcPr>
          <w:p w14:paraId="6FDFBBA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PACHE II</w:t>
            </w:r>
          </w:p>
        </w:tc>
        <w:tc>
          <w:tcPr>
            <w:tcW w:w="1460" w:type="pct"/>
          </w:tcPr>
          <w:p w14:paraId="752EE948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1 (-0.03, 0.01)</w:t>
            </w:r>
          </w:p>
        </w:tc>
        <w:tc>
          <w:tcPr>
            <w:tcW w:w="773" w:type="pct"/>
          </w:tcPr>
          <w:p w14:paraId="23B8537D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48</w:t>
            </w:r>
          </w:p>
        </w:tc>
      </w:tr>
      <w:tr w:rsidR="00E62A99" w:rsidRPr="001405A0" w14:paraId="1BFF0F22" w14:textId="77777777" w:rsidTr="00E62A99">
        <w:tc>
          <w:tcPr>
            <w:tcW w:w="2767" w:type="pct"/>
          </w:tcPr>
          <w:p w14:paraId="2F2FE8A7" w14:textId="44FD2B10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on-respiratory SOFA</w:t>
            </w:r>
            <w:r w:rsidR="00703614">
              <w:rPr>
                <w:rFonts w:eastAsia="Cambria" w:cs="Arial"/>
                <w:szCs w:val="22"/>
                <w:lang w:val="en-US"/>
              </w:rPr>
              <w:t xml:space="preserve"> score</w:t>
            </w:r>
          </w:p>
        </w:tc>
        <w:tc>
          <w:tcPr>
            <w:tcW w:w="1460" w:type="pct"/>
          </w:tcPr>
          <w:p w14:paraId="5BFD2702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1 (-0.04, 0.03)</w:t>
            </w:r>
          </w:p>
        </w:tc>
        <w:tc>
          <w:tcPr>
            <w:tcW w:w="773" w:type="pct"/>
          </w:tcPr>
          <w:p w14:paraId="19CE577D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71</w:t>
            </w:r>
          </w:p>
        </w:tc>
      </w:tr>
      <w:tr w:rsidR="007C28FB" w:rsidRPr="001405A0" w14:paraId="5E6099DA" w14:textId="77777777" w:rsidTr="000C41E2">
        <w:trPr>
          <w:trHeight w:val="2198"/>
        </w:trPr>
        <w:tc>
          <w:tcPr>
            <w:tcW w:w="2767" w:type="pct"/>
          </w:tcPr>
          <w:p w14:paraId="455B7874" w14:textId="6E14A7D0" w:rsidR="007C28FB" w:rsidRPr="007C28FB" w:rsidRDefault="007C28FB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Admission source</w:t>
            </w:r>
          </w:p>
          <w:p w14:paraId="5141B98F" w14:textId="200A473B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Emergency</w:t>
            </w:r>
          </w:p>
          <w:p w14:paraId="61787C90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Elective</w:t>
            </w:r>
          </w:p>
          <w:p w14:paraId="664F8371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Medical</w:t>
            </w:r>
          </w:p>
          <w:p w14:paraId="22F45216" w14:textId="13726BCE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Surgical</w:t>
            </w:r>
          </w:p>
        </w:tc>
        <w:tc>
          <w:tcPr>
            <w:tcW w:w="1460" w:type="pct"/>
          </w:tcPr>
          <w:p w14:paraId="5133E245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2914B808" w14:textId="73CB16BA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0 (-0.17, 0.36)</w:t>
            </w:r>
          </w:p>
          <w:p w14:paraId="1AE4E3A0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8 (-0.24, 0.81)</w:t>
            </w:r>
          </w:p>
          <w:p w14:paraId="59FD26FF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4 (-0.20, 0.28)</w:t>
            </w:r>
          </w:p>
          <w:p w14:paraId="11FDDB74" w14:textId="5FCDF57A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14 (-0.39, 0.11)</w:t>
            </w:r>
          </w:p>
        </w:tc>
        <w:tc>
          <w:tcPr>
            <w:tcW w:w="773" w:type="pct"/>
          </w:tcPr>
          <w:p w14:paraId="0F868CA6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64286034" w14:textId="4E7C3EEB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47</w:t>
            </w:r>
          </w:p>
          <w:p w14:paraId="7BFF9669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9</w:t>
            </w:r>
          </w:p>
          <w:p w14:paraId="173A2D16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73</w:t>
            </w:r>
          </w:p>
          <w:p w14:paraId="52D8B33A" w14:textId="2DE0710C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6</w:t>
            </w:r>
          </w:p>
        </w:tc>
      </w:tr>
      <w:tr w:rsidR="007C28FB" w:rsidRPr="001405A0" w14:paraId="7BE959F6" w14:textId="77777777" w:rsidTr="00C85EBA">
        <w:trPr>
          <w:trHeight w:val="1646"/>
        </w:trPr>
        <w:tc>
          <w:tcPr>
            <w:tcW w:w="2767" w:type="pct"/>
          </w:tcPr>
          <w:p w14:paraId="1D98D70F" w14:textId="17CC391A" w:rsidR="007C28FB" w:rsidRPr="007C28FB" w:rsidRDefault="007C28FB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ARDS risk factor</w:t>
            </w:r>
          </w:p>
          <w:p w14:paraId="24556CAB" w14:textId="4224ECAF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Trauma</w:t>
            </w:r>
          </w:p>
          <w:p w14:paraId="7C36B2A9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neumonia</w:t>
            </w:r>
          </w:p>
          <w:p w14:paraId="39EEAFB7" w14:textId="5970F5BA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on-pulmonary sepsis</w:t>
            </w:r>
          </w:p>
        </w:tc>
        <w:tc>
          <w:tcPr>
            <w:tcW w:w="1460" w:type="pct"/>
          </w:tcPr>
          <w:p w14:paraId="67489975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32B8F09D" w14:textId="10B76920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9 (-0.13, 0.50)</w:t>
            </w:r>
          </w:p>
          <w:p w14:paraId="7BF3913F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 (-0.26, 0.27)</w:t>
            </w:r>
          </w:p>
          <w:p w14:paraId="14D7E47D" w14:textId="4A181266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29 (-0.60, 0.02)</w:t>
            </w:r>
          </w:p>
        </w:tc>
        <w:tc>
          <w:tcPr>
            <w:tcW w:w="773" w:type="pct"/>
          </w:tcPr>
          <w:p w14:paraId="555BDAD0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44293A52" w14:textId="67341D7B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4</w:t>
            </w:r>
          </w:p>
          <w:p w14:paraId="7CAF406A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97</w:t>
            </w:r>
          </w:p>
          <w:p w14:paraId="39653D31" w14:textId="6A472089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7</w:t>
            </w:r>
          </w:p>
        </w:tc>
      </w:tr>
      <w:tr w:rsidR="00E62A99" w:rsidRPr="001405A0" w14:paraId="5FD47834" w14:textId="77777777" w:rsidTr="00E62A99">
        <w:tc>
          <w:tcPr>
            <w:tcW w:w="2767" w:type="pct"/>
          </w:tcPr>
          <w:p w14:paraId="29427366" w14:textId="492E0255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Highest PaO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 xml:space="preserve">2 </w:t>
            </w:r>
            <w:r w:rsidRPr="001405A0">
              <w:rPr>
                <w:rFonts w:eastAsia="Cambria" w:cs="Arial"/>
                <w:szCs w:val="22"/>
                <w:lang w:val="en-US"/>
              </w:rPr>
              <w:t>(</w:t>
            </w:r>
            <w:r w:rsidR="00332F5D" w:rsidRPr="00332F5D">
              <w:rPr>
                <w:rFonts w:eastAsia="Cambria" w:cs="Arial"/>
                <w:szCs w:val="22"/>
                <w:lang w:val="en-US"/>
              </w:rPr>
              <w:t>kPa</w:t>
            </w:r>
            <w:r w:rsidR="00794B90">
              <w:rPr>
                <w:rFonts w:eastAsia="Cambria" w:cs="Arial"/>
                <w:szCs w:val="22"/>
                <w:lang w:val="en-US"/>
              </w:rPr>
              <w:t xml:space="preserve"> </w:t>
            </w:r>
            <w:r w:rsidR="00332F5D" w:rsidRPr="00332F5D">
              <w:rPr>
                <w:rFonts w:eastAsia="Cambria" w:cs="Arial"/>
                <w:szCs w:val="22"/>
                <w:lang w:val="en-US"/>
              </w:rPr>
              <w:t>/</w:t>
            </w:r>
            <w:r w:rsidR="00794B90">
              <w:rPr>
                <w:rFonts w:eastAsia="Cambria" w:cs="Arial"/>
                <w:szCs w:val="22"/>
                <w:lang w:val="en-US"/>
              </w:rPr>
              <w:t xml:space="preserve"> </w:t>
            </w:r>
            <w:r w:rsidR="00332F5D" w:rsidRPr="00332F5D">
              <w:rPr>
                <w:rFonts w:eastAsia="Cambria" w:cs="Arial"/>
                <w:szCs w:val="22"/>
                <w:lang w:val="en-US"/>
              </w:rPr>
              <w:t>mmHg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1460" w:type="pct"/>
          </w:tcPr>
          <w:p w14:paraId="7551E8D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 (-0.01, 0.02)</w:t>
            </w:r>
          </w:p>
        </w:tc>
        <w:tc>
          <w:tcPr>
            <w:tcW w:w="773" w:type="pct"/>
          </w:tcPr>
          <w:p w14:paraId="625E89AC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48</w:t>
            </w:r>
          </w:p>
        </w:tc>
      </w:tr>
      <w:tr w:rsidR="00E62A99" w:rsidRPr="001405A0" w14:paraId="73B64D50" w14:textId="77777777" w:rsidTr="00E62A99">
        <w:tc>
          <w:tcPr>
            <w:tcW w:w="2767" w:type="pct"/>
          </w:tcPr>
          <w:p w14:paraId="7514523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Highest FiO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460" w:type="pct"/>
          </w:tcPr>
          <w:p w14:paraId="27A39E7E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02 (-0.03, 0.03)</w:t>
            </w:r>
          </w:p>
        </w:tc>
        <w:tc>
          <w:tcPr>
            <w:tcW w:w="773" w:type="pct"/>
          </w:tcPr>
          <w:p w14:paraId="4B040165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91</w:t>
            </w:r>
          </w:p>
        </w:tc>
      </w:tr>
      <w:tr w:rsidR="00E62A99" w:rsidRPr="001405A0" w14:paraId="61166779" w14:textId="77777777" w:rsidTr="00E62A99">
        <w:tc>
          <w:tcPr>
            <w:tcW w:w="2767" w:type="pct"/>
          </w:tcPr>
          <w:p w14:paraId="33C0FD29" w14:textId="5C0AA73A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Highest P/F ratio</w:t>
            </w:r>
            <w:r w:rsidR="00703614">
              <w:rPr>
                <w:rFonts w:eastAsia="Cambria" w:cs="Arial"/>
                <w:szCs w:val="22"/>
                <w:lang w:val="en-US"/>
              </w:rPr>
              <w:t xml:space="preserve"> (kPa / mmHg)</w:t>
            </w:r>
          </w:p>
        </w:tc>
        <w:tc>
          <w:tcPr>
            <w:tcW w:w="1460" w:type="pct"/>
          </w:tcPr>
          <w:p w14:paraId="0DBCD48E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 (0.0003, 0.01)</w:t>
            </w:r>
          </w:p>
        </w:tc>
        <w:tc>
          <w:tcPr>
            <w:tcW w:w="773" w:type="pct"/>
          </w:tcPr>
          <w:p w14:paraId="20330A1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4</w:t>
            </w:r>
          </w:p>
        </w:tc>
      </w:tr>
      <w:tr w:rsidR="00E62A99" w:rsidRPr="001405A0" w14:paraId="28BE2616" w14:textId="77777777" w:rsidTr="00E62A99">
        <w:tc>
          <w:tcPr>
            <w:tcW w:w="2767" w:type="pct"/>
          </w:tcPr>
          <w:p w14:paraId="6CD5556A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verage time-weighted PaO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 xml:space="preserve"> </w:t>
            </w:r>
          </w:p>
          <w:p w14:paraId="4F3AA1C4" w14:textId="051C4362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(within the first 7 days of ARDS)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 xml:space="preserve"> </w:t>
            </w:r>
            <w:r w:rsidRPr="001405A0">
              <w:rPr>
                <w:rFonts w:eastAsia="Cambria" w:cs="Arial"/>
                <w:szCs w:val="22"/>
                <w:lang w:val="en-US"/>
              </w:rPr>
              <w:t>(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kPa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/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mmHg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1460" w:type="pct"/>
          </w:tcPr>
          <w:p w14:paraId="175CC98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5 (-0.12, 0.02)</w:t>
            </w:r>
          </w:p>
        </w:tc>
        <w:tc>
          <w:tcPr>
            <w:tcW w:w="773" w:type="pct"/>
          </w:tcPr>
          <w:p w14:paraId="5DABF40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9</w:t>
            </w:r>
          </w:p>
        </w:tc>
      </w:tr>
      <w:tr w:rsidR="007C28FB" w:rsidRPr="001405A0" w14:paraId="2093E77B" w14:textId="77777777" w:rsidTr="007C28FB">
        <w:trPr>
          <w:trHeight w:val="558"/>
        </w:trPr>
        <w:tc>
          <w:tcPr>
            <w:tcW w:w="2767" w:type="pct"/>
          </w:tcPr>
          <w:p w14:paraId="3C48885E" w14:textId="7F9D4F82" w:rsidR="007C28FB" w:rsidRPr="007C28FB" w:rsidRDefault="007C28FB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Baseline ventilation parameters</w:t>
            </w:r>
          </w:p>
          <w:p w14:paraId="4F3D0F4F" w14:textId="3465B11E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Tidal volume (ml/kg PBW)</w:t>
            </w:r>
          </w:p>
          <w:p w14:paraId="74812569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EEP (cmH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>O)</w:t>
            </w:r>
          </w:p>
          <w:p w14:paraId="21C7D689" w14:textId="19851393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lastRenderedPageBreak/>
              <w:t>Mean airway pressure (cmH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>O)</w:t>
            </w:r>
          </w:p>
        </w:tc>
        <w:tc>
          <w:tcPr>
            <w:tcW w:w="1460" w:type="pct"/>
          </w:tcPr>
          <w:p w14:paraId="0DC8B1E2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2A3265B7" w14:textId="51002643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11 (-0.17, -0.05)</w:t>
            </w:r>
          </w:p>
          <w:p w14:paraId="6A74DB5E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6 (0.02, 0.10)</w:t>
            </w:r>
          </w:p>
          <w:p w14:paraId="0A7E169F" w14:textId="2010A6B4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lastRenderedPageBreak/>
              <w:t>0.02 (0.002, 0.03)</w:t>
            </w:r>
          </w:p>
        </w:tc>
        <w:tc>
          <w:tcPr>
            <w:tcW w:w="773" w:type="pct"/>
          </w:tcPr>
          <w:p w14:paraId="712CC16D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2DCFDA28" w14:textId="675CE0E6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01</w:t>
            </w:r>
          </w:p>
          <w:p w14:paraId="19F0F64B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06</w:t>
            </w:r>
          </w:p>
          <w:p w14:paraId="223684DD" w14:textId="4C2552D8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lastRenderedPageBreak/>
              <w:t>0.03</w:t>
            </w:r>
          </w:p>
        </w:tc>
      </w:tr>
      <w:tr w:rsidR="00E62A99" w:rsidRPr="001405A0" w14:paraId="1B2BE7A0" w14:textId="77777777" w:rsidTr="00E62A99">
        <w:tc>
          <w:tcPr>
            <w:tcW w:w="2767" w:type="pct"/>
          </w:tcPr>
          <w:p w14:paraId="18B01AD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lastRenderedPageBreak/>
              <w:t>Lactate (mmol/L)</w:t>
            </w:r>
          </w:p>
        </w:tc>
        <w:tc>
          <w:tcPr>
            <w:tcW w:w="1460" w:type="pct"/>
          </w:tcPr>
          <w:p w14:paraId="3701F595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7 (-0.13, 0.0004)</w:t>
            </w:r>
          </w:p>
        </w:tc>
        <w:tc>
          <w:tcPr>
            <w:tcW w:w="773" w:type="pct"/>
          </w:tcPr>
          <w:p w14:paraId="6137224E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5</w:t>
            </w:r>
          </w:p>
        </w:tc>
      </w:tr>
      <w:tr w:rsidR="00E62A99" w:rsidRPr="001405A0" w14:paraId="7D014548" w14:textId="77777777" w:rsidTr="00E62A99">
        <w:tc>
          <w:tcPr>
            <w:tcW w:w="2767" w:type="pct"/>
          </w:tcPr>
          <w:p w14:paraId="7E619E11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Vasopressor use</w:t>
            </w:r>
          </w:p>
        </w:tc>
        <w:tc>
          <w:tcPr>
            <w:tcW w:w="1460" w:type="pct"/>
          </w:tcPr>
          <w:p w14:paraId="01F9F42E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3 (-0.21, 0.28)</w:t>
            </w:r>
          </w:p>
        </w:tc>
        <w:tc>
          <w:tcPr>
            <w:tcW w:w="773" w:type="pct"/>
          </w:tcPr>
          <w:p w14:paraId="6D1941E1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78</w:t>
            </w:r>
          </w:p>
        </w:tc>
      </w:tr>
      <w:tr w:rsidR="007C28FB" w:rsidRPr="001405A0" w14:paraId="62FEB2AC" w14:textId="77777777" w:rsidTr="00C67C1F">
        <w:trPr>
          <w:trHeight w:val="1646"/>
        </w:trPr>
        <w:tc>
          <w:tcPr>
            <w:tcW w:w="2767" w:type="pct"/>
          </w:tcPr>
          <w:p w14:paraId="1E019957" w14:textId="04E15163" w:rsidR="007C28FB" w:rsidRPr="007C28FB" w:rsidRDefault="007C28FB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Adjunctive therapies</w:t>
            </w:r>
          </w:p>
          <w:p w14:paraId="298957D4" w14:textId="4CB02ED6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euromuscular blockade</w:t>
            </w:r>
          </w:p>
          <w:p w14:paraId="14FB2614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itric oxide</w:t>
            </w:r>
          </w:p>
          <w:p w14:paraId="34CBC555" w14:textId="01F07A60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rone positioning</w:t>
            </w:r>
          </w:p>
        </w:tc>
        <w:tc>
          <w:tcPr>
            <w:tcW w:w="1460" w:type="pct"/>
          </w:tcPr>
          <w:p w14:paraId="262A4A3C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6C849890" w14:textId="52FBEFC5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56 (0.31, 0.81)</w:t>
            </w:r>
          </w:p>
          <w:p w14:paraId="35DDBA3C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2 (-0.25, 0.48)</w:t>
            </w:r>
          </w:p>
          <w:p w14:paraId="085E1032" w14:textId="163E5542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34 (-0.13, 0.81)</w:t>
            </w:r>
          </w:p>
        </w:tc>
        <w:tc>
          <w:tcPr>
            <w:tcW w:w="773" w:type="pct"/>
          </w:tcPr>
          <w:p w14:paraId="133C71C4" w14:textId="77777777" w:rsidR="007C28FB" w:rsidRDefault="007C28FB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45F427B7" w14:textId="3F6EA854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</w:t>
            </w:r>
            <w:r w:rsidRPr="001405A0">
              <w:rPr>
                <w:rFonts w:cs="Arial"/>
                <w:szCs w:val="22"/>
                <w:lang w:val="en-US"/>
              </w:rPr>
              <w:t>0.00</w:t>
            </w:r>
            <w:r>
              <w:rPr>
                <w:rFonts w:cs="Arial"/>
                <w:szCs w:val="22"/>
                <w:lang w:val="en-US"/>
              </w:rPr>
              <w:t>1</w:t>
            </w:r>
          </w:p>
          <w:p w14:paraId="42A4669B" w14:textId="77777777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52</w:t>
            </w:r>
          </w:p>
          <w:p w14:paraId="1B9FF820" w14:textId="38011AF5" w:rsidR="007C28FB" w:rsidRPr="001405A0" w:rsidRDefault="007C28FB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5</w:t>
            </w:r>
          </w:p>
        </w:tc>
      </w:tr>
    </w:tbl>
    <w:p w14:paraId="55B97B52" w14:textId="77777777" w:rsidR="00E62A99" w:rsidRPr="001405A0" w:rsidRDefault="00E62A99" w:rsidP="00C56F11">
      <w:pPr>
        <w:spacing w:line="480" w:lineRule="auto"/>
        <w:rPr>
          <w:rFonts w:eastAsia="MS Mincho" w:cs="Arial"/>
          <w:szCs w:val="22"/>
          <w:lang w:val="en-US"/>
        </w:rPr>
      </w:pPr>
      <w:r w:rsidRPr="001405A0">
        <w:rPr>
          <w:rFonts w:eastAsia="MS Mincho" w:cs="Arial"/>
          <w:szCs w:val="22"/>
          <w:lang w:val="en-US"/>
        </w:rPr>
        <w:t>Values of the estimate are values of the estimated beta coefficient of predictors, and therefore positive coefficient values mean that for a unit increase in the predictor, the outcome is increasing, and for negative coefficient values the outcome is decreasing. For example, a unit increase in PEEP (beta=0.06), would result in (exp(beta)-1)*100 = 6% increase in duration of mechanical ventilation.</w:t>
      </w:r>
    </w:p>
    <w:p w14:paraId="47BCE4C3" w14:textId="17444FDB" w:rsidR="00E62A99" w:rsidRPr="001405A0" w:rsidRDefault="00E62A99" w:rsidP="00C56F11">
      <w:pPr>
        <w:spacing w:line="480" w:lineRule="auto"/>
        <w:rPr>
          <w:rFonts w:eastAsia="MS Mincho" w:cs="Arial"/>
          <w:szCs w:val="22"/>
          <w:lang w:val="en-US"/>
        </w:rPr>
      </w:pPr>
      <w:r w:rsidRPr="001405A0">
        <w:rPr>
          <w:rFonts w:eastAsia="MS Mincho" w:cs="Arial"/>
          <w:szCs w:val="22"/>
          <w:lang w:val="en-US"/>
        </w:rPr>
        <w:t>Average time-weighted PaO</w:t>
      </w:r>
      <w:r w:rsidRPr="001405A0">
        <w:rPr>
          <w:rFonts w:eastAsia="MS Mincho" w:cs="Arial"/>
          <w:szCs w:val="22"/>
          <w:vertAlign w:val="subscript"/>
          <w:lang w:val="en-US"/>
        </w:rPr>
        <w:t>2</w:t>
      </w:r>
      <w:r w:rsidRPr="001405A0">
        <w:rPr>
          <w:rFonts w:eastAsia="MS Mincho" w:cs="Arial"/>
          <w:szCs w:val="22"/>
          <w:lang w:val="en-US"/>
        </w:rPr>
        <w:t xml:space="preserve"> was obtained by calculating the value between consecutive time points prior to multiplying this value by the period of time between these points. The sum of these time-weighted values was then divided by the total time of mechanical ventilation within the timepoints of interest. </w:t>
      </w:r>
      <w:r w:rsidRPr="001405A0">
        <w:rPr>
          <w:rFonts w:eastAsia="MS Mincho" w:cs="Arial"/>
          <w:b/>
          <w:szCs w:val="22"/>
          <w:lang w:val="en-US"/>
        </w:rPr>
        <w:br w:type="page"/>
      </w:r>
    </w:p>
    <w:p w14:paraId="34A0DCDD" w14:textId="3E8F7E6B" w:rsidR="00E62A99" w:rsidRPr="001405A0" w:rsidRDefault="00265051" w:rsidP="00C56F11">
      <w:pPr>
        <w:spacing w:line="480" w:lineRule="auto"/>
        <w:rPr>
          <w:rFonts w:eastAsia="MS Mincho" w:cs="Arial"/>
          <w:b/>
          <w:szCs w:val="22"/>
          <w:lang w:val="en-US"/>
        </w:rPr>
      </w:pPr>
      <w:r w:rsidRPr="001405A0">
        <w:rPr>
          <w:rFonts w:eastAsia="MS Mincho" w:cs="Arial"/>
          <w:b/>
          <w:szCs w:val="22"/>
          <w:lang w:val="en-US"/>
        </w:rPr>
        <w:lastRenderedPageBreak/>
        <w:t>Table S</w:t>
      </w:r>
      <w:r w:rsidR="00C56F11">
        <w:rPr>
          <w:rFonts w:eastAsia="MS Mincho" w:cs="Arial"/>
          <w:b/>
          <w:szCs w:val="22"/>
          <w:lang w:val="en-US"/>
        </w:rPr>
        <w:t>4</w:t>
      </w:r>
      <w:r w:rsidRPr="001405A0">
        <w:rPr>
          <w:rFonts w:eastAsia="MS Mincho" w:cs="Arial"/>
          <w:b/>
          <w:szCs w:val="22"/>
          <w:lang w:val="en-US"/>
        </w:rPr>
        <w:t>.</w:t>
      </w:r>
      <w:r w:rsidR="00E62A99" w:rsidRPr="001405A0">
        <w:rPr>
          <w:rFonts w:eastAsia="MS Mincho" w:cs="Arial"/>
          <w:b/>
          <w:szCs w:val="22"/>
          <w:lang w:val="en-US"/>
        </w:rPr>
        <w:t xml:space="preserve"> Multivariable analysis for duration of ventilation (log scale)</w:t>
      </w:r>
    </w:p>
    <w:tbl>
      <w:tblPr>
        <w:tblW w:w="444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4078"/>
        <w:gridCol w:w="2301"/>
        <w:gridCol w:w="992"/>
      </w:tblGrid>
      <w:tr w:rsidR="00E62A99" w:rsidRPr="001405A0" w14:paraId="2BA90F59" w14:textId="77777777" w:rsidTr="00E62A99">
        <w:trPr>
          <w:trHeight w:val="368"/>
        </w:trPr>
        <w:tc>
          <w:tcPr>
            <w:tcW w:w="2766" w:type="pct"/>
          </w:tcPr>
          <w:p w14:paraId="1A45E3D4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Predictor</w:t>
            </w:r>
          </w:p>
        </w:tc>
        <w:tc>
          <w:tcPr>
            <w:tcW w:w="1561" w:type="pct"/>
          </w:tcPr>
          <w:p w14:paraId="0641F1D1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Estimate</w:t>
            </w:r>
          </w:p>
          <w:p w14:paraId="2AE6A270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(95% CI)</w:t>
            </w:r>
          </w:p>
        </w:tc>
        <w:tc>
          <w:tcPr>
            <w:tcW w:w="673" w:type="pct"/>
          </w:tcPr>
          <w:p w14:paraId="6CF26F69" w14:textId="77777777" w:rsidR="00E62A99" w:rsidRPr="001405A0" w:rsidRDefault="00E62A99" w:rsidP="00C56F11">
            <w:pPr>
              <w:spacing w:before="36" w:line="480" w:lineRule="auto"/>
              <w:jc w:val="left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p-value</w:t>
            </w:r>
          </w:p>
        </w:tc>
      </w:tr>
      <w:tr w:rsidR="00E62A99" w:rsidRPr="001405A0" w14:paraId="3D72F590" w14:textId="77777777" w:rsidTr="00E62A99">
        <w:tc>
          <w:tcPr>
            <w:tcW w:w="2766" w:type="pct"/>
          </w:tcPr>
          <w:p w14:paraId="0FBE9B15" w14:textId="30AB63BC" w:rsidR="00E62A99" w:rsidRPr="001405A0" w:rsidRDefault="00D83B1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Highest P/F ratio</w:t>
            </w:r>
            <w:r w:rsidR="00794B90">
              <w:rPr>
                <w:rFonts w:eastAsia="Cambria" w:cs="Arial"/>
                <w:szCs w:val="22"/>
                <w:lang w:val="en-US"/>
              </w:rPr>
              <w:t xml:space="preserve"> (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>kPa / mmHg</w:t>
            </w:r>
            <w:r w:rsidR="00794B9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1561" w:type="pct"/>
          </w:tcPr>
          <w:p w14:paraId="1E502EA0" w14:textId="2A07E922" w:rsidR="00E62A99" w:rsidRPr="001405A0" w:rsidRDefault="00D83B1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0.01 [0.00, 0.01]</w:t>
            </w:r>
          </w:p>
        </w:tc>
        <w:tc>
          <w:tcPr>
            <w:tcW w:w="673" w:type="pct"/>
          </w:tcPr>
          <w:p w14:paraId="05197A3C" w14:textId="7C65E4E3" w:rsidR="00E62A99" w:rsidRPr="001405A0" w:rsidRDefault="00D83B1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0.04</w:t>
            </w:r>
          </w:p>
        </w:tc>
      </w:tr>
      <w:tr w:rsidR="00E62A99" w:rsidRPr="001405A0" w14:paraId="7056F022" w14:textId="77777777" w:rsidTr="00E62A99">
        <w:tc>
          <w:tcPr>
            <w:tcW w:w="2766" w:type="pct"/>
          </w:tcPr>
          <w:p w14:paraId="7E435DC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ge</w:t>
            </w:r>
          </w:p>
        </w:tc>
        <w:tc>
          <w:tcPr>
            <w:tcW w:w="1561" w:type="pct"/>
          </w:tcPr>
          <w:p w14:paraId="79711AD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0 (-0.01, 0.00)</w:t>
            </w:r>
          </w:p>
        </w:tc>
        <w:tc>
          <w:tcPr>
            <w:tcW w:w="673" w:type="pct"/>
          </w:tcPr>
          <w:p w14:paraId="031FA704" w14:textId="5FFCE66E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1</w:t>
            </w:r>
            <w:r w:rsidR="00D83B1E">
              <w:rPr>
                <w:rFonts w:eastAsia="Cambria" w:cs="Arial"/>
                <w:szCs w:val="22"/>
                <w:lang w:val="en-US"/>
              </w:rPr>
              <w:t>4</w:t>
            </w:r>
          </w:p>
        </w:tc>
      </w:tr>
      <w:tr w:rsidR="00E62A99" w:rsidRPr="001405A0" w14:paraId="28E555B4" w14:textId="77777777" w:rsidTr="00E62A99">
        <w:tc>
          <w:tcPr>
            <w:tcW w:w="2766" w:type="pct"/>
          </w:tcPr>
          <w:p w14:paraId="3BFB9486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Tidal volume (ml/kg PBW)</w:t>
            </w:r>
          </w:p>
        </w:tc>
        <w:tc>
          <w:tcPr>
            <w:tcW w:w="1561" w:type="pct"/>
          </w:tcPr>
          <w:p w14:paraId="3D7DAC13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-0.09 (-0.15, -0.03)</w:t>
            </w:r>
          </w:p>
        </w:tc>
        <w:tc>
          <w:tcPr>
            <w:tcW w:w="673" w:type="pct"/>
          </w:tcPr>
          <w:p w14:paraId="193F351D" w14:textId="402A4E53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0</w:t>
            </w:r>
            <w:r w:rsidR="00E24AB5">
              <w:rPr>
                <w:rFonts w:eastAsia="Cambria" w:cs="Arial"/>
                <w:szCs w:val="22"/>
                <w:lang w:val="en-US"/>
              </w:rPr>
              <w:t>2</w:t>
            </w:r>
          </w:p>
        </w:tc>
      </w:tr>
      <w:tr w:rsidR="00E62A99" w:rsidRPr="001405A0" w14:paraId="3046056A" w14:textId="77777777" w:rsidTr="00E62A99">
        <w:tc>
          <w:tcPr>
            <w:tcW w:w="2766" w:type="pct"/>
          </w:tcPr>
          <w:p w14:paraId="0115AEC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Lactate (mmol/L)</w:t>
            </w:r>
          </w:p>
        </w:tc>
        <w:tc>
          <w:tcPr>
            <w:tcW w:w="1561" w:type="pct"/>
          </w:tcPr>
          <w:p w14:paraId="37DE368C" w14:textId="03562154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-0.08 (-0.14, -0.0</w:t>
            </w:r>
            <w:r w:rsidR="00E24AB5">
              <w:rPr>
                <w:rFonts w:eastAsia="Cambria" w:cs="Arial"/>
                <w:szCs w:val="22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673" w:type="pct"/>
          </w:tcPr>
          <w:p w14:paraId="62DF6C2E" w14:textId="684FEA4B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</w:t>
            </w:r>
            <w:r w:rsidR="00432E67">
              <w:rPr>
                <w:rFonts w:eastAsia="Cambria" w:cs="Arial"/>
                <w:szCs w:val="22"/>
                <w:lang w:val="en-US"/>
              </w:rPr>
              <w:t>1</w:t>
            </w:r>
          </w:p>
        </w:tc>
      </w:tr>
      <w:tr w:rsidR="00E62A99" w:rsidRPr="001405A0" w14:paraId="427E9351" w14:textId="77777777" w:rsidTr="00E62A99">
        <w:tc>
          <w:tcPr>
            <w:tcW w:w="2766" w:type="pct"/>
          </w:tcPr>
          <w:p w14:paraId="094A9225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euromuscular blockade</w:t>
            </w:r>
          </w:p>
        </w:tc>
        <w:tc>
          <w:tcPr>
            <w:tcW w:w="1561" w:type="pct"/>
          </w:tcPr>
          <w:p w14:paraId="0CD558BB" w14:textId="6DFA9916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4</w:t>
            </w:r>
            <w:r w:rsidR="00E24AB5">
              <w:rPr>
                <w:rFonts w:eastAsia="Cambria" w:cs="Arial"/>
                <w:szCs w:val="22"/>
                <w:lang w:val="en-US"/>
              </w:rPr>
              <w:t>4</w:t>
            </w:r>
            <w:r w:rsidRPr="001405A0">
              <w:rPr>
                <w:rFonts w:eastAsia="Cambria" w:cs="Arial"/>
                <w:szCs w:val="22"/>
                <w:lang w:val="en-US"/>
              </w:rPr>
              <w:t xml:space="preserve"> (0.1</w:t>
            </w:r>
            <w:r w:rsidR="00E24AB5">
              <w:rPr>
                <w:rFonts w:eastAsia="Cambria" w:cs="Arial"/>
                <w:szCs w:val="22"/>
                <w:lang w:val="en-US"/>
              </w:rPr>
              <w:t>9</w:t>
            </w:r>
            <w:r w:rsidRPr="001405A0">
              <w:rPr>
                <w:rFonts w:eastAsia="Cambria" w:cs="Arial"/>
                <w:szCs w:val="22"/>
                <w:lang w:val="en-US"/>
              </w:rPr>
              <w:t>, 0.7</w:t>
            </w:r>
            <w:r w:rsidR="00E24AB5">
              <w:rPr>
                <w:rFonts w:eastAsia="Cambria" w:cs="Arial"/>
                <w:szCs w:val="22"/>
                <w:lang w:val="en-US"/>
              </w:rPr>
              <w:t>0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673" w:type="pct"/>
          </w:tcPr>
          <w:p w14:paraId="6FB9B5C1" w14:textId="5D3EA116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0</w:t>
            </w:r>
            <w:r w:rsidR="00E24AB5">
              <w:rPr>
                <w:rFonts w:eastAsia="Cambria" w:cs="Arial"/>
                <w:szCs w:val="22"/>
                <w:lang w:val="en-US"/>
              </w:rPr>
              <w:t>1</w:t>
            </w:r>
          </w:p>
        </w:tc>
      </w:tr>
    </w:tbl>
    <w:p w14:paraId="47602FD2" w14:textId="46B6A00F" w:rsidR="00E62A99" w:rsidRPr="00E24AB5" w:rsidRDefault="00E62A99" w:rsidP="00C56F11">
      <w:pPr>
        <w:spacing w:line="480" w:lineRule="auto"/>
        <w:rPr>
          <w:rFonts w:eastAsia="MS Mincho" w:cs="Arial"/>
          <w:szCs w:val="22"/>
          <w:lang w:val="en-US"/>
        </w:rPr>
      </w:pPr>
      <w:r w:rsidRPr="001405A0">
        <w:rPr>
          <w:rFonts w:eastAsia="MS Mincho" w:cs="Arial"/>
          <w:szCs w:val="22"/>
          <w:lang w:val="en-US"/>
        </w:rPr>
        <w:t xml:space="preserve">Values of the estimate are values of the estimated beta coefficient of predictors, and therefore positive coefficient values mean that for a unit increase in the predictor, the outcome is increasing, and for negative coefficient values the outcome is decreasing, both in log scale. </w:t>
      </w:r>
      <w:r w:rsidRPr="001405A0">
        <w:rPr>
          <w:rFonts w:eastAsia="MS Mincho" w:cs="Arial"/>
          <w:b/>
          <w:szCs w:val="22"/>
          <w:lang w:val="en-US"/>
        </w:rPr>
        <w:br w:type="page"/>
      </w:r>
    </w:p>
    <w:p w14:paraId="501777DC" w14:textId="4B9225F1" w:rsidR="00E62A99" w:rsidRPr="001405A0" w:rsidRDefault="00265051" w:rsidP="00C56F11">
      <w:pPr>
        <w:spacing w:line="480" w:lineRule="auto"/>
        <w:rPr>
          <w:rFonts w:eastAsia="MS Mincho" w:cs="Arial"/>
          <w:b/>
          <w:szCs w:val="22"/>
          <w:lang w:val="en-US"/>
        </w:rPr>
      </w:pPr>
      <w:r w:rsidRPr="001405A0">
        <w:rPr>
          <w:rFonts w:eastAsia="MS Mincho" w:cs="Arial"/>
          <w:b/>
          <w:szCs w:val="22"/>
          <w:lang w:val="en-US"/>
        </w:rPr>
        <w:lastRenderedPageBreak/>
        <w:t>Table S</w:t>
      </w:r>
      <w:r w:rsidR="00C56F11">
        <w:rPr>
          <w:rFonts w:eastAsia="MS Mincho" w:cs="Arial"/>
          <w:b/>
          <w:szCs w:val="22"/>
          <w:lang w:val="en-US"/>
        </w:rPr>
        <w:t>5</w:t>
      </w:r>
      <w:r w:rsidR="00E62A99" w:rsidRPr="001405A0">
        <w:rPr>
          <w:rFonts w:eastAsia="MS Mincho" w:cs="Arial"/>
          <w:b/>
          <w:szCs w:val="22"/>
          <w:lang w:val="en-US"/>
        </w:rPr>
        <w:t>. Univariate analysis for duration of ventilation in ICU survivors (log scale)</w:t>
      </w:r>
    </w:p>
    <w:tbl>
      <w:tblPr>
        <w:tblW w:w="45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428"/>
        <w:gridCol w:w="2195"/>
        <w:gridCol w:w="997"/>
      </w:tblGrid>
      <w:tr w:rsidR="00E62A99" w:rsidRPr="001405A0" w14:paraId="32D077E4" w14:textId="77777777" w:rsidTr="00E62A99">
        <w:tc>
          <w:tcPr>
            <w:tcW w:w="0" w:type="auto"/>
            <w:vAlign w:val="bottom"/>
          </w:tcPr>
          <w:p w14:paraId="2F5E145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 </w:t>
            </w:r>
            <w:r w:rsidRPr="001405A0">
              <w:rPr>
                <w:rFonts w:eastAsia="Cambria" w:cs="Arial"/>
                <w:b/>
                <w:szCs w:val="22"/>
                <w:lang w:val="en-US"/>
              </w:rPr>
              <w:t>Predictor</w:t>
            </w:r>
          </w:p>
        </w:tc>
        <w:tc>
          <w:tcPr>
            <w:tcW w:w="0" w:type="auto"/>
            <w:vAlign w:val="bottom"/>
          </w:tcPr>
          <w:p w14:paraId="473EB973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Estimate (95% CI)</w:t>
            </w:r>
          </w:p>
        </w:tc>
        <w:tc>
          <w:tcPr>
            <w:tcW w:w="0" w:type="auto"/>
            <w:vAlign w:val="bottom"/>
          </w:tcPr>
          <w:p w14:paraId="4C5D4FF0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p-value</w:t>
            </w:r>
          </w:p>
        </w:tc>
      </w:tr>
      <w:tr w:rsidR="00E62A99" w:rsidRPr="001405A0" w14:paraId="7C46B6A0" w14:textId="77777777" w:rsidTr="00E62A99">
        <w:tc>
          <w:tcPr>
            <w:tcW w:w="0" w:type="auto"/>
          </w:tcPr>
          <w:p w14:paraId="0294272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08AF5F16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1 (-0.02, -0.002)</w:t>
            </w:r>
          </w:p>
        </w:tc>
        <w:tc>
          <w:tcPr>
            <w:tcW w:w="0" w:type="auto"/>
          </w:tcPr>
          <w:p w14:paraId="4ADF86E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2</w:t>
            </w:r>
          </w:p>
        </w:tc>
      </w:tr>
      <w:tr w:rsidR="00E62A99" w:rsidRPr="001405A0" w14:paraId="365140C1" w14:textId="77777777" w:rsidTr="00E62A99">
        <w:tc>
          <w:tcPr>
            <w:tcW w:w="0" w:type="auto"/>
          </w:tcPr>
          <w:p w14:paraId="3FD918ED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Male</w:t>
            </w:r>
          </w:p>
        </w:tc>
        <w:tc>
          <w:tcPr>
            <w:tcW w:w="0" w:type="auto"/>
          </w:tcPr>
          <w:p w14:paraId="069E1F3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0 (-0.20, 0.40)</w:t>
            </w:r>
          </w:p>
        </w:tc>
        <w:tc>
          <w:tcPr>
            <w:tcW w:w="0" w:type="auto"/>
          </w:tcPr>
          <w:p w14:paraId="7B20D9D2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50</w:t>
            </w:r>
          </w:p>
        </w:tc>
      </w:tr>
      <w:tr w:rsidR="00E62A99" w:rsidRPr="001405A0" w14:paraId="0A1F900B" w14:textId="77777777" w:rsidTr="00E62A99">
        <w:tc>
          <w:tcPr>
            <w:tcW w:w="0" w:type="auto"/>
          </w:tcPr>
          <w:p w14:paraId="662E0281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 xml:space="preserve">APACHE II </w:t>
            </w:r>
          </w:p>
        </w:tc>
        <w:tc>
          <w:tcPr>
            <w:tcW w:w="0" w:type="auto"/>
          </w:tcPr>
          <w:p w14:paraId="0E22F94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04 (-0.03, 0.02)</w:t>
            </w:r>
          </w:p>
        </w:tc>
        <w:tc>
          <w:tcPr>
            <w:tcW w:w="0" w:type="auto"/>
          </w:tcPr>
          <w:p w14:paraId="6EC1567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76</w:t>
            </w:r>
          </w:p>
        </w:tc>
      </w:tr>
      <w:tr w:rsidR="00E62A99" w:rsidRPr="001405A0" w14:paraId="075A441C" w14:textId="77777777" w:rsidTr="00E62A99">
        <w:tc>
          <w:tcPr>
            <w:tcW w:w="0" w:type="auto"/>
          </w:tcPr>
          <w:p w14:paraId="77E5A413" w14:textId="4EFA1E5A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on-respiratory SOFA</w:t>
            </w:r>
            <w:r w:rsidR="00703614">
              <w:rPr>
                <w:rFonts w:eastAsia="Cambria" w:cs="Arial"/>
                <w:szCs w:val="22"/>
                <w:lang w:val="en-US"/>
              </w:rPr>
              <w:t xml:space="preserve"> score</w:t>
            </w:r>
          </w:p>
        </w:tc>
        <w:tc>
          <w:tcPr>
            <w:tcW w:w="0" w:type="auto"/>
          </w:tcPr>
          <w:p w14:paraId="3FD461F1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3 (-0.02, 0.07)</w:t>
            </w:r>
          </w:p>
        </w:tc>
        <w:tc>
          <w:tcPr>
            <w:tcW w:w="0" w:type="auto"/>
          </w:tcPr>
          <w:p w14:paraId="51BE29E6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0</w:t>
            </w:r>
          </w:p>
        </w:tc>
      </w:tr>
      <w:tr w:rsidR="00086B0E" w:rsidRPr="001405A0" w14:paraId="20F74EAF" w14:textId="77777777" w:rsidTr="0009045C">
        <w:trPr>
          <w:trHeight w:val="2198"/>
        </w:trPr>
        <w:tc>
          <w:tcPr>
            <w:tcW w:w="0" w:type="auto"/>
          </w:tcPr>
          <w:p w14:paraId="25750772" w14:textId="4AFEEC88" w:rsidR="00086B0E" w:rsidRPr="00086B0E" w:rsidRDefault="00086B0E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Admission source</w:t>
            </w:r>
          </w:p>
          <w:p w14:paraId="2CB6FDA9" w14:textId="5D4B1BC4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Emergency</w:t>
            </w:r>
          </w:p>
          <w:p w14:paraId="032DF977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Elective</w:t>
            </w:r>
          </w:p>
          <w:p w14:paraId="15C7FF22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Medical</w:t>
            </w:r>
          </w:p>
          <w:p w14:paraId="2CF39AB3" w14:textId="349377F9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Surgical</w:t>
            </w:r>
          </w:p>
        </w:tc>
        <w:tc>
          <w:tcPr>
            <w:tcW w:w="0" w:type="auto"/>
          </w:tcPr>
          <w:p w14:paraId="106D70A1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1E9623E3" w14:textId="30C4FEBD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1 (-0.11, 0.52)</w:t>
            </w:r>
          </w:p>
          <w:p w14:paraId="00EB7696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31 (-0.30, 0.92)</w:t>
            </w:r>
          </w:p>
          <w:p w14:paraId="64311808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6 (-0.22, 0.35)</w:t>
            </w:r>
          </w:p>
          <w:p w14:paraId="1882852B" w14:textId="4A73C5F2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11 (-0.41, 0.20)</w:t>
            </w:r>
          </w:p>
        </w:tc>
        <w:tc>
          <w:tcPr>
            <w:tcW w:w="0" w:type="auto"/>
          </w:tcPr>
          <w:p w14:paraId="31EB9C1C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46B19C5F" w14:textId="51868D6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9</w:t>
            </w:r>
          </w:p>
          <w:p w14:paraId="26C8B95C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32</w:t>
            </w:r>
          </w:p>
          <w:p w14:paraId="7D7BD7E2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68</w:t>
            </w:r>
          </w:p>
          <w:p w14:paraId="623B88AD" w14:textId="1315F4A9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48</w:t>
            </w:r>
          </w:p>
        </w:tc>
      </w:tr>
      <w:tr w:rsidR="00086B0E" w:rsidRPr="001405A0" w14:paraId="30147635" w14:textId="77777777" w:rsidTr="00781434">
        <w:trPr>
          <w:trHeight w:val="1646"/>
        </w:trPr>
        <w:tc>
          <w:tcPr>
            <w:tcW w:w="0" w:type="auto"/>
          </w:tcPr>
          <w:p w14:paraId="7FB1097B" w14:textId="7528441F" w:rsidR="00086B0E" w:rsidRPr="00086B0E" w:rsidRDefault="00086B0E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ARDS risk factor</w:t>
            </w:r>
          </w:p>
          <w:p w14:paraId="1484D7A9" w14:textId="44836471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Trauma</w:t>
            </w:r>
          </w:p>
          <w:p w14:paraId="47521DC0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neumonia</w:t>
            </w:r>
          </w:p>
          <w:p w14:paraId="50CA7659" w14:textId="344C20CC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on-pulmonary sepsis</w:t>
            </w:r>
          </w:p>
        </w:tc>
        <w:tc>
          <w:tcPr>
            <w:tcW w:w="0" w:type="auto"/>
          </w:tcPr>
          <w:p w14:paraId="00C5E831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76C755A3" w14:textId="24CA5259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0 (-0.26, 0.45)</w:t>
            </w:r>
          </w:p>
          <w:p w14:paraId="582D46B3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7 (-0.38, 0.24)</w:t>
            </w:r>
          </w:p>
          <w:p w14:paraId="022B131F" w14:textId="5BFE1DDD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27 (-0.68, 0.12)</w:t>
            </w:r>
          </w:p>
        </w:tc>
        <w:tc>
          <w:tcPr>
            <w:tcW w:w="0" w:type="auto"/>
          </w:tcPr>
          <w:p w14:paraId="3BC92FAA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74F8CCA1" w14:textId="43695AB2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58</w:t>
            </w:r>
          </w:p>
          <w:p w14:paraId="07CF3161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67</w:t>
            </w:r>
          </w:p>
          <w:p w14:paraId="4989371F" w14:textId="32A61781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7</w:t>
            </w:r>
          </w:p>
        </w:tc>
      </w:tr>
      <w:tr w:rsidR="00E62A99" w:rsidRPr="001405A0" w14:paraId="72D0EA68" w14:textId="77777777" w:rsidTr="00E62A99">
        <w:tc>
          <w:tcPr>
            <w:tcW w:w="0" w:type="auto"/>
          </w:tcPr>
          <w:p w14:paraId="2AFC51E6" w14:textId="4AEA549C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Highest PaO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 xml:space="preserve">2 </w:t>
            </w:r>
            <w:r w:rsidRPr="001405A0">
              <w:rPr>
                <w:rFonts w:eastAsia="Cambria" w:cs="Arial"/>
                <w:szCs w:val="22"/>
                <w:lang w:val="en-US"/>
              </w:rPr>
              <w:t>(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kPa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/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mmHg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2CDE9E07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 (-0.01, 0.03)</w:t>
            </w:r>
          </w:p>
        </w:tc>
        <w:tc>
          <w:tcPr>
            <w:tcW w:w="0" w:type="auto"/>
          </w:tcPr>
          <w:p w14:paraId="7361323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23</w:t>
            </w:r>
          </w:p>
        </w:tc>
      </w:tr>
      <w:tr w:rsidR="00E62A99" w:rsidRPr="001405A0" w14:paraId="2D4D277A" w14:textId="77777777" w:rsidTr="00E62A99">
        <w:tc>
          <w:tcPr>
            <w:tcW w:w="0" w:type="auto"/>
          </w:tcPr>
          <w:p w14:paraId="53BD840D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Highest FiO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287FD2B2" w14:textId="1ABCC5B5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004(-0.04, 0.04)</w:t>
            </w:r>
          </w:p>
        </w:tc>
        <w:tc>
          <w:tcPr>
            <w:tcW w:w="0" w:type="auto"/>
          </w:tcPr>
          <w:p w14:paraId="4AC2C6B0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99</w:t>
            </w:r>
          </w:p>
        </w:tc>
      </w:tr>
      <w:tr w:rsidR="00E62A99" w:rsidRPr="001405A0" w14:paraId="112F7BB1" w14:textId="77777777" w:rsidTr="00E62A99">
        <w:tc>
          <w:tcPr>
            <w:tcW w:w="0" w:type="auto"/>
          </w:tcPr>
          <w:p w14:paraId="03F04F7C" w14:textId="3E71E8BB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Highest P/F ratio</w:t>
            </w:r>
            <w:r w:rsidR="00794B90">
              <w:rPr>
                <w:rFonts w:eastAsia="Cambria" w:cs="Arial"/>
                <w:szCs w:val="22"/>
                <w:lang w:val="en-US"/>
              </w:rPr>
              <w:t xml:space="preserve"> (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>kPa / mmHg</w:t>
            </w:r>
            <w:r w:rsidR="00794B9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35260B8F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 (-0.001, 0.01)</w:t>
            </w:r>
          </w:p>
        </w:tc>
        <w:tc>
          <w:tcPr>
            <w:tcW w:w="0" w:type="auto"/>
          </w:tcPr>
          <w:p w14:paraId="0F9639AE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0</w:t>
            </w:r>
          </w:p>
        </w:tc>
      </w:tr>
      <w:tr w:rsidR="00E62A99" w:rsidRPr="001405A0" w14:paraId="66C6B704" w14:textId="77777777" w:rsidTr="00E62A99">
        <w:tc>
          <w:tcPr>
            <w:tcW w:w="0" w:type="auto"/>
          </w:tcPr>
          <w:p w14:paraId="65A8E09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vertAlign w:val="subscript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verage time-weighted PaO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 xml:space="preserve">2 </w:t>
            </w:r>
          </w:p>
          <w:p w14:paraId="1ABD9A10" w14:textId="56F96CD8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(within first 7 days of ARDS) (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kPa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/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 xml:space="preserve"> </w:t>
            </w:r>
            <w:r w:rsidR="00332F5D" w:rsidRPr="00794B90">
              <w:rPr>
                <w:rFonts w:eastAsia="Cambria" w:cs="Arial"/>
                <w:color w:val="FF0000"/>
                <w:szCs w:val="22"/>
                <w:lang w:val="en-US"/>
              </w:rPr>
              <w:t>mmHg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76CC2609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6 (-0.15, 0.03)</w:t>
            </w:r>
          </w:p>
        </w:tc>
        <w:tc>
          <w:tcPr>
            <w:tcW w:w="0" w:type="auto"/>
          </w:tcPr>
          <w:p w14:paraId="10DC1963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8</w:t>
            </w:r>
          </w:p>
        </w:tc>
      </w:tr>
      <w:tr w:rsidR="00086B0E" w:rsidRPr="001405A0" w14:paraId="610759B8" w14:textId="77777777" w:rsidTr="00580347">
        <w:trPr>
          <w:trHeight w:val="1646"/>
        </w:trPr>
        <w:tc>
          <w:tcPr>
            <w:tcW w:w="0" w:type="auto"/>
          </w:tcPr>
          <w:p w14:paraId="5F15DC41" w14:textId="2F2C330B" w:rsidR="00086B0E" w:rsidRPr="00086B0E" w:rsidRDefault="00086B0E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Baseline ventilation parameters</w:t>
            </w:r>
          </w:p>
          <w:p w14:paraId="7348587B" w14:textId="1E9BEE68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Tidal volume (ml/kg PBW)</w:t>
            </w:r>
          </w:p>
          <w:p w14:paraId="39776563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EEP (cmH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>O)</w:t>
            </w:r>
          </w:p>
          <w:p w14:paraId="288BD426" w14:textId="347966CD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Mean airway pressure (cmH</w:t>
            </w:r>
            <w:r w:rsidRPr="001405A0">
              <w:rPr>
                <w:rFonts w:eastAsia="Cambria" w:cs="Arial"/>
                <w:szCs w:val="22"/>
                <w:vertAlign w:val="subscript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>O)</w:t>
            </w:r>
          </w:p>
        </w:tc>
        <w:tc>
          <w:tcPr>
            <w:tcW w:w="0" w:type="auto"/>
          </w:tcPr>
          <w:p w14:paraId="4E1937C0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52119321" w14:textId="4DAF032A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1</w:t>
            </w:r>
            <w:r>
              <w:rPr>
                <w:rFonts w:cs="Arial"/>
                <w:szCs w:val="22"/>
                <w:lang w:val="en-US"/>
              </w:rPr>
              <w:t>1</w:t>
            </w:r>
            <w:r w:rsidRPr="001405A0">
              <w:rPr>
                <w:rFonts w:cs="Arial"/>
                <w:szCs w:val="22"/>
                <w:lang w:val="en-US"/>
              </w:rPr>
              <w:t xml:space="preserve"> (-0.1</w:t>
            </w:r>
            <w:r>
              <w:rPr>
                <w:rFonts w:cs="Arial"/>
                <w:szCs w:val="22"/>
                <w:lang w:val="en-US"/>
              </w:rPr>
              <w:t>9</w:t>
            </w:r>
            <w:r w:rsidRPr="001405A0">
              <w:rPr>
                <w:rFonts w:cs="Arial"/>
                <w:szCs w:val="22"/>
                <w:lang w:val="en-US"/>
              </w:rPr>
              <w:t>, -0.02)</w:t>
            </w:r>
          </w:p>
          <w:p w14:paraId="074635C1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6 (0.01 , 0.11)</w:t>
            </w:r>
          </w:p>
          <w:p w14:paraId="175671FA" w14:textId="2B88DBA5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2 (0.004, 0.03)</w:t>
            </w:r>
          </w:p>
        </w:tc>
        <w:tc>
          <w:tcPr>
            <w:tcW w:w="0" w:type="auto"/>
          </w:tcPr>
          <w:p w14:paraId="20B633D9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577B3A28" w14:textId="387CA441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</w:t>
            </w:r>
          </w:p>
          <w:p w14:paraId="2D72FEAD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1</w:t>
            </w:r>
          </w:p>
          <w:p w14:paraId="6A5F31D3" w14:textId="2FA10D23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2</w:t>
            </w:r>
          </w:p>
        </w:tc>
      </w:tr>
      <w:tr w:rsidR="00E62A99" w:rsidRPr="001405A0" w14:paraId="4E2F9942" w14:textId="77777777" w:rsidTr="00E62A99">
        <w:tc>
          <w:tcPr>
            <w:tcW w:w="0" w:type="auto"/>
          </w:tcPr>
          <w:p w14:paraId="2BEF92F8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lastRenderedPageBreak/>
              <w:t>Lactate (mmol/L)</w:t>
            </w:r>
          </w:p>
        </w:tc>
        <w:tc>
          <w:tcPr>
            <w:tcW w:w="0" w:type="auto"/>
          </w:tcPr>
          <w:p w14:paraId="20E60C10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-0.03 (-0.13, 0.06)</w:t>
            </w:r>
          </w:p>
        </w:tc>
        <w:tc>
          <w:tcPr>
            <w:tcW w:w="0" w:type="auto"/>
          </w:tcPr>
          <w:p w14:paraId="34697EB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48</w:t>
            </w:r>
          </w:p>
        </w:tc>
      </w:tr>
      <w:tr w:rsidR="00E62A99" w:rsidRPr="001405A0" w14:paraId="79C0D0B9" w14:textId="77777777" w:rsidTr="00E62A99">
        <w:tc>
          <w:tcPr>
            <w:tcW w:w="0" w:type="auto"/>
          </w:tcPr>
          <w:p w14:paraId="13176434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Vasopressor use</w:t>
            </w:r>
          </w:p>
        </w:tc>
        <w:tc>
          <w:tcPr>
            <w:tcW w:w="0" w:type="auto"/>
          </w:tcPr>
          <w:p w14:paraId="036BCF99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15 (-0.13, 0.43)</w:t>
            </w:r>
          </w:p>
        </w:tc>
        <w:tc>
          <w:tcPr>
            <w:tcW w:w="0" w:type="auto"/>
          </w:tcPr>
          <w:p w14:paraId="5A07D69B" w14:textId="77777777" w:rsidR="00E62A99" w:rsidRPr="001405A0" w:rsidRDefault="00E62A99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30</w:t>
            </w:r>
          </w:p>
        </w:tc>
      </w:tr>
      <w:tr w:rsidR="00086B0E" w:rsidRPr="001405A0" w14:paraId="73667778" w14:textId="77777777" w:rsidTr="00210718">
        <w:trPr>
          <w:trHeight w:val="1646"/>
        </w:trPr>
        <w:tc>
          <w:tcPr>
            <w:tcW w:w="0" w:type="auto"/>
          </w:tcPr>
          <w:p w14:paraId="4771189B" w14:textId="32DFDACE" w:rsidR="00086B0E" w:rsidRPr="00086B0E" w:rsidRDefault="00086B0E" w:rsidP="00C56F11">
            <w:pPr>
              <w:spacing w:before="36" w:line="480" w:lineRule="auto"/>
              <w:rPr>
                <w:rFonts w:eastAsia="Cambria" w:cs="Arial"/>
                <w:b/>
                <w:bCs/>
                <w:szCs w:val="22"/>
                <w:lang w:val="en-US"/>
              </w:rPr>
            </w:pPr>
            <w:r>
              <w:rPr>
                <w:rFonts w:eastAsia="Cambria" w:cs="Arial"/>
                <w:b/>
                <w:bCs/>
                <w:szCs w:val="22"/>
                <w:lang w:val="en-US"/>
              </w:rPr>
              <w:t>Adjunctive therapies</w:t>
            </w:r>
          </w:p>
          <w:p w14:paraId="68EF0E52" w14:textId="0F18DA08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euromuscular blockade</w:t>
            </w:r>
          </w:p>
          <w:p w14:paraId="36053FD9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itric oxide</w:t>
            </w:r>
          </w:p>
          <w:p w14:paraId="75142FEE" w14:textId="026F3C6E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rone position</w:t>
            </w:r>
          </w:p>
        </w:tc>
        <w:tc>
          <w:tcPr>
            <w:tcW w:w="0" w:type="auto"/>
          </w:tcPr>
          <w:p w14:paraId="53CD57DB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3E7E44A0" w14:textId="50D9EFB2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62 (0.34, 0.90)</w:t>
            </w:r>
          </w:p>
          <w:p w14:paraId="0D1B7D54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46 (0.03, 0.90)</w:t>
            </w:r>
          </w:p>
          <w:p w14:paraId="227FBEDD" w14:textId="72A3B2C4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59 (0.02, 1.16)</w:t>
            </w:r>
          </w:p>
        </w:tc>
        <w:tc>
          <w:tcPr>
            <w:tcW w:w="0" w:type="auto"/>
          </w:tcPr>
          <w:p w14:paraId="0F55F691" w14:textId="77777777" w:rsidR="00086B0E" w:rsidRDefault="00086B0E" w:rsidP="00C56F11">
            <w:pPr>
              <w:spacing w:before="36" w:line="480" w:lineRule="auto"/>
              <w:rPr>
                <w:rFonts w:cs="Arial"/>
                <w:szCs w:val="22"/>
                <w:lang w:val="en-US"/>
              </w:rPr>
            </w:pPr>
          </w:p>
          <w:p w14:paraId="080F76E5" w14:textId="07B03E62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&lt;0.001</w:t>
            </w:r>
          </w:p>
          <w:p w14:paraId="5450DA33" w14:textId="77777777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4</w:t>
            </w:r>
          </w:p>
          <w:p w14:paraId="19C9F270" w14:textId="3CCFBA68" w:rsidR="00086B0E" w:rsidRPr="001405A0" w:rsidRDefault="00086B0E" w:rsidP="00C56F11">
            <w:pPr>
              <w:spacing w:before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cs="Arial"/>
                <w:szCs w:val="22"/>
                <w:lang w:val="en-US"/>
              </w:rPr>
              <w:t>0.04</w:t>
            </w:r>
          </w:p>
        </w:tc>
      </w:tr>
    </w:tbl>
    <w:p w14:paraId="577A55ED" w14:textId="77777777" w:rsidR="00E62A99" w:rsidRPr="001405A0" w:rsidRDefault="00E62A99" w:rsidP="00C56F11">
      <w:pPr>
        <w:spacing w:line="480" w:lineRule="auto"/>
        <w:rPr>
          <w:rFonts w:cs="Arial"/>
          <w:szCs w:val="22"/>
          <w:lang w:val="en-US"/>
        </w:rPr>
      </w:pPr>
      <w:r w:rsidRPr="001405A0">
        <w:rPr>
          <w:rFonts w:cs="Arial"/>
          <w:szCs w:val="22"/>
          <w:lang w:val="en-US"/>
        </w:rPr>
        <w:t xml:space="preserve">Values of the estimate are values of the estimated beta coefficient of predictors, and therefore positive coefficient values mean that for a unit increase in the predictor, the outcome is increasing, and for negative coefficient values the outcome is decreasing, both in log scale. </w:t>
      </w:r>
    </w:p>
    <w:p w14:paraId="0B3F466F" w14:textId="1E7C3A43" w:rsidR="00E62A99" w:rsidRDefault="00E62A99" w:rsidP="00C56F11">
      <w:pPr>
        <w:spacing w:line="480" w:lineRule="auto"/>
        <w:rPr>
          <w:rFonts w:cs="Arial"/>
          <w:szCs w:val="22"/>
          <w:lang w:val="en-US"/>
        </w:rPr>
      </w:pPr>
      <w:r w:rsidRPr="001405A0">
        <w:rPr>
          <w:rFonts w:cs="Arial"/>
          <w:szCs w:val="22"/>
          <w:lang w:val="en-US"/>
        </w:rPr>
        <w:t>Average time-weighted PaO</w:t>
      </w:r>
      <w:r w:rsidRPr="001405A0">
        <w:rPr>
          <w:rFonts w:cs="Arial"/>
          <w:szCs w:val="22"/>
          <w:vertAlign w:val="subscript"/>
          <w:lang w:val="en-US"/>
        </w:rPr>
        <w:t>2</w:t>
      </w:r>
      <w:r w:rsidRPr="001405A0">
        <w:rPr>
          <w:rFonts w:cs="Arial"/>
          <w:szCs w:val="22"/>
          <w:lang w:val="en-US"/>
        </w:rPr>
        <w:t xml:space="preserve"> was obtained by calculating the value between consecutive time points prior to multiplying this value by the period of time between these points. The sum of these time-weighted values was then divided by the total time of mechanical ventilation within the timepoints of interest.</w:t>
      </w:r>
    </w:p>
    <w:p w14:paraId="1ED3D0F1" w14:textId="3F0374A8" w:rsidR="00E24AB5" w:rsidRDefault="00E24AB5" w:rsidP="00C56F11">
      <w:pPr>
        <w:spacing w:line="480" w:lineRule="auto"/>
        <w:rPr>
          <w:rFonts w:cs="Arial"/>
          <w:szCs w:val="22"/>
          <w:lang w:val="en-US"/>
        </w:rPr>
      </w:pPr>
    </w:p>
    <w:p w14:paraId="029F3956" w14:textId="77777777" w:rsidR="00E24AB5" w:rsidRPr="001405A0" w:rsidRDefault="00E24AB5" w:rsidP="00C56F11">
      <w:pPr>
        <w:spacing w:line="480" w:lineRule="auto"/>
        <w:rPr>
          <w:rFonts w:cs="Arial"/>
          <w:b/>
          <w:szCs w:val="22"/>
          <w:lang w:val="en-US"/>
        </w:rPr>
      </w:pPr>
    </w:p>
    <w:p w14:paraId="61EAADDD" w14:textId="77777777" w:rsidR="00E24AB5" w:rsidRDefault="00E24AB5" w:rsidP="00C56F11">
      <w:pPr>
        <w:spacing w:line="480" w:lineRule="auto"/>
        <w:jc w:val="left"/>
        <w:rPr>
          <w:rFonts w:eastAsia="MS Mincho" w:cs="Arial"/>
          <w:b/>
          <w:szCs w:val="22"/>
          <w:lang w:val="en-US"/>
        </w:rPr>
      </w:pPr>
      <w:r>
        <w:rPr>
          <w:rFonts w:eastAsia="MS Mincho" w:cs="Arial"/>
          <w:b/>
          <w:szCs w:val="22"/>
          <w:lang w:val="en-US"/>
        </w:rPr>
        <w:br w:type="page"/>
      </w:r>
    </w:p>
    <w:p w14:paraId="157DC1EE" w14:textId="14C54B57" w:rsidR="00E62A99" w:rsidRPr="001405A0" w:rsidRDefault="00265051" w:rsidP="00C56F11">
      <w:pPr>
        <w:spacing w:line="480" w:lineRule="auto"/>
        <w:rPr>
          <w:rFonts w:eastAsia="MS Mincho" w:cs="Arial"/>
          <w:b/>
          <w:szCs w:val="22"/>
          <w:lang w:val="en-US"/>
        </w:rPr>
      </w:pPr>
      <w:r w:rsidRPr="001405A0">
        <w:rPr>
          <w:rFonts w:eastAsia="MS Mincho" w:cs="Arial"/>
          <w:b/>
          <w:szCs w:val="22"/>
          <w:lang w:val="en-US"/>
        </w:rPr>
        <w:lastRenderedPageBreak/>
        <w:t>Table S</w:t>
      </w:r>
      <w:r w:rsidR="00C56F11">
        <w:rPr>
          <w:rFonts w:eastAsia="MS Mincho" w:cs="Arial"/>
          <w:b/>
          <w:szCs w:val="22"/>
          <w:lang w:val="en-US"/>
        </w:rPr>
        <w:t>6</w:t>
      </w:r>
      <w:r w:rsidR="00E62A99" w:rsidRPr="001405A0">
        <w:rPr>
          <w:rFonts w:eastAsia="MS Mincho" w:cs="Arial"/>
          <w:b/>
          <w:szCs w:val="22"/>
          <w:lang w:val="en-US"/>
        </w:rPr>
        <w:t>. Multivariable analysis for duration of ventilation in ICU survivors (log scale)</w:t>
      </w:r>
    </w:p>
    <w:tbl>
      <w:tblPr>
        <w:tblW w:w="4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538"/>
        <w:gridCol w:w="2268"/>
        <w:gridCol w:w="1134"/>
      </w:tblGrid>
      <w:tr w:rsidR="00E62A99" w:rsidRPr="001405A0" w14:paraId="2EEE3D21" w14:textId="77777777" w:rsidTr="00E62A99">
        <w:tc>
          <w:tcPr>
            <w:tcW w:w="2549" w:type="pct"/>
            <w:vAlign w:val="bottom"/>
          </w:tcPr>
          <w:p w14:paraId="14858461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Predictor</w:t>
            </w:r>
          </w:p>
        </w:tc>
        <w:tc>
          <w:tcPr>
            <w:tcW w:w="1634" w:type="pct"/>
          </w:tcPr>
          <w:p w14:paraId="61344A90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Estimate</w:t>
            </w:r>
          </w:p>
          <w:p w14:paraId="2E1D6189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(95% CI)</w:t>
            </w:r>
          </w:p>
        </w:tc>
        <w:tc>
          <w:tcPr>
            <w:tcW w:w="817" w:type="pct"/>
            <w:vAlign w:val="bottom"/>
          </w:tcPr>
          <w:p w14:paraId="38339BD6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b/>
                <w:szCs w:val="22"/>
                <w:lang w:val="en-US"/>
              </w:rPr>
            </w:pPr>
            <w:r w:rsidRPr="001405A0">
              <w:rPr>
                <w:rFonts w:eastAsia="Cambria" w:cs="Arial"/>
                <w:b/>
                <w:szCs w:val="22"/>
                <w:lang w:val="en-US"/>
              </w:rPr>
              <w:t>p-value</w:t>
            </w:r>
          </w:p>
        </w:tc>
      </w:tr>
      <w:tr w:rsidR="00E62A99" w:rsidRPr="001405A0" w14:paraId="40E0AFE3" w14:textId="77777777" w:rsidTr="00E62A99">
        <w:tc>
          <w:tcPr>
            <w:tcW w:w="2549" w:type="pct"/>
          </w:tcPr>
          <w:p w14:paraId="04ABF368" w14:textId="45619051" w:rsidR="00E62A99" w:rsidRPr="001405A0" w:rsidRDefault="00E24AB5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Highest P/F ratio</w:t>
            </w:r>
            <w:r w:rsidR="00794B90">
              <w:rPr>
                <w:rFonts w:eastAsia="Cambria" w:cs="Arial"/>
                <w:szCs w:val="22"/>
                <w:lang w:val="en-US"/>
              </w:rPr>
              <w:t xml:space="preserve"> (</w:t>
            </w:r>
            <w:r w:rsidR="00794B90" w:rsidRPr="00794B90">
              <w:rPr>
                <w:rFonts w:eastAsia="Cambria" w:cs="Arial"/>
                <w:color w:val="FF0000"/>
                <w:szCs w:val="22"/>
                <w:lang w:val="en-US"/>
              </w:rPr>
              <w:t>kPa / mmHg</w:t>
            </w:r>
            <w:r w:rsidR="00794B9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1634" w:type="pct"/>
          </w:tcPr>
          <w:p w14:paraId="53A59D25" w14:textId="5B258E8F" w:rsidR="00E62A99" w:rsidRPr="001405A0" w:rsidRDefault="00E96EBD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0.00 [0.00, 0.01]</w:t>
            </w:r>
          </w:p>
        </w:tc>
        <w:tc>
          <w:tcPr>
            <w:tcW w:w="817" w:type="pct"/>
          </w:tcPr>
          <w:p w14:paraId="138A6F68" w14:textId="7E489FDD" w:rsidR="00E62A99" w:rsidRPr="001405A0" w:rsidRDefault="00E96EBD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0.12</w:t>
            </w:r>
          </w:p>
        </w:tc>
      </w:tr>
      <w:tr w:rsidR="00E62A99" w:rsidRPr="001405A0" w14:paraId="186ED943" w14:textId="77777777" w:rsidTr="00E62A99">
        <w:tc>
          <w:tcPr>
            <w:tcW w:w="2549" w:type="pct"/>
          </w:tcPr>
          <w:p w14:paraId="06C87FC5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Age</w:t>
            </w:r>
          </w:p>
        </w:tc>
        <w:tc>
          <w:tcPr>
            <w:tcW w:w="1634" w:type="pct"/>
          </w:tcPr>
          <w:p w14:paraId="54DA560C" w14:textId="24A3D1C2" w:rsidR="00E62A99" w:rsidRPr="001405A0" w:rsidRDefault="00E96EBD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>
              <w:rPr>
                <w:rFonts w:eastAsia="Cambria" w:cs="Arial"/>
                <w:szCs w:val="22"/>
                <w:lang w:val="en-US"/>
              </w:rPr>
              <w:t>-</w:t>
            </w:r>
            <w:r w:rsidR="00E62A99" w:rsidRPr="001405A0">
              <w:rPr>
                <w:rFonts w:eastAsia="Cambria" w:cs="Arial"/>
                <w:szCs w:val="22"/>
                <w:lang w:val="en-US"/>
              </w:rPr>
              <w:t>0.0</w:t>
            </w:r>
            <w:r>
              <w:rPr>
                <w:rFonts w:eastAsia="Cambria" w:cs="Arial"/>
                <w:szCs w:val="22"/>
                <w:lang w:val="en-US"/>
              </w:rPr>
              <w:t>1</w:t>
            </w:r>
            <w:r w:rsidR="00E62A99" w:rsidRPr="001405A0">
              <w:rPr>
                <w:rFonts w:eastAsia="Cambria" w:cs="Arial"/>
                <w:szCs w:val="22"/>
                <w:lang w:val="en-US"/>
              </w:rPr>
              <w:t xml:space="preserve"> (-0.01, 0.00)</w:t>
            </w:r>
          </w:p>
        </w:tc>
        <w:tc>
          <w:tcPr>
            <w:tcW w:w="817" w:type="pct"/>
          </w:tcPr>
          <w:p w14:paraId="5723EE03" w14:textId="30C6CB16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</w:t>
            </w:r>
            <w:r w:rsidR="00E96EBD">
              <w:rPr>
                <w:rFonts w:eastAsia="Cambria" w:cs="Arial"/>
                <w:szCs w:val="22"/>
                <w:lang w:val="en-US"/>
              </w:rPr>
              <w:t>14</w:t>
            </w:r>
          </w:p>
        </w:tc>
      </w:tr>
      <w:tr w:rsidR="00E62A99" w:rsidRPr="001405A0" w14:paraId="7F2CC8D5" w14:textId="77777777" w:rsidTr="00E62A99">
        <w:tc>
          <w:tcPr>
            <w:tcW w:w="2549" w:type="pct"/>
          </w:tcPr>
          <w:p w14:paraId="6F918F97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PEEP</w:t>
            </w:r>
          </w:p>
        </w:tc>
        <w:tc>
          <w:tcPr>
            <w:tcW w:w="1634" w:type="pct"/>
          </w:tcPr>
          <w:p w14:paraId="3E3E9329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2 (-0.03, 0.07)</w:t>
            </w:r>
          </w:p>
        </w:tc>
        <w:tc>
          <w:tcPr>
            <w:tcW w:w="817" w:type="pct"/>
          </w:tcPr>
          <w:p w14:paraId="01A056C1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42</w:t>
            </w:r>
          </w:p>
        </w:tc>
      </w:tr>
      <w:tr w:rsidR="00E62A99" w:rsidRPr="001405A0" w14:paraId="4018EBB0" w14:textId="77777777" w:rsidTr="00E62A99">
        <w:tc>
          <w:tcPr>
            <w:tcW w:w="2549" w:type="pct"/>
          </w:tcPr>
          <w:p w14:paraId="74217F59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Tidal volume</w:t>
            </w:r>
          </w:p>
        </w:tc>
        <w:tc>
          <w:tcPr>
            <w:tcW w:w="1634" w:type="pct"/>
          </w:tcPr>
          <w:p w14:paraId="441F7B55" w14:textId="0058DF35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-0.0</w:t>
            </w:r>
            <w:r w:rsidR="00E96EBD">
              <w:rPr>
                <w:rFonts w:eastAsia="Cambria" w:cs="Arial"/>
                <w:szCs w:val="22"/>
                <w:lang w:val="en-US"/>
              </w:rPr>
              <w:t>9</w:t>
            </w:r>
            <w:r w:rsidRPr="001405A0">
              <w:rPr>
                <w:rFonts w:eastAsia="Cambria" w:cs="Arial"/>
                <w:szCs w:val="22"/>
                <w:lang w:val="en-US"/>
              </w:rPr>
              <w:t xml:space="preserve"> (-0.16, -0.01)</w:t>
            </w:r>
          </w:p>
        </w:tc>
        <w:tc>
          <w:tcPr>
            <w:tcW w:w="817" w:type="pct"/>
          </w:tcPr>
          <w:p w14:paraId="06CB4B6B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3</w:t>
            </w:r>
          </w:p>
        </w:tc>
      </w:tr>
      <w:tr w:rsidR="00E62A99" w:rsidRPr="001405A0" w14:paraId="082A7D3E" w14:textId="77777777" w:rsidTr="00E62A99">
        <w:tc>
          <w:tcPr>
            <w:tcW w:w="2549" w:type="pct"/>
          </w:tcPr>
          <w:p w14:paraId="17169209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Lactate</w:t>
            </w:r>
          </w:p>
        </w:tc>
        <w:tc>
          <w:tcPr>
            <w:tcW w:w="1634" w:type="pct"/>
          </w:tcPr>
          <w:p w14:paraId="57ED279A" w14:textId="38F5C792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-0.07 (-0.16, 0.0</w:t>
            </w:r>
            <w:r w:rsidR="00E96EBD">
              <w:rPr>
                <w:rFonts w:eastAsia="Cambria" w:cs="Arial"/>
                <w:szCs w:val="22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>)</w:t>
            </w:r>
          </w:p>
        </w:tc>
        <w:tc>
          <w:tcPr>
            <w:tcW w:w="817" w:type="pct"/>
          </w:tcPr>
          <w:p w14:paraId="401531F6" w14:textId="446BF8FD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1</w:t>
            </w:r>
            <w:r w:rsidR="00E96EBD">
              <w:rPr>
                <w:rFonts w:eastAsia="Cambria" w:cs="Arial"/>
                <w:szCs w:val="22"/>
                <w:lang w:val="en-US"/>
              </w:rPr>
              <w:t>2</w:t>
            </w:r>
          </w:p>
        </w:tc>
      </w:tr>
      <w:tr w:rsidR="00E62A99" w:rsidRPr="001405A0" w14:paraId="16ED53A7" w14:textId="77777777" w:rsidTr="00E62A99">
        <w:tc>
          <w:tcPr>
            <w:tcW w:w="2549" w:type="pct"/>
          </w:tcPr>
          <w:p w14:paraId="611362F4" w14:textId="77777777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Neuromuscular blockade</w:t>
            </w:r>
          </w:p>
        </w:tc>
        <w:tc>
          <w:tcPr>
            <w:tcW w:w="1634" w:type="pct"/>
          </w:tcPr>
          <w:p w14:paraId="3FC803A8" w14:textId="1F5D8A1B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5</w:t>
            </w:r>
            <w:r w:rsidR="00E96EBD">
              <w:rPr>
                <w:rFonts w:eastAsia="Cambria" w:cs="Arial"/>
                <w:szCs w:val="22"/>
                <w:lang w:val="en-US"/>
              </w:rPr>
              <w:t>2</w:t>
            </w:r>
            <w:r w:rsidRPr="001405A0">
              <w:rPr>
                <w:rFonts w:eastAsia="Cambria" w:cs="Arial"/>
                <w:szCs w:val="22"/>
                <w:lang w:val="en-US"/>
              </w:rPr>
              <w:t xml:space="preserve"> (0.</w:t>
            </w:r>
            <w:r w:rsidR="00E96EBD">
              <w:rPr>
                <w:rFonts w:eastAsia="Cambria" w:cs="Arial"/>
                <w:szCs w:val="22"/>
                <w:lang w:val="en-US"/>
              </w:rPr>
              <w:t>22</w:t>
            </w:r>
            <w:r w:rsidRPr="001405A0">
              <w:rPr>
                <w:rFonts w:eastAsia="Cambria" w:cs="Arial"/>
                <w:szCs w:val="22"/>
                <w:lang w:val="en-US"/>
              </w:rPr>
              <w:t>, 0</w:t>
            </w:r>
            <w:r w:rsidR="00E96EBD">
              <w:rPr>
                <w:rFonts w:eastAsia="Cambria" w:cs="Arial"/>
                <w:szCs w:val="22"/>
                <w:lang w:val="en-US"/>
              </w:rPr>
              <w:t>.</w:t>
            </w:r>
            <w:r w:rsidRPr="001405A0">
              <w:rPr>
                <w:rFonts w:eastAsia="Cambria" w:cs="Arial"/>
                <w:szCs w:val="22"/>
                <w:lang w:val="en-US"/>
              </w:rPr>
              <w:t>82)</w:t>
            </w:r>
          </w:p>
        </w:tc>
        <w:tc>
          <w:tcPr>
            <w:tcW w:w="817" w:type="pct"/>
          </w:tcPr>
          <w:p w14:paraId="774115C6" w14:textId="7B4D9339" w:rsidR="00E62A99" w:rsidRPr="001405A0" w:rsidRDefault="00E62A99" w:rsidP="00C56F11">
            <w:pPr>
              <w:spacing w:before="36" w:after="36" w:line="480" w:lineRule="auto"/>
              <w:rPr>
                <w:rFonts w:eastAsia="Cambria" w:cs="Arial"/>
                <w:szCs w:val="22"/>
                <w:lang w:val="en-US"/>
              </w:rPr>
            </w:pPr>
            <w:r w:rsidRPr="001405A0">
              <w:rPr>
                <w:rFonts w:eastAsia="Cambria" w:cs="Arial"/>
                <w:szCs w:val="22"/>
                <w:lang w:val="en-US"/>
              </w:rPr>
              <w:t>0.00</w:t>
            </w:r>
            <w:r w:rsidR="00E96EBD">
              <w:rPr>
                <w:rFonts w:eastAsia="Cambria" w:cs="Arial"/>
                <w:szCs w:val="22"/>
                <w:lang w:val="en-US"/>
              </w:rPr>
              <w:t>1</w:t>
            </w:r>
          </w:p>
        </w:tc>
      </w:tr>
    </w:tbl>
    <w:p w14:paraId="539462AF" w14:textId="59997B44" w:rsidR="00265051" w:rsidRPr="001405A0" w:rsidRDefault="00E62A99" w:rsidP="00C56F11">
      <w:pPr>
        <w:spacing w:line="480" w:lineRule="auto"/>
        <w:rPr>
          <w:rFonts w:cs="Arial"/>
          <w:szCs w:val="22"/>
          <w:lang w:val="en-US"/>
        </w:rPr>
      </w:pPr>
      <w:r w:rsidRPr="001405A0">
        <w:rPr>
          <w:rFonts w:cs="Arial"/>
          <w:szCs w:val="22"/>
          <w:lang w:val="en-US"/>
        </w:rPr>
        <w:t>Values of the estimate are values of the estimated beta coefficient of predictors, and therefore positive coefficient values mean that for a unit increase in the predictor, the outcome is increasing, and for negative coefficient values the outcome is decreasing, both in log scale.</w:t>
      </w:r>
    </w:p>
    <w:p w14:paraId="3F2DC382" w14:textId="7258E04A" w:rsidR="00476FB9" w:rsidRPr="001405A0" w:rsidRDefault="00476FB9" w:rsidP="00C56F11">
      <w:pPr>
        <w:spacing w:line="480" w:lineRule="auto"/>
        <w:rPr>
          <w:rFonts w:cs="Arial"/>
          <w:szCs w:val="22"/>
          <w:lang w:val="en-US"/>
        </w:rPr>
      </w:pPr>
    </w:p>
    <w:sectPr w:rsidR="00476FB9" w:rsidRPr="001405A0" w:rsidSect="00A50A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4752C" w14:textId="77777777" w:rsidR="00CF2522" w:rsidRDefault="00CF2522" w:rsidP="00D928C3">
      <w:r>
        <w:separator/>
      </w:r>
    </w:p>
  </w:endnote>
  <w:endnote w:type="continuationSeparator" w:id="0">
    <w:p w14:paraId="0408BECC" w14:textId="77777777" w:rsidR="00CF2522" w:rsidRDefault="00CF2522" w:rsidP="00D92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092716"/>
      <w:docPartObj>
        <w:docPartGallery w:val="Page Numbers (Bottom of Page)"/>
        <w:docPartUnique/>
      </w:docPartObj>
    </w:sdtPr>
    <w:sdtEndPr>
      <w:rPr>
        <w:rFonts w:cs="Arial"/>
        <w:noProof/>
        <w:szCs w:val="22"/>
      </w:rPr>
    </w:sdtEndPr>
    <w:sdtContent>
      <w:p w14:paraId="198CEAC9" w14:textId="77777777" w:rsidR="00B558A3" w:rsidRPr="00D928C3" w:rsidRDefault="00B558A3" w:rsidP="00D928C3">
        <w:pPr>
          <w:pStyle w:val="Footer"/>
          <w:jc w:val="right"/>
          <w:rPr>
            <w:rFonts w:cs="Arial"/>
            <w:szCs w:val="22"/>
          </w:rPr>
        </w:pPr>
        <w:r w:rsidRPr="00D928C3">
          <w:rPr>
            <w:rFonts w:cs="Arial"/>
            <w:szCs w:val="22"/>
          </w:rPr>
          <w:fldChar w:fldCharType="begin"/>
        </w:r>
        <w:r w:rsidRPr="00D928C3">
          <w:rPr>
            <w:rFonts w:cs="Arial"/>
            <w:szCs w:val="22"/>
          </w:rPr>
          <w:instrText xml:space="preserve"> PAGE   \* MERGEFORMAT </w:instrText>
        </w:r>
        <w:r w:rsidRPr="00D928C3">
          <w:rPr>
            <w:rFonts w:cs="Arial"/>
            <w:szCs w:val="22"/>
          </w:rPr>
          <w:fldChar w:fldCharType="separate"/>
        </w:r>
        <w:r>
          <w:rPr>
            <w:rFonts w:cs="Arial"/>
            <w:noProof/>
            <w:szCs w:val="22"/>
          </w:rPr>
          <w:t>13</w:t>
        </w:r>
        <w:r w:rsidRPr="00D928C3">
          <w:rPr>
            <w:rFonts w:cs="Arial"/>
            <w:noProof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D8547" w14:textId="77777777" w:rsidR="00CF2522" w:rsidRDefault="00CF2522" w:rsidP="00D928C3">
      <w:r>
        <w:separator/>
      </w:r>
    </w:p>
  </w:footnote>
  <w:footnote w:type="continuationSeparator" w:id="0">
    <w:p w14:paraId="066FAE45" w14:textId="77777777" w:rsidR="00CF2522" w:rsidRDefault="00CF2522" w:rsidP="00D928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CA4291"/>
    <w:multiLevelType w:val="hybridMultilevel"/>
    <w:tmpl w:val="04B25F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54C88"/>
    <w:multiLevelType w:val="hybridMultilevel"/>
    <w:tmpl w:val="07B06304"/>
    <w:lvl w:ilvl="0" w:tplc="2E0CF252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87087"/>
    <w:multiLevelType w:val="hybridMultilevel"/>
    <w:tmpl w:val="B96AB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FA101C"/>
    <w:multiLevelType w:val="hybridMultilevel"/>
    <w:tmpl w:val="6840DF7C"/>
    <w:lvl w:ilvl="0" w:tplc="AE74232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5033A0"/>
    <w:multiLevelType w:val="hybridMultilevel"/>
    <w:tmpl w:val="EC2295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8830E2"/>
    <w:multiLevelType w:val="hybridMultilevel"/>
    <w:tmpl w:val="2E5E3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9F2354"/>
    <w:multiLevelType w:val="hybridMultilevel"/>
    <w:tmpl w:val="CE286978"/>
    <w:lvl w:ilvl="0" w:tplc="B55AD29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D3096E"/>
    <w:multiLevelType w:val="hybridMultilevel"/>
    <w:tmpl w:val="53C88A1A"/>
    <w:lvl w:ilvl="0" w:tplc="CC9AE414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7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AFA"/>
    <w:rsid w:val="000000D8"/>
    <w:rsid w:val="00000111"/>
    <w:rsid w:val="00000C0C"/>
    <w:rsid w:val="00002AB6"/>
    <w:rsid w:val="00003E9E"/>
    <w:rsid w:val="0000688E"/>
    <w:rsid w:val="000077F8"/>
    <w:rsid w:val="00010DF3"/>
    <w:rsid w:val="0001127C"/>
    <w:rsid w:val="0001176C"/>
    <w:rsid w:val="00011CD3"/>
    <w:rsid w:val="0001219E"/>
    <w:rsid w:val="00012584"/>
    <w:rsid w:val="0002046A"/>
    <w:rsid w:val="00021244"/>
    <w:rsid w:val="00027B12"/>
    <w:rsid w:val="00030666"/>
    <w:rsid w:val="00034B30"/>
    <w:rsid w:val="00035729"/>
    <w:rsid w:val="00040980"/>
    <w:rsid w:val="00042BB2"/>
    <w:rsid w:val="00042FD2"/>
    <w:rsid w:val="00044B5A"/>
    <w:rsid w:val="000454C1"/>
    <w:rsid w:val="00047415"/>
    <w:rsid w:val="000505B0"/>
    <w:rsid w:val="00050D78"/>
    <w:rsid w:val="00054178"/>
    <w:rsid w:val="000560CE"/>
    <w:rsid w:val="0006393C"/>
    <w:rsid w:val="00065BDF"/>
    <w:rsid w:val="000670F5"/>
    <w:rsid w:val="000733E8"/>
    <w:rsid w:val="00075174"/>
    <w:rsid w:val="000759C0"/>
    <w:rsid w:val="00077AB9"/>
    <w:rsid w:val="00077E3E"/>
    <w:rsid w:val="00082D77"/>
    <w:rsid w:val="00082D92"/>
    <w:rsid w:val="00083903"/>
    <w:rsid w:val="0008597E"/>
    <w:rsid w:val="00085F58"/>
    <w:rsid w:val="00086B0E"/>
    <w:rsid w:val="00086D6B"/>
    <w:rsid w:val="0009212D"/>
    <w:rsid w:val="0009214F"/>
    <w:rsid w:val="00093FA4"/>
    <w:rsid w:val="000944DE"/>
    <w:rsid w:val="00096B6F"/>
    <w:rsid w:val="000A0917"/>
    <w:rsid w:val="000A0FCF"/>
    <w:rsid w:val="000A1F3F"/>
    <w:rsid w:val="000A4AAB"/>
    <w:rsid w:val="000A72DE"/>
    <w:rsid w:val="000A7AC6"/>
    <w:rsid w:val="000B24BE"/>
    <w:rsid w:val="000B2F2A"/>
    <w:rsid w:val="000B52B3"/>
    <w:rsid w:val="000B7392"/>
    <w:rsid w:val="000C0435"/>
    <w:rsid w:val="000C2FA8"/>
    <w:rsid w:val="000C3627"/>
    <w:rsid w:val="000C3807"/>
    <w:rsid w:val="000C46C2"/>
    <w:rsid w:val="000C4A2B"/>
    <w:rsid w:val="000C5FB9"/>
    <w:rsid w:val="000C6186"/>
    <w:rsid w:val="000C6673"/>
    <w:rsid w:val="000C781D"/>
    <w:rsid w:val="000D0DAD"/>
    <w:rsid w:val="000D170A"/>
    <w:rsid w:val="000D2814"/>
    <w:rsid w:val="000D29DF"/>
    <w:rsid w:val="000D5585"/>
    <w:rsid w:val="000D5A6F"/>
    <w:rsid w:val="000D6F95"/>
    <w:rsid w:val="000E1494"/>
    <w:rsid w:val="000E17D7"/>
    <w:rsid w:val="000E1B40"/>
    <w:rsid w:val="000E37CC"/>
    <w:rsid w:val="000E38EC"/>
    <w:rsid w:val="000E503F"/>
    <w:rsid w:val="000E6660"/>
    <w:rsid w:val="000E6EC5"/>
    <w:rsid w:val="000F0177"/>
    <w:rsid w:val="000F14A9"/>
    <w:rsid w:val="000F4CA7"/>
    <w:rsid w:val="000F6EF6"/>
    <w:rsid w:val="00101BA5"/>
    <w:rsid w:val="00105FD7"/>
    <w:rsid w:val="001063AB"/>
    <w:rsid w:val="00107ADF"/>
    <w:rsid w:val="0011122F"/>
    <w:rsid w:val="00112CB2"/>
    <w:rsid w:val="0011363C"/>
    <w:rsid w:val="00114A91"/>
    <w:rsid w:val="00126AA4"/>
    <w:rsid w:val="0012709C"/>
    <w:rsid w:val="001271E2"/>
    <w:rsid w:val="00127FA3"/>
    <w:rsid w:val="0013143A"/>
    <w:rsid w:val="00133BEE"/>
    <w:rsid w:val="001364F9"/>
    <w:rsid w:val="00136E9B"/>
    <w:rsid w:val="00137455"/>
    <w:rsid w:val="001405A0"/>
    <w:rsid w:val="00141909"/>
    <w:rsid w:val="00142685"/>
    <w:rsid w:val="00147412"/>
    <w:rsid w:val="00147613"/>
    <w:rsid w:val="00147AA3"/>
    <w:rsid w:val="00150FC7"/>
    <w:rsid w:val="00152AD6"/>
    <w:rsid w:val="00152F56"/>
    <w:rsid w:val="00154C79"/>
    <w:rsid w:val="00155C78"/>
    <w:rsid w:val="0015618B"/>
    <w:rsid w:val="00156B99"/>
    <w:rsid w:val="00157422"/>
    <w:rsid w:val="00160BA1"/>
    <w:rsid w:val="00160DE4"/>
    <w:rsid w:val="00165F6A"/>
    <w:rsid w:val="00167490"/>
    <w:rsid w:val="00167F5D"/>
    <w:rsid w:val="00170C65"/>
    <w:rsid w:val="00170F6D"/>
    <w:rsid w:val="00171E77"/>
    <w:rsid w:val="00172F51"/>
    <w:rsid w:val="00173C3D"/>
    <w:rsid w:val="0017471F"/>
    <w:rsid w:val="00174DC2"/>
    <w:rsid w:val="00177EF8"/>
    <w:rsid w:val="00194292"/>
    <w:rsid w:val="00196269"/>
    <w:rsid w:val="00197ECE"/>
    <w:rsid w:val="001A4649"/>
    <w:rsid w:val="001A7205"/>
    <w:rsid w:val="001A72B0"/>
    <w:rsid w:val="001B19B1"/>
    <w:rsid w:val="001B4D7A"/>
    <w:rsid w:val="001C2E60"/>
    <w:rsid w:val="001C3F32"/>
    <w:rsid w:val="001C41A2"/>
    <w:rsid w:val="001C47B2"/>
    <w:rsid w:val="001C47CB"/>
    <w:rsid w:val="001C7B4F"/>
    <w:rsid w:val="001D3701"/>
    <w:rsid w:val="001E114E"/>
    <w:rsid w:val="001E16B6"/>
    <w:rsid w:val="001E1E28"/>
    <w:rsid w:val="001E2DE3"/>
    <w:rsid w:val="001E658E"/>
    <w:rsid w:val="001F1BCF"/>
    <w:rsid w:val="001F2E1D"/>
    <w:rsid w:val="001F3A4A"/>
    <w:rsid w:val="001F542B"/>
    <w:rsid w:val="001F74F6"/>
    <w:rsid w:val="001F79F3"/>
    <w:rsid w:val="001F7EFC"/>
    <w:rsid w:val="00201C00"/>
    <w:rsid w:val="002034E3"/>
    <w:rsid w:val="002048F7"/>
    <w:rsid w:val="00206620"/>
    <w:rsid w:val="00211D68"/>
    <w:rsid w:val="00214730"/>
    <w:rsid w:val="00214C47"/>
    <w:rsid w:val="00216916"/>
    <w:rsid w:val="0021749C"/>
    <w:rsid w:val="00217AE6"/>
    <w:rsid w:val="0023297F"/>
    <w:rsid w:val="00236120"/>
    <w:rsid w:val="00236755"/>
    <w:rsid w:val="0023736E"/>
    <w:rsid w:val="00242A89"/>
    <w:rsid w:val="00243E67"/>
    <w:rsid w:val="002441C3"/>
    <w:rsid w:val="0024429C"/>
    <w:rsid w:val="00246F8F"/>
    <w:rsid w:val="0025001B"/>
    <w:rsid w:val="00250D49"/>
    <w:rsid w:val="00251496"/>
    <w:rsid w:val="00253D93"/>
    <w:rsid w:val="002542BB"/>
    <w:rsid w:val="00260975"/>
    <w:rsid w:val="00265051"/>
    <w:rsid w:val="0027025A"/>
    <w:rsid w:val="0027120C"/>
    <w:rsid w:val="00272325"/>
    <w:rsid w:val="0027375B"/>
    <w:rsid w:val="00273D87"/>
    <w:rsid w:val="0027457C"/>
    <w:rsid w:val="00276685"/>
    <w:rsid w:val="00277E50"/>
    <w:rsid w:val="0028097F"/>
    <w:rsid w:val="0028711D"/>
    <w:rsid w:val="00287EAA"/>
    <w:rsid w:val="00287F9A"/>
    <w:rsid w:val="00291132"/>
    <w:rsid w:val="00293766"/>
    <w:rsid w:val="002942BC"/>
    <w:rsid w:val="0029706B"/>
    <w:rsid w:val="00297724"/>
    <w:rsid w:val="00297B89"/>
    <w:rsid w:val="002A05C5"/>
    <w:rsid w:val="002A081A"/>
    <w:rsid w:val="002A3193"/>
    <w:rsid w:val="002A4279"/>
    <w:rsid w:val="002A4AFC"/>
    <w:rsid w:val="002A4DC2"/>
    <w:rsid w:val="002A5124"/>
    <w:rsid w:val="002A67B3"/>
    <w:rsid w:val="002A7D8A"/>
    <w:rsid w:val="002B259E"/>
    <w:rsid w:val="002B48DA"/>
    <w:rsid w:val="002B5A09"/>
    <w:rsid w:val="002B5DFA"/>
    <w:rsid w:val="002B6D1B"/>
    <w:rsid w:val="002B6D74"/>
    <w:rsid w:val="002B75CD"/>
    <w:rsid w:val="002C0229"/>
    <w:rsid w:val="002C3EEF"/>
    <w:rsid w:val="002C4783"/>
    <w:rsid w:val="002C67B3"/>
    <w:rsid w:val="002C69AB"/>
    <w:rsid w:val="002C75BF"/>
    <w:rsid w:val="002C7C11"/>
    <w:rsid w:val="002D37A9"/>
    <w:rsid w:val="002D40AF"/>
    <w:rsid w:val="002D5764"/>
    <w:rsid w:val="002D657B"/>
    <w:rsid w:val="002D75A0"/>
    <w:rsid w:val="002E27C9"/>
    <w:rsid w:val="002E3D93"/>
    <w:rsid w:val="002E6ABB"/>
    <w:rsid w:val="002E7391"/>
    <w:rsid w:val="002F0D5D"/>
    <w:rsid w:val="002F2900"/>
    <w:rsid w:val="002F48AE"/>
    <w:rsid w:val="003007D6"/>
    <w:rsid w:val="00303641"/>
    <w:rsid w:val="0030388D"/>
    <w:rsid w:val="003051BC"/>
    <w:rsid w:val="003071B6"/>
    <w:rsid w:val="00307A21"/>
    <w:rsid w:val="00312282"/>
    <w:rsid w:val="003129AD"/>
    <w:rsid w:val="0031337A"/>
    <w:rsid w:val="003151EF"/>
    <w:rsid w:val="003156F7"/>
    <w:rsid w:val="003160F3"/>
    <w:rsid w:val="00316700"/>
    <w:rsid w:val="0032043C"/>
    <w:rsid w:val="00320FC5"/>
    <w:rsid w:val="0032113A"/>
    <w:rsid w:val="00322ADD"/>
    <w:rsid w:val="0032546B"/>
    <w:rsid w:val="00325482"/>
    <w:rsid w:val="00327CB3"/>
    <w:rsid w:val="00331D9A"/>
    <w:rsid w:val="003321E5"/>
    <w:rsid w:val="00332F5D"/>
    <w:rsid w:val="003364E4"/>
    <w:rsid w:val="00336D29"/>
    <w:rsid w:val="003374B7"/>
    <w:rsid w:val="00337F95"/>
    <w:rsid w:val="003407AB"/>
    <w:rsid w:val="003417CF"/>
    <w:rsid w:val="00341AA7"/>
    <w:rsid w:val="00341EB4"/>
    <w:rsid w:val="00342A38"/>
    <w:rsid w:val="00342EA7"/>
    <w:rsid w:val="00354EB5"/>
    <w:rsid w:val="00357BE5"/>
    <w:rsid w:val="0036515E"/>
    <w:rsid w:val="00370D99"/>
    <w:rsid w:val="003710C3"/>
    <w:rsid w:val="00372A22"/>
    <w:rsid w:val="0037362B"/>
    <w:rsid w:val="00373640"/>
    <w:rsid w:val="00373871"/>
    <w:rsid w:val="00374344"/>
    <w:rsid w:val="003751BE"/>
    <w:rsid w:val="003774A1"/>
    <w:rsid w:val="00380074"/>
    <w:rsid w:val="003811B2"/>
    <w:rsid w:val="00383064"/>
    <w:rsid w:val="00385626"/>
    <w:rsid w:val="00390299"/>
    <w:rsid w:val="00390C4D"/>
    <w:rsid w:val="0039194B"/>
    <w:rsid w:val="00392FA4"/>
    <w:rsid w:val="00396E79"/>
    <w:rsid w:val="00397D80"/>
    <w:rsid w:val="003A3DA8"/>
    <w:rsid w:val="003A5E73"/>
    <w:rsid w:val="003A5EF0"/>
    <w:rsid w:val="003A6AEA"/>
    <w:rsid w:val="003A6B29"/>
    <w:rsid w:val="003B5104"/>
    <w:rsid w:val="003B70A6"/>
    <w:rsid w:val="003C0970"/>
    <w:rsid w:val="003C15DD"/>
    <w:rsid w:val="003C22A6"/>
    <w:rsid w:val="003C3BE7"/>
    <w:rsid w:val="003C4D8C"/>
    <w:rsid w:val="003C71C2"/>
    <w:rsid w:val="003C742E"/>
    <w:rsid w:val="003D0722"/>
    <w:rsid w:val="003D07DE"/>
    <w:rsid w:val="003D55F3"/>
    <w:rsid w:val="003E0CBC"/>
    <w:rsid w:val="003E1844"/>
    <w:rsid w:val="003E3697"/>
    <w:rsid w:val="003E3D07"/>
    <w:rsid w:val="003E715B"/>
    <w:rsid w:val="003F02F8"/>
    <w:rsid w:val="003F566F"/>
    <w:rsid w:val="003F5C2C"/>
    <w:rsid w:val="00400935"/>
    <w:rsid w:val="004020C6"/>
    <w:rsid w:val="00404576"/>
    <w:rsid w:val="00404885"/>
    <w:rsid w:val="00405929"/>
    <w:rsid w:val="0040678D"/>
    <w:rsid w:val="00407FA1"/>
    <w:rsid w:val="0041240C"/>
    <w:rsid w:val="00413036"/>
    <w:rsid w:val="0041520B"/>
    <w:rsid w:val="00417021"/>
    <w:rsid w:val="004170C5"/>
    <w:rsid w:val="00417EFA"/>
    <w:rsid w:val="00420020"/>
    <w:rsid w:val="00420026"/>
    <w:rsid w:val="0042791F"/>
    <w:rsid w:val="00430168"/>
    <w:rsid w:val="004310E8"/>
    <w:rsid w:val="00432E67"/>
    <w:rsid w:val="00441221"/>
    <w:rsid w:val="00443702"/>
    <w:rsid w:val="00443EEE"/>
    <w:rsid w:val="00445877"/>
    <w:rsid w:val="00445E0B"/>
    <w:rsid w:val="004473DA"/>
    <w:rsid w:val="0044765F"/>
    <w:rsid w:val="00450FFE"/>
    <w:rsid w:val="00451060"/>
    <w:rsid w:val="0045308D"/>
    <w:rsid w:val="004554CE"/>
    <w:rsid w:val="0046084D"/>
    <w:rsid w:val="004627DC"/>
    <w:rsid w:val="00463C21"/>
    <w:rsid w:val="00467331"/>
    <w:rsid w:val="0046753E"/>
    <w:rsid w:val="00470C60"/>
    <w:rsid w:val="00473016"/>
    <w:rsid w:val="00473386"/>
    <w:rsid w:val="0047525F"/>
    <w:rsid w:val="004759E9"/>
    <w:rsid w:val="00476FB9"/>
    <w:rsid w:val="0047765F"/>
    <w:rsid w:val="004832D9"/>
    <w:rsid w:val="004842AB"/>
    <w:rsid w:val="00487144"/>
    <w:rsid w:val="00490068"/>
    <w:rsid w:val="00490253"/>
    <w:rsid w:val="00492731"/>
    <w:rsid w:val="00495E41"/>
    <w:rsid w:val="00496C6B"/>
    <w:rsid w:val="004A1668"/>
    <w:rsid w:val="004A4C2A"/>
    <w:rsid w:val="004A505E"/>
    <w:rsid w:val="004A68CB"/>
    <w:rsid w:val="004B43FC"/>
    <w:rsid w:val="004C0569"/>
    <w:rsid w:val="004C08D5"/>
    <w:rsid w:val="004C58C1"/>
    <w:rsid w:val="004C73A4"/>
    <w:rsid w:val="004D5244"/>
    <w:rsid w:val="004D566F"/>
    <w:rsid w:val="004E373F"/>
    <w:rsid w:val="004E3C8B"/>
    <w:rsid w:val="004E4336"/>
    <w:rsid w:val="004E4BCF"/>
    <w:rsid w:val="004E5174"/>
    <w:rsid w:val="004F0909"/>
    <w:rsid w:val="004F288A"/>
    <w:rsid w:val="004F7C65"/>
    <w:rsid w:val="004F7EE8"/>
    <w:rsid w:val="00501991"/>
    <w:rsid w:val="005033D1"/>
    <w:rsid w:val="005038B6"/>
    <w:rsid w:val="00503B22"/>
    <w:rsid w:val="00504CD9"/>
    <w:rsid w:val="0050551C"/>
    <w:rsid w:val="00506BC5"/>
    <w:rsid w:val="00511BC2"/>
    <w:rsid w:val="00515193"/>
    <w:rsid w:val="00516328"/>
    <w:rsid w:val="00516FC4"/>
    <w:rsid w:val="005201D4"/>
    <w:rsid w:val="0052452A"/>
    <w:rsid w:val="00524914"/>
    <w:rsid w:val="0052590B"/>
    <w:rsid w:val="00526271"/>
    <w:rsid w:val="0052746E"/>
    <w:rsid w:val="005304AD"/>
    <w:rsid w:val="0053227E"/>
    <w:rsid w:val="00533D49"/>
    <w:rsid w:val="0053508A"/>
    <w:rsid w:val="005404E8"/>
    <w:rsid w:val="00541BFA"/>
    <w:rsid w:val="00542C53"/>
    <w:rsid w:val="005432E1"/>
    <w:rsid w:val="00551A59"/>
    <w:rsid w:val="00553695"/>
    <w:rsid w:val="00555243"/>
    <w:rsid w:val="00556BDF"/>
    <w:rsid w:val="00557E5D"/>
    <w:rsid w:val="0056545F"/>
    <w:rsid w:val="005657CD"/>
    <w:rsid w:val="00565B18"/>
    <w:rsid w:val="00566C00"/>
    <w:rsid w:val="005670CC"/>
    <w:rsid w:val="005700A0"/>
    <w:rsid w:val="00570256"/>
    <w:rsid w:val="00570FDA"/>
    <w:rsid w:val="00574CDB"/>
    <w:rsid w:val="0057648F"/>
    <w:rsid w:val="00582F3D"/>
    <w:rsid w:val="00583019"/>
    <w:rsid w:val="00586260"/>
    <w:rsid w:val="00586342"/>
    <w:rsid w:val="00586ACB"/>
    <w:rsid w:val="00592498"/>
    <w:rsid w:val="00593BF9"/>
    <w:rsid w:val="005A17EA"/>
    <w:rsid w:val="005B2C47"/>
    <w:rsid w:val="005B2C9B"/>
    <w:rsid w:val="005B2F0B"/>
    <w:rsid w:val="005B32DA"/>
    <w:rsid w:val="005B472F"/>
    <w:rsid w:val="005B4AD4"/>
    <w:rsid w:val="005C0A26"/>
    <w:rsid w:val="005C0CF1"/>
    <w:rsid w:val="005C557B"/>
    <w:rsid w:val="005D0AE0"/>
    <w:rsid w:val="005D1BC7"/>
    <w:rsid w:val="005D496C"/>
    <w:rsid w:val="005D4C5D"/>
    <w:rsid w:val="005D4F2F"/>
    <w:rsid w:val="005D713A"/>
    <w:rsid w:val="005E3D54"/>
    <w:rsid w:val="005E4048"/>
    <w:rsid w:val="005E4A0F"/>
    <w:rsid w:val="005E6C82"/>
    <w:rsid w:val="005E7C5E"/>
    <w:rsid w:val="005F00F0"/>
    <w:rsid w:val="005F04B1"/>
    <w:rsid w:val="005F056C"/>
    <w:rsid w:val="005F063B"/>
    <w:rsid w:val="005F2927"/>
    <w:rsid w:val="005F2A7E"/>
    <w:rsid w:val="005F3695"/>
    <w:rsid w:val="005F5372"/>
    <w:rsid w:val="005F54DA"/>
    <w:rsid w:val="0060076B"/>
    <w:rsid w:val="00600BDE"/>
    <w:rsid w:val="00600FA0"/>
    <w:rsid w:val="006015EC"/>
    <w:rsid w:val="00602BC0"/>
    <w:rsid w:val="00604B82"/>
    <w:rsid w:val="0060565F"/>
    <w:rsid w:val="00613A21"/>
    <w:rsid w:val="006155C9"/>
    <w:rsid w:val="00616D0C"/>
    <w:rsid w:val="00621C48"/>
    <w:rsid w:val="0062383C"/>
    <w:rsid w:val="00626C1B"/>
    <w:rsid w:val="00626E97"/>
    <w:rsid w:val="006302FB"/>
    <w:rsid w:val="00630CFE"/>
    <w:rsid w:val="00633BEC"/>
    <w:rsid w:val="00634774"/>
    <w:rsid w:val="0063747A"/>
    <w:rsid w:val="0063799D"/>
    <w:rsid w:val="00643D78"/>
    <w:rsid w:val="0064534F"/>
    <w:rsid w:val="00646269"/>
    <w:rsid w:val="00646562"/>
    <w:rsid w:val="00646B5C"/>
    <w:rsid w:val="0065138F"/>
    <w:rsid w:val="00652D0E"/>
    <w:rsid w:val="00653B1F"/>
    <w:rsid w:val="00655891"/>
    <w:rsid w:val="00655D14"/>
    <w:rsid w:val="00655D6C"/>
    <w:rsid w:val="006568CB"/>
    <w:rsid w:val="006635AF"/>
    <w:rsid w:val="006645D8"/>
    <w:rsid w:val="00664C58"/>
    <w:rsid w:val="006723C6"/>
    <w:rsid w:val="00672DF5"/>
    <w:rsid w:val="006730BE"/>
    <w:rsid w:val="00681B4E"/>
    <w:rsid w:val="00681B54"/>
    <w:rsid w:val="00683C94"/>
    <w:rsid w:val="00684E5E"/>
    <w:rsid w:val="0068557B"/>
    <w:rsid w:val="0068566E"/>
    <w:rsid w:val="00686B62"/>
    <w:rsid w:val="00687445"/>
    <w:rsid w:val="00694DDD"/>
    <w:rsid w:val="00696D14"/>
    <w:rsid w:val="006A06EF"/>
    <w:rsid w:val="006A14D4"/>
    <w:rsid w:val="006A1ECA"/>
    <w:rsid w:val="006A4074"/>
    <w:rsid w:val="006A410D"/>
    <w:rsid w:val="006A411D"/>
    <w:rsid w:val="006A5329"/>
    <w:rsid w:val="006A6AF1"/>
    <w:rsid w:val="006B0DF1"/>
    <w:rsid w:val="006B0E48"/>
    <w:rsid w:val="006B2DD8"/>
    <w:rsid w:val="006B578C"/>
    <w:rsid w:val="006B63A1"/>
    <w:rsid w:val="006B684C"/>
    <w:rsid w:val="006C1F02"/>
    <w:rsid w:val="006C248F"/>
    <w:rsid w:val="006C3979"/>
    <w:rsid w:val="006C7A1D"/>
    <w:rsid w:val="006D0483"/>
    <w:rsid w:val="006D227D"/>
    <w:rsid w:val="006D3806"/>
    <w:rsid w:val="006D52CB"/>
    <w:rsid w:val="006D5F6C"/>
    <w:rsid w:val="006D7450"/>
    <w:rsid w:val="006E1CB4"/>
    <w:rsid w:val="006E2E66"/>
    <w:rsid w:val="006F0B2F"/>
    <w:rsid w:val="006F1E1F"/>
    <w:rsid w:val="006F3DE8"/>
    <w:rsid w:val="006F57AD"/>
    <w:rsid w:val="007002A1"/>
    <w:rsid w:val="00701B0C"/>
    <w:rsid w:val="00703614"/>
    <w:rsid w:val="0070688D"/>
    <w:rsid w:val="00706EAF"/>
    <w:rsid w:val="00712672"/>
    <w:rsid w:val="00714EE2"/>
    <w:rsid w:val="00716121"/>
    <w:rsid w:val="00717107"/>
    <w:rsid w:val="00721781"/>
    <w:rsid w:val="00724AD9"/>
    <w:rsid w:val="00725E3C"/>
    <w:rsid w:val="00726933"/>
    <w:rsid w:val="0072760A"/>
    <w:rsid w:val="0072763B"/>
    <w:rsid w:val="007304B9"/>
    <w:rsid w:val="00730DB9"/>
    <w:rsid w:val="0073122A"/>
    <w:rsid w:val="00736307"/>
    <w:rsid w:val="007369F5"/>
    <w:rsid w:val="00737B6F"/>
    <w:rsid w:val="00743076"/>
    <w:rsid w:val="007432CF"/>
    <w:rsid w:val="007446EE"/>
    <w:rsid w:val="00745AB6"/>
    <w:rsid w:val="0075025B"/>
    <w:rsid w:val="007506B8"/>
    <w:rsid w:val="0075194B"/>
    <w:rsid w:val="00753196"/>
    <w:rsid w:val="00753CCF"/>
    <w:rsid w:val="0075443D"/>
    <w:rsid w:val="00760607"/>
    <w:rsid w:val="00761090"/>
    <w:rsid w:val="00761BA8"/>
    <w:rsid w:val="00762081"/>
    <w:rsid w:val="00762E19"/>
    <w:rsid w:val="00763D8B"/>
    <w:rsid w:val="0076671B"/>
    <w:rsid w:val="00770E29"/>
    <w:rsid w:val="00772CDB"/>
    <w:rsid w:val="00772FC8"/>
    <w:rsid w:val="0077392E"/>
    <w:rsid w:val="00775667"/>
    <w:rsid w:val="0077715D"/>
    <w:rsid w:val="00784B64"/>
    <w:rsid w:val="007909BD"/>
    <w:rsid w:val="007923F3"/>
    <w:rsid w:val="00794B90"/>
    <w:rsid w:val="007965EA"/>
    <w:rsid w:val="007968BA"/>
    <w:rsid w:val="00797E16"/>
    <w:rsid w:val="007A0939"/>
    <w:rsid w:val="007A1F59"/>
    <w:rsid w:val="007A2DCB"/>
    <w:rsid w:val="007A4454"/>
    <w:rsid w:val="007A5AF0"/>
    <w:rsid w:val="007A6F26"/>
    <w:rsid w:val="007A7A0B"/>
    <w:rsid w:val="007B0806"/>
    <w:rsid w:val="007B2217"/>
    <w:rsid w:val="007B342B"/>
    <w:rsid w:val="007B3D4D"/>
    <w:rsid w:val="007B5ABC"/>
    <w:rsid w:val="007B5EDF"/>
    <w:rsid w:val="007C1FCB"/>
    <w:rsid w:val="007C28FB"/>
    <w:rsid w:val="007C404C"/>
    <w:rsid w:val="007C5845"/>
    <w:rsid w:val="007C59B4"/>
    <w:rsid w:val="007C5B01"/>
    <w:rsid w:val="007C5D21"/>
    <w:rsid w:val="007C5FA7"/>
    <w:rsid w:val="007C615F"/>
    <w:rsid w:val="007D12AC"/>
    <w:rsid w:val="007D5FD1"/>
    <w:rsid w:val="007D661B"/>
    <w:rsid w:val="007E0221"/>
    <w:rsid w:val="007E0916"/>
    <w:rsid w:val="007E21F2"/>
    <w:rsid w:val="007E2DFB"/>
    <w:rsid w:val="007E41AE"/>
    <w:rsid w:val="007E6115"/>
    <w:rsid w:val="007F1920"/>
    <w:rsid w:val="007F1960"/>
    <w:rsid w:val="007F5A3C"/>
    <w:rsid w:val="007F60AF"/>
    <w:rsid w:val="007F69DD"/>
    <w:rsid w:val="00800DC1"/>
    <w:rsid w:val="008040D8"/>
    <w:rsid w:val="0080769D"/>
    <w:rsid w:val="008134C4"/>
    <w:rsid w:val="008144E9"/>
    <w:rsid w:val="00814939"/>
    <w:rsid w:val="00814D04"/>
    <w:rsid w:val="00814D8D"/>
    <w:rsid w:val="008167FB"/>
    <w:rsid w:val="00821D67"/>
    <w:rsid w:val="00822DC6"/>
    <w:rsid w:val="00824405"/>
    <w:rsid w:val="00830FFA"/>
    <w:rsid w:val="00833BC1"/>
    <w:rsid w:val="0083536B"/>
    <w:rsid w:val="0083569A"/>
    <w:rsid w:val="00836E15"/>
    <w:rsid w:val="00837C84"/>
    <w:rsid w:val="0084080D"/>
    <w:rsid w:val="0084368A"/>
    <w:rsid w:val="00843D3E"/>
    <w:rsid w:val="00845EE3"/>
    <w:rsid w:val="00847328"/>
    <w:rsid w:val="00852322"/>
    <w:rsid w:val="00852BB0"/>
    <w:rsid w:val="0085376A"/>
    <w:rsid w:val="00854772"/>
    <w:rsid w:val="00856AF8"/>
    <w:rsid w:val="00857867"/>
    <w:rsid w:val="008579A0"/>
    <w:rsid w:val="00857D83"/>
    <w:rsid w:val="008638B1"/>
    <w:rsid w:val="008638DB"/>
    <w:rsid w:val="00863F6B"/>
    <w:rsid w:val="008661D9"/>
    <w:rsid w:val="0086749F"/>
    <w:rsid w:val="00867F22"/>
    <w:rsid w:val="008712B7"/>
    <w:rsid w:val="008714C8"/>
    <w:rsid w:val="0087184C"/>
    <w:rsid w:val="008720FC"/>
    <w:rsid w:val="008744D9"/>
    <w:rsid w:val="00881342"/>
    <w:rsid w:val="0088160A"/>
    <w:rsid w:val="00881AB3"/>
    <w:rsid w:val="00887DF3"/>
    <w:rsid w:val="00891683"/>
    <w:rsid w:val="00891DCF"/>
    <w:rsid w:val="00892CDC"/>
    <w:rsid w:val="008937B4"/>
    <w:rsid w:val="00894898"/>
    <w:rsid w:val="008949F7"/>
    <w:rsid w:val="008A0296"/>
    <w:rsid w:val="008A2180"/>
    <w:rsid w:val="008A3033"/>
    <w:rsid w:val="008A421C"/>
    <w:rsid w:val="008A4AB1"/>
    <w:rsid w:val="008A583F"/>
    <w:rsid w:val="008A72B0"/>
    <w:rsid w:val="008B0F23"/>
    <w:rsid w:val="008B2B0D"/>
    <w:rsid w:val="008C139D"/>
    <w:rsid w:val="008C1525"/>
    <w:rsid w:val="008C2480"/>
    <w:rsid w:val="008C2766"/>
    <w:rsid w:val="008C4664"/>
    <w:rsid w:val="008C7FBD"/>
    <w:rsid w:val="008D13C4"/>
    <w:rsid w:val="008D25A7"/>
    <w:rsid w:val="008D4F17"/>
    <w:rsid w:val="008D5202"/>
    <w:rsid w:val="008E0232"/>
    <w:rsid w:val="008E11AB"/>
    <w:rsid w:val="008E2516"/>
    <w:rsid w:val="008E3823"/>
    <w:rsid w:val="008E54CE"/>
    <w:rsid w:val="008E7019"/>
    <w:rsid w:val="008E7152"/>
    <w:rsid w:val="008F5514"/>
    <w:rsid w:val="008F670E"/>
    <w:rsid w:val="008F7EFE"/>
    <w:rsid w:val="0090077D"/>
    <w:rsid w:val="00901D34"/>
    <w:rsid w:val="0090207E"/>
    <w:rsid w:val="00902896"/>
    <w:rsid w:val="00902945"/>
    <w:rsid w:val="00903B1B"/>
    <w:rsid w:val="00905A0A"/>
    <w:rsid w:val="00905DB1"/>
    <w:rsid w:val="009064FC"/>
    <w:rsid w:val="00906CD2"/>
    <w:rsid w:val="009107B5"/>
    <w:rsid w:val="009112D9"/>
    <w:rsid w:val="00911DAE"/>
    <w:rsid w:val="00911F08"/>
    <w:rsid w:val="00913482"/>
    <w:rsid w:val="00914110"/>
    <w:rsid w:val="00914451"/>
    <w:rsid w:val="00914BFB"/>
    <w:rsid w:val="009170E6"/>
    <w:rsid w:val="00917DE8"/>
    <w:rsid w:val="009221E1"/>
    <w:rsid w:val="00925AFA"/>
    <w:rsid w:val="00926953"/>
    <w:rsid w:val="009347DE"/>
    <w:rsid w:val="00940CD4"/>
    <w:rsid w:val="00940F14"/>
    <w:rsid w:val="00943363"/>
    <w:rsid w:val="0094720E"/>
    <w:rsid w:val="00952151"/>
    <w:rsid w:val="00954916"/>
    <w:rsid w:val="0095759F"/>
    <w:rsid w:val="009606B3"/>
    <w:rsid w:val="009646E4"/>
    <w:rsid w:val="00964EC2"/>
    <w:rsid w:val="0096554E"/>
    <w:rsid w:val="009673F5"/>
    <w:rsid w:val="00970151"/>
    <w:rsid w:val="00970515"/>
    <w:rsid w:val="009747F4"/>
    <w:rsid w:val="0097551C"/>
    <w:rsid w:val="009762D6"/>
    <w:rsid w:val="009766B8"/>
    <w:rsid w:val="00977AEA"/>
    <w:rsid w:val="00980114"/>
    <w:rsid w:val="009838D2"/>
    <w:rsid w:val="00983A83"/>
    <w:rsid w:val="00983F81"/>
    <w:rsid w:val="009842BF"/>
    <w:rsid w:val="00984B58"/>
    <w:rsid w:val="00985937"/>
    <w:rsid w:val="00985AFE"/>
    <w:rsid w:val="009904BB"/>
    <w:rsid w:val="0099125B"/>
    <w:rsid w:val="00993BD4"/>
    <w:rsid w:val="009948E2"/>
    <w:rsid w:val="00997D0E"/>
    <w:rsid w:val="009A3880"/>
    <w:rsid w:val="009A46D5"/>
    <w:rsid w:val="009A75D8"/>
    <w:rsid w:val="009A7D3B"/>
    <w:rsid w:val="009B164A"/>
    <w:rsid w:val="009B26B8"/>
    <w:rsid w:val="009B3D58"/>
    <w:rsid w:val="009B4BB0"/>
    <w:rsid w:val="009B52A6"/>
    <w:rsid w:val="009B7047"/>
    <w:rsid w:val="009C1AF3"/>
    <w:rsid w:val="009C2671"/>
    <w:rsid w:val="009C335E"/>
    <w:rsid w:val="009C421E"/>
    <w:rsid w:val="009D1439"/>
    <w:rsid w:val="009D3EE4"/>
    <w:rsid w:val="009D79DE"/>
    <w:rsid w:val="009E39B8"/>
    <w:rsid w:val="009E3BC9"/>
    <w:rsid w:val="009E6033"/>
    <w:rsid w:val="009E6645"/>
    <w:rsid w:val="009E6F82"/>
    <w:rsid w:val="009F1C54"/>
    <w:rsid w:val="009F35CB"/>
    <w:rsid w:val="009F46BF"/>
    <w:rsid w:val="009F5A49"/>
    <w:rsid w:val="00A00263"/>
    <w:rsid w:val="00A00463"/>
    <w:rsid w:val="00A00CAC"/>
    <w:rsid w:val="00A015B0"/>
    <w:rsid w:val="00A02B24"/>
    <w:rsid w:val="00A03637"/>
    <w:rsid w:val="00A0739D"/>
    <w:rsid w:val="00A07E62"/>
    <w:rsid w:val="00A12CCD"/>
    <w:rsid w:val="00A13C14"/>
    <w:rsid w:val="00A1419A"/>
    <w:rsid w:val="00A160F2"/>
    <w:rsid w:val="00A17781"/>
    <w:rsid w:val="00A201DE"/>
    <w:rsid w:val="00A23605"/>
    <w:rsid w:val="00A24309"/>
    <w:rsid w:val="00A26983"/>
    <w:rsid w:val="00A300E2"/>
    <w:rsid w:val="00A30C0E"/>
    <w:rsid w:val="00A32903"/>
    <w:rsid w:val="00A32F5F"/>
    <w:rsid w:val="00A37E86"/>
    <w:rsid w:val="00A4098B"/>
    <w:rsid w:val="00A40DDA"/>
    <w:rsid w:val="00A40FF2"/>
    <w:rsid w:val="00A4230F"/>
    <w:rsid w:val="00A43B82"/>
    <w:rsid w:val="00A448F9"/>
    <w:rsid w:val="00A454A5"/>
    <w:rsid w:val="00A454DC"/>
    <w:rsid w:val="00A4673C"/>
    <w:rsid w:val="00A46BDD"/>
    <w:rsid w:val="00A50101"/>
    <w:rsid w:val="00A503A1"/>
    <w:rsid w:val="00A503FE"/>
    <w:rsid w:val="00A50ADC"/>
    <w:rsid w:val="00A50DE8"/>
    <w:rsid w:val="00A539E0"/>
    <w:rsid w:val="00A550DA"/>
    <w:rsid w:val="00A56173"/>
    <w:rsid w:val="00A56953"/>
    <w:rsid w:val="00A60DEC"/>
    <w:rsid w:val="00A637F2"/>
    <w:rsid w:val="00A66E86"/>
    <w:rsid w:val="00A7085E"/>
    <w:rsid w:val="00A717B8"/>
    <w:rsid w:val="00A7638A"/>
    <w:rsid w:val="00A76B39"/>
    <w:rsid w:val="00A77FF7"/>
    <w:rsid w:val="00A82962"/>
    <w:rsid w:val="00A838FA"/>
    <w:rsid w:val="00A86559"/>
    <w:rsid w:val="00A9097A"/>
    <w:rsid w:val="00A91290"/>
    <w:rsid w:val="00A96AE6"/>
    <w:rsid w:val="00AA105C"/>
    <w:rsid w:val="00AA16F8"/>
    <w:rsid w:val="00AA1767"/>
    <w:rsid w:val="00AA186A"/>
    <w:rsid w:val="00AA46FA"/>
    <w:rsid w:val="00AB65AB"/>
    <w:rsid w:val="00AB7AB6"/>
    <w:rsid w:val="00AC1926"/>
    <w:rsid w:val="00AC5088"/>
    <w:rsid w:val="00AC7913"/>
    <w:rsid w:val="00AD3D46"/>
    <w:rsid w:val="00AD3F27"/>
    <w:rsid w:val="00AD513B"/>
    <w:rsid w:val="00AD65AB"/>
    <w:rsid w:val="00AD703D"/>
    <w:rsid w:val="00AD7B33"/>
    <w:rsid w:val="00AE4812"/>
    <w:rsid w:val="00AE568D"/>
    <w:rsid w:val="00AE68C3"/>
    <w:rsid w:val="00AF3067"/>
    <w:rsid w:val="00AF47C4"/>
    <w:rsid w:val="00AF4B48"/>
    <w:rsid w:val="00AF6388"/>
    <w:rsid w:val="00B00F1E"/>
    <w:rsid w:val="00B0170C"/>
    <w:rsid w:val="00B05C46"/>
    <w:rsid w:val="00B05CB1"/>
    <w:rsid w:val="00B10A70"/>
    <w:rsid w:val="00B11239"/>
    <w:rsid w:val="00B13E25"/>
    <w:rsid w:val="00B14DED"/>
    <w:rsid w:val="00B16419"/>
    <w:rsid w:val="00B2338D"/>
    <w:rsid w:val="00B24316"/>
    <w:rsid w:val="00B24747"/>
    <w:rsid w:val="00B24C01"/>
    <w:rsid w:val="00B24FB5"/>
    <w:rsid w:val="00B30C0F"/>
    <w:rsid w:val="00B32509"/>
    <w:rsid w:val="00B32CBC"/>
    <w:rsid w:val="00B37C6E"/>
    <w:rsid w:val="00B40C02"/>
    <w:rsid w:val="00B42E2B"/>
    <w:rsid w:val="00B4331F"/>
    <w:rsid w:val="00B43714"/>
    <w:rsid w:val="00B43734"/>
    <w:rsid w:val="00B4385B"/>
    <w:rsid w:val="00B44FAD"/>
    <w:rsid w:val="00B4748C"/>
    <w:rsid w:val="00B5285C"/>
    <w:rsid w:val="00B5288A"/>
    <w:rsid w:val="00B53B62"/>
    <w:rsid w:val="00B5415B"/>
    <w:rsid w:val="00B558A3"/>
    <w:rsid w:val="00B56526"/>
    <w:rsid w:val="00B641B1"/>
    <w:rsid w:val="00B6590B"/>
    <w:rsid w:val="00B661F9"/>
    <w:rsid w:val="00B73F2F"/>
    <w:rsid w:val="00B741FE"/>
    <w:rsid w:val="00B749F3"/>
    <w:rsid w:val="00B832F1"/>
    <w:rsid w:val="00B87C2B"/>
    <w:rsid w:val="00B87E7E"/>
    <w:rsid w:val="00B939CD"/>
    <w:rsid w:val="00B94663"/>
    <w:rsid w:val="00BA4E70"/>
    <w:rsid w:val="00BA588F"/>
    <w:rsid w:val="00BA7029"/>
    <w:rsid w:val="00BA7892"/>
    <w:rsid w:val="00BA7C00"/>
    <w:rsid w:val="00BB0929"/>
    <w:rsid w:val="00BB2E37"/>
    <w:rsid w:val="00BB640E"/>
    <w:rsid w:val="00BB691C"/>
    <w:rsid w:val="00BB69C0"/>
    <w:rsid w:val="00BC050A"/>
    <w:rsid w:val="00BC2764"/>
    <w:rsid w:val="00BC38CB"/>
    <w:rsid w:val="00BC457C"/>
    <w:rsid w:val="00BC4CB2"/>
    <w:rsid w:val="00BC69F0"/>
    <w:rsid w:val="00BC7D7B"/>
    <w:rsid w:val="00BD1D97"/>
    <w:rsid w:val="00BD3229"/>
    <w:rsid w:val="00BD5500"/>
    <w:rsid w:val="00BD76F7"/>
    <w:rsid w:val="00BE07B5"/>
    <w:rsid w:val="00BE0F9C"/>
    <w:rsid w:val="00BE13CB"/>
    <w:rsid w:val="00BE1D14"/>
    <w:rsid w:val="00BE4A6D"/>
    <w:rsid w:val="00BE6182"/>
    <w:rsid w:val="00BE7CD3"/>
    <w:rsid w:val="00BF043D"/>
    <w:rsid w:val="00BF0E09"/>
    <w:rsid w:val="00BF1954"/>
    <w:rsid w:val="00BF1E54"/>
    <w:rsid w:val="00BF24A6"/>
    <w:rsid w:val="00BF6535"/>
    <w:rsid w:val="00BF6DFD"/>
    <w:rsid w:val="00BF74A9"/>
    <w:rsid w:val="00C00E8E"/>
    <w:rsid w:val="00C018D1"/>
    <w:rsid w:val="00C02C6A"/>
    <w:rsid w:val="00C02E07"/>
    <w:rsid w:val="00C03E74"/>
    <w:rsid w:val="00C07190"/>
    <w:rsid w:val="00C11439"/>
    <w:rsid w:val="00C1191B"/>
    <w:rsid w:val="00C13EC1"/>
    <w:rsid w:val="00C1451B"/>
    <w:rsid w:val="00C1488F"/>
    <w:rsid w:val="00C155B1"/>
    <w:rsid w:val="00C15A2F"/>
    <w:rsid w:val="00C17BBC"/>
    <w:rsid w:val="00C24989"/>
    <w:rsid w:val="00C249B6"/>
    <w:rsid w:val="00C2636D"/>
    <w:rsid w:val="00C32DED"/>
    <w:rsid w:val="00C333CC"/>
    <w:rsid w:val="00C339DD"/>
    <w:rsid w:val="00C33F2F"/>
    <w:rsid w:val="00C36175"/>
    <w:rsid w:val="00C361BC"/>
    <w:rsid w:val="00C43964"/>
    <w:rsid w:val="00C44023"/>
    <w:rsid w:val="00C44AC8"/>
    <w:rsid w:val="00C44DCF"/>
    <w:rsid w:val="00C45261"/>
    <w:rsid w:val="00C51638"/>
    <w:rsid w:val="00C51A18"/>
    <w:rsid w:val="00C53915"/>
    <w:rsid w:val="00C548DA"/>
    <w:rsid w:val="00C55B58"/>
    <w:rsid w:val="00C56F11"/>
    <w:rsid w:val="00C57B1C"/>
    <w:rsid w:val="00C60505"/>
    <w:rsid w:val="00C61BA6"/>
    <w:rsid w:val="00C633C8"/>
    <w:rsid w:val="00C71FF9"/>
    <w:rsid w:val="00C72F64"/>
    <w:rsid w:val="00C73467"/>
    <w:rsid w:val="00C74808"/>
    <w:rsid w:val="00C81581"/>
    <w:rsid w:val="00C869F4"/>
    <w:rsid w:val="00C86EF4"/>
    <w:rsid w:val="00C926BB"/>
    <w:rsid w:val="00C96BAE"/>
    <w:rsid w:val="00CA1185"/>
    <w:rsid w:val="00CA47FC"/>
    <w:rsid w:val="00CA5B5C"/>
    <w:rsid w:val="00CB5B8D"/>
    <w:rsid w:val="00CB67E7"/>
    <w:rsid w:val="00CB6D7D"/>
    <w:rsid w:val="00CC0929"/>
    <w:rsid w:val="00CC3130"/>
    <w:rsid w:val="00CC6737"/>
    <w:rsid w:val="00CD6B3A"/>
    <w:rsid w:val="00CE1A3D"/>
    <w:rsid w:val="00CE1FB1"/>
    <w:rsid w:val="00CE31E8"/>
    <w:rsid w:val="00CE3A34"/>
    <w:rsid w:val="00CE5207"/>
    <w:rsid w:val="00CF09BB"/>
    <w:rsid w:val="00CF0ED8"/>
    <w:rsid w:val="00CF191D"/>
    <w:rsid w:val="00CF1B06"/>
    <w:rsid w:val="00CF1D8A"/>
    <w:rsid w:val="00CF2522"/>
    <w:rsid w:val="00CF77F5"/>
    <w:rsid w:val="00D003CB"/>
    <w:rsid w:val="00D0119D"/>
    <w:rsid w:val="00D022E1"/>
    <w:rsid w:val="00D0353C"/>
    <w:rsid w:val="00D0460C"/>
    <w:rsid w:val="00D04B0D"/>
    <w:rsid w:val="00D057B2"/>
    <w:rsid w:val="00D13919"/>
    <w:rsid w:val="00D21112"/>
    <w:rsid w:val="00D217C3"/>
    <w:rsid w:val="00D24452"/>
    <w:rsid w:val="00D2671B"/>
    <w:rsid w:val="00D276CD"/>
    <w:rsid w:val="00D27A9D"/>
    <w:rsid w:val="00D36358"/>
    <w:rsid w:val="00D40790"/>
    <w:rsid w:val="00D43403"/>
    <w:rsid w:val="00D43C27"/>
    <w:rsid w:val="00D45DD4"/>
    <w:rsid w:val="00D46D6E"/>
    <w:rsid w:val="00D47221"/>
    <w:rsid w:val="00D50E11"/>
    <w:rsid w:val="00D51762"/>
    <w:rsid w:val="00D51D78"/>
    <w:rsid w:val="00D5334E"/>
    <w:rsid w:val="00D53ED5"/>
    <w:rsid w:val="00D549F9"/>
    <w:rsid w:val="00D54B44"/>
    <w:rsid w:val="00D56A3C"/>
    <w:rsid w:val="00D62BB7"/>
    <w:rsid w:val="00D638E5"/>
    <w:rsid w:val="00D73C1E"/>
    <w:rsid w:val="00D80117"/>
    <w:rsid w:val="00D82732"/>
    <w:rsid w:val="00D82AC0"/>
    <w:rsid w:val="00D83B1E"/>
    <w:rsid w:val="00D83C70"/>
    <w:rsid w:val="00D83CF1"/>
    <w:rsid w:val="00D83D48"/>
    <w:rsid w:val="00D928C3"/>
    <w:rsid w:val="00DA3913"/>
    <w:rsid w:val="00DA3FDA"/>
    <w:rsid w:val="00DA5574"/>
    <w:rsid w:val="00DA6D74"/>
    <w:rsid w:val="00DA7339"/>
    <w:rsid w:val="00DB03DF"/>
    <w:rsid w:val="00DB1543"/>
    <w:rsid w:val="00DB15CE"/>
    <w:rsid w:val="00DB1C3A"/>
    <w:rsid w:val="00DB43CB"/>
    <w:rsid w:val="00DB5084"/>
    <w:rsid w:val="00DB6677"/>
    <w:rsid w:val="00DC0A02"/>
    <w:rsid w:val="00DC2389"/>
    <w:rsid w:val="00DC3826"/>
    <w:rsid w:val="00DC3E5A"/>
    <w:rsid w:val="00DC689F"/>
    <w:rsid w:val="00DC6B5D"/>
    <w:rsid w:val="00DC781A"/>
    <w:rsid w:val="00DD0175"/>
    <w:rsid w:val="00DD0972"/>
    <w:rsid w:val="00DD3647"/>
    <w:rsid w:val="00DD4C82"/>
    <w:rsid w:val="00DD5502"/>
    <w:rsid w:val="00DD7A96"/>
    <w:rsid w:val="00DE0465"/>
    <w:rsid w:val="00DE1A8A"/>
    <w:rsid w:val="00DE1B23"/>
    <w:rsid w:val="00DE3CEA"/>
    <w:rsid w:val="00DE5A99"/>
    <w:rsid w:val="00DE6B76"/>
    <w:rsid w:val="00DF1A88"/>
    <w:rsid w:val="00DF1AE1"/>
    <w:rsid w:val="00DF26D2"/>
    <w:rsid w:val="00DF2917"/>
    <w:rsid w:val="00DF2F6D"/>
    <w:rsid w:val="00DF3769"/>
    <w:rsid w:val="00DF5C8C"/>
    <w:rsid w:val="00DF629B"/>
    <w:rsid w:val="00DF6D63"/>
    <w:rsid w:val="00E00635"/>
    <w:rsid w:val="00E04836"/>
    <w:rsid w:val="00E07EC2"/>
    <w:rsid w:val="00E21FD3"/>
    <w:rsid w:val="00E22B09"/>
    <w:rsid w:val="00E22C61"/>
    <w:rsid w:val="00E24AB5"/>
    <w:rsid w:val="00E31802"/>
    <w:rsid w:val="00E331F6"/>
    <w:rsid w:val="00E33D17"/>
    <w:rsid w:val="00E356CE"/>
    <w:rsid w:val="00E36C52"/>
    <w:rsid w:val="00E426B2"/>
    <w:rsid w:val="00E427AA"/>
    <w:rsid w:val="00E45898"/>
    <w:rsid w:val="00E45C9F"/>
    <w:rsid w:val="00E50C72"/>
    <w:rsid w:val="00E51A49"/>
    <w:rsid w:val="00E52450"/>
    <w:rsid w:val="00E57996"/>
    <w:rsid w:val="00E61162"/>
    <w:rsid w:val="00E612F3"/>
    <w:rsid w:val="00E62A99"/>
    <w:rsid w:val="00E654DB"/>
    <w:rsid w:val="00E65720"/>
    <w:rsid w:val="00E66358"/>
    <w:rsid w:val="00E70345"/>
    <w:rsid w:val="00E737B1"/>
    <w:rsid w:val="00E74DBB"/>
    <w:rsid w:val="00E75CDD"/>
    <w:rsid w:val="00E80310"/>
    <w:rsid w:val="00E808A6"/>
    <w:rsid w:val="00E80D4F"/>
    <w:rsid w:val="00E815ED"/>
    <w:rsid w:val="00E82233"/>
    <w:rsid w:val="00E82723"/>
    <w:rsid w:val="00E82C24"/>
    <w:rsid w:val="00E82D2A"/>
    <w:rsid w:val="00E846C4"/>
    <w:rsid w:val="00E8509E"/>
    <w:rsid w:val="00E854A8"/>
    <w:rsid w:val="00E85B19"/>
    <w:rsid w:val="00E85B1D"/>
    <w:rsid w:val="00E85DC5"/>
    <w:rsid w:val="00E87FF1"/>
    <w:rsid w:val="00E91874"/>
    <w:rsid w:val="00E91EA8"/>
    <w:rsid w:val="00E92111"/>
    <w:rsid w:val="00E930FD"/>
    <w:rsid w:val="00E93CD5"/>
    <w:rsid w:val="00E950BB"/>
    <w:rsid w:val="00E956FE"/>
    <w:rsid w:val="00E96EBD"/>
    <w:rsid w:val="00E97CE6"/>
    <w:rsid w:val="00EA041C"/>
    <w:rsid w:val="00EA1319"/>
    <w:rsid w:val="00EA2CB6"/>
    <w:rsid w:val="00EA3346"/>
    <w:rsid w:val="00EA4A3E"/>
    <w:rsid w:val="00EA4D0C"/>
    <w:rsid w:val="00EA535E"/>
    <w:rsid w:val="00EA7199"/>
    <w:rsid w:val="00EA7419"/>
    <w:rsid w:val="00EA7F49"/>
    <w:rsid w:val="00EB029B"/>
    <w:rsid w:val="00EB0D10"/>
    <w:rsid w:val="00EB11DA"/>
    <w:rsid w:val="00EC30E7"/>
    <w:rsid w:val="00EC4881"/>
    <w:rsid w:val="00EC49C8"/>
    <w:rsid w:val="00EC4F47"/>
    <w:rsid w:val="00EC5730"/>
    <w:rsid w:val="00EC6DD0"/>
    <w:rsid w:val="00EC7976"/>
    <w:rsid w:val="00ED103B"/>
    <w:rsid w:val="00ED2B73"/>
    <w:rsid w:val="00ED2BD1"/>
    <w:rsid w:val="00ED655F"/>
    <w:rsid w:val="00ED6D9F"/>
    <w:rsid w:val="00ED7333"/>
    <w:rsid w:val="00ED7969"/>
    <w:rsid w:val="00EE204B"/>
    <w:rsid w:val="00EF1C53"/>
    <w:rsid w:val="00EF3696"/>
    <w:rsid w:val="00EF6073"/>
    <w:rsid w:val="00F0075A"/>
    <w:rsid w:val="00F025AF"/>
    <w:rsid w:val="00F03D6D"/>
    <w:rsid w:val="00F044EC"/>
    <w:rsid w:val="00F047EA"/>
    <w:rsid w:val="00F05E3E"/>
    <w:rsid w:val="00F06242"/>
    <w:rsid w:val="00F069EC"/>
    <w:rsid w:val="00F06E69"/>
    <w:rsid w:val="00F10E11"/>
    <w:rsid w:val="00F1190F"/>
    <w:rsid w:val="00F11972"/>
    <w:rsid w:val="00F1223F"/>
    <w:rsid w:val="00F126E0"/>
    <w:rsid w:val="00F15457"/>
    <w:rsid w:val="00F1654B"/>
    <w:rsid w:val="00F17DF5"/>
    <w:rsid w:val="00F20E61"/>
    <w:rsid w:val="00F22EE5"/>
    <w:rsid w:val="00F24A67"/>
    <w:rsid w:val="00F2508C"/>
    <w:rsid w:val="00F251D4"/>
    <w:rsid w:val="00F25F50"/>
    <w:rsid w:val="00F31198"/>
    <w:rsid w:val="00F424DA"/>
    <w:rsid w:val="00F42A45"/>
    <w:rsid w:val="00F4596D"/>
    <w:rsid w:val="00F52511"/>
    <w:rsid w:val="00F53F54"/>
    <w:rsid w:val="00F54345"/>
    <w:rsid w:val="00F575FA"/>
    <w:rsid w:val="00F64091"/>
    <w:rsid w:val="00F702A7"/>
    <w:rsid w:val="00F7302D"/>
    <w:rsid w:val="00F759AE"/>
    <w:rsid w:val="00F80DD4"/>
    <w:rsid w:val="00F81C8F"/>
    <w:rsid w:val="00F8752D"/>
    <w:rsid w:val="00F929EA"/>
    <w:rsid w:val="00F94B2F"/>
    <w:rsid w:val="00F94CA5"/>
    <w:rsid w:val="00FA02FC"/>
    <w:rsid w:val="00FA1383"/>
    <w:rsid w:val="00FA21E9"/>
    <w:rsid w:val="00FA4200"/>
    <w:rsid w:val="00FA53B9"/>
    <w:rsid w:val="00FA677C"/>
    <w:rsid w:val="00FA6CBF"/>
    <w:rsid w:val="00FA7264"/>
    <w:rsid w:val="00FB2700"/>
    <w:rsid w:val="00FB294B"/>
    <w:rsid w:val="00FB37B3"/>
    <w:rsid w:val="00FB45BB"/>
    <w:rsid w:val="00FB7262"/>
    <w:rsid w:val="00FB7DCC"/>
    <w:rsid w:val="00FC16D5"/>
    <w:rsid w:val="00FC2C3C"/>
    <w:rsid w:val="00FC2F3A"/>
    <w:rsid w:val="00FC5302"/>
    <w:rsid w:val="00FC77EB"/>
    <w:rsid w:val="00FD5623"/>
    <w:rsid w:val="00FD7DD4"/>
    <w:rsid w:val="00FD7E9F"/>
    <w:rsid w:val="00FE3B7F"/>
    <w:rsid w:val="00FE6D33"/>
    <w:rsid w:val="00FE78B5"/>
    <w:rsid w:val="00FF001B"/>
    <w:rsid w:val="00FF4F2E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F1062"/>
  <w14:defaultImageDpi w14:val="330"/>
  <w15:docId w15:val="{CEEC12D2-D54C-4527-B0CB-772465A37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970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D40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9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69"/>
    <w:rPr>
      <w:rFonts w:ascii="Lucida Grande" w:hAnsi="Lucida Grande" w:cs="Lucida Grande"/>
      <w:sz w:val="18"/>
      <w:szCs w:val="18"/>
    </w:rPr>
  </w:style>
  <w:style w:type="paragraph" w:customStyle="1" w:styleId="p1">
    <w:name w:val="p1"/>
    <w:basedOn w:val="Normal"/>
    <w:rsid w:val="001F542B"/>
    <w:rPr>
      <w:rFonts w:ascii="Helvetica" w:eastAsiaTheme="minorHAnsi" w:hAnsi="Helvetica" w:cs="Times New Roman"/>
      <w:color w:val="000000"/>
      <w:sz w:val="15"/>
      <w:szCs w:val="15"/>
      <w:lang w:eastAsia="en-GB"/>
    </w:rPr>
  </w:style>
  <w:style w:type="character" w:customStyle="1" w:styleId="s1">
    <w:name w:val="s1"/>
    <w:basedOn w:val="DefaultParagraphFont"/>
    <w:rsid w:val="001F542B"/>
  </w:style>
  <w:style w:type="paragraph" w:styleId="ListParagraph">
    <w:name w:val="List Paragraph"/>
    <w:basedOn w:val="Normal"/>
    <w:uiPriority w:val="34"/>
    <w:qFormat/>
    <w:rsid w:val="000A7AC6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2D40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Compact">
    <w:name w:val="Compact"/>
    <w:basedOn w:val="BodyText"/>
    <w:qFormat/>
    <w:rsid w:val="002D40AF"/>
    <w:pPr>
      <w:spacing w:before="36" w:after="36"/>
    </w:pPr>
    <w:rPr>
      <w:rFonts w:eastAsiaTheme="minorHAnsi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D4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40AF"/>
  </w:style>
  <w:style w:type="paragraph" w:customStyle="1" w:styleId="Authornames">
    <w:name w:val="Author names"/>
    <w:basedOn w:val="Normal"/>
    <w:next w:val="Normal"/>
    <w:qFormat/>
    <w:rsid w:val="0023297F"/>
    <w:pPr>
      <w:spacing w:before="240" w:line="360" w:lineRule="auto"/>
    </w:pPr>
    <w:rPr>
      <w:rFonts w:ascii="Times New Roman" w:eastAsia="Times New Roman" w:hAnsi="Times New Roman" w:cs="Times New Roman"/>
      <w:sz w:val="28"/>
      <w:lang w:eastAsia="en-GB"/>
    </w:rPr>
  </w:style>
  <w:style w:type="paragraph" w:customStyle="1" w:styleId="Affiliation">
    <w:name w:val="Affiliation"/>
    <w:basedOn w:val="Normal"/>
    <w:qFormat/>
    <w:rsid w:val="0023297F"/>
    <w:pPr>
      <w:spacing w:before="240" w:line="360" w:lineRule="auto"/>
    </w:pPr>
    <w:rPr>
      <w:rFonts w:ascii="Times New Roman" w:eastAsia="Times New Roman" w:hAnsi="Times New Roman" w:cs="Times New Roman"/>
      <w:i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4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A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E62"/>
  </w:style>
  <w:style w:type="paragraph" w:styleId="NoSpacing">
    <w:name w:val="No Spacing"/>
    <w:uiPriority w:val="1"/>
    <w:qFormat/>
    <w:rsid w:val="00570256"/>
    <w:pPr>
      <w:framePr w:hSpace="180" w:wrap="around" w:vAnchor="page" w:hAnchor="page" w:x="1450" w:y="1795"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7E6115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B30C0F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D928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8C3"/>
  </w:style>
  <w:style w:type="paragraph" w:styleId="Footer">
    <w:name w:val="footer"/>
    <w:basedOn w:val="Normal"/>
    <w:link w:val="FooterChar"/>
    <w:uiPriority w:val="99"/>
    <w:unhideWhenUsed/>
    <w:rsid w:val="00D928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8C3"/>
  </w:style>
  <w:style w:type="table" w:styleId="TableGrid">
    <w:name w:val="Table Grid"/>
    <w:basedOn w:val="TableNormal"/>
    <w:uiPriority w:val="59"/>
    <w:rsid w:val="00316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65F6A"/>
    <w:rPr>
      <w:rFonts w:ascii="Cambria" w:eastAsia="MS Mincho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7EE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7EE8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3C0970"/>
    <w:pPr>
      <w:spacing w:after="200"/>
    </w:pPr>
    <w:rPr>
      <w:b/>
      <w:iCs/>
      <w:szCs w:val="18"/>
    </w:rPr>
  </w:style>
  <w:style w:type="table" w:customStyle="1" w:styleId="TableGrid2">
    <w:name w:val="Table Grid2"/>
    <w:basedOn w:val="TableNormal"/>
    <w:next w:val="TableGrid"/>
    <w:uiPriority w:val="59"/>
    <w:rsid w:val="00075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380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96D14"/>
    <w:rPr>
      <w:color w:val="605E5C"/>
      <w:shd w:val="clear" w:color="auto" w:fill="E1DFDD"/>
    </w:rPr>
  </w:style>
  <w:style w:type="table" w:customStyle="1" w:styleId="TableGrid21">
    <w:name w:val="Table Grid21"/>
    <w:basedOn w:val="TableNormal"/>
    <w:next w:val="TableGrid"/>
    <w:uiPriority w:val="59"/>
    <w:rsid w:val="00630CFE"/>
    <w:rPr>
      <w:rFonts w:ascii="Cambria" w:eastAsia="MS Mincho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C59545D-323E-45BC-8F04-CD927C73E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44</Words>
  <Characters>5957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yle</dc:creator>
  <cp:keywords/>
  <dc:description/>
  <cp:lastModifiedBy>Andrew Boyle</cp:lastModifiedBy>
  <cp:revision>2</cp:revision>
  <cp:lastPrinted>2019-10-27T11:28:00Z</cp:lastPrinted>
  <dcterms:created xsi:type="dcterms:W3CDTF">2021-08-29T16:39:00Z</dcterms:created>
  <dcterms:modified xsi:type="dcterms:W3CDTF">2021-08-2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1</vt:lpwstr>
  </property>
  <property fmtid="{D5CDD505-2E9C-101B-9397-08002B2CF9AE}" pid="24" name="Mendeley Unique User Id_1">
    <vt:lpwstr>2d1b1349-68a2-308f-8f46-4d5c14996e6d</vt:lpwstr>
  </property>
  <property fmtid="{D5CDD505-2E9C-101B-9397-08002B2CF9AE}" pid="25" name="ZOTERO_PREF_1">
    <vt:lpwstr>&lt;data data-version="3" zotero-version="5.0.76"&gt;&lt;session id="iW5jIoeg"/&gt;&lt;style id="http://www.zotero.org/styles/thorax" hasBibliography="1" bibliographyStyleHasBeenSet="1"/&gt;&lt;prefs&gt;&lt;pref name="fieldType" value="Field"/&gt;&lt;pref name="storeReferences" value="tr</vt:lpwstr>
  </property>
  <property fmtid="{D5CDD505-2E9C-101B-9397-08002B2CF9AE}" pid="26" name="ZOTERO_PREF_2">
    <vt:lpwstr>ue"/&gt;&lt;pref name="automaticJournalAbbreviations" value="true"/&gt;&lt;/prefs&gt;&lt;/data&gt;</vt:lpwstr>
  </property>
</Properties>
</file>